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3CDA2E" w14:textId="77777777" w:rsidR="00851780" w:rsidRPr="0061070E" w:rsidRDefault="00851780" w:rsidP="00851780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2"/>
        </w:rPr>
      </w:pPr>
      <w:r w:rsidRPr="0061070E">
        <w:rPr>
          <w:rFonts w:ascii="Times New Roman" w:eastAsia="宋体" w:hAnsi="Times New Roman" w:cs="Times New Roman"/>
          <w:b/>
          <w:bCs/>
          <w:sz w:val="22"/>
        </w:rPr>
        <w:t>Supplement</w:t>
      </w:r>
    </w:p>
    <w:p w14:paraId="4ADF272B" w14:textId="07FBB3DD" w:rsidR="00851780" w:rsidRPr="0061070E" w:rsidRDefault="00851780">
      <w:pPr>
        <w:rPr>
          <w:rFonts w:ascii="Times New Roman" w:hAnsi="Times New Roman" w:cs="Times New Roman"/>
          <w:b/>
          <w:bCs/>
          <w:sz w:val="22"/>
        </w:rPr>
      </w:pPr>
      <w:r w:rsidRPr="0061070E">
        <w:rPr>
          <w:rFonts w:ascii="Times New Roman" w:hAnsi="Times New Roman" w:cs="Times New Roman"/>
          <w:sz w:val="22"/>
        </w:rPr>
        <w:t xml:space="preserve">Table.1 </w:t>
      </w:r>
      <w:r w:rsidRPr="0061070E">
        <w:rPr>
          <w:rFonts w:ascii="Times New Roman" w:hAnsi="Times New Roman" w:cs="Times New Roman"/>
          <w:b/>
          <w:bCs/>
          <w:sz w:val="22"/>
        </w:rPr>
        <w:t>Baseline characteristics</w:t>
      </w:r>
    </w:p>
    <w:p w14:paraId="4CFB823A" w14:textId="02B38B97" w:rsidR="00E668BA" w:rsidRPr="0061070E" w:rsidRDefault="00E668BA">
      <w:pPr>
        <w:rPr>
          <w:rFonts w:ascii="Times New Roman" w:hAnsi="Times New Roman" w:cs="Times New Roman"/>
          <w:sz w:val="22"/>
        </w:rPr>
      </w:pPr>
      <w:r w:rsidRPr="0061070E">
        <w:rPr>
          <w:rFonts w:ascii="Times New Roman" w:hAnsi="Times New Roman" w:cs="Times New Roman"/>
          <w:sz w:val="22"/>
        </w:rPr>
        <w:t>Table.</w:t>
      </w:r>
      <w:r w:rsidRPr="0061070E">
        <w:rPr>
          <w:rFonts w:ascii="Times New Roman" w:hAnsi="Times New Roman" w:cs="Times New Roman" w:hint="eastAsia"/>
          <w:sz w:val="22"/>
        </w:rPr>
        <w:t>2</w:t>
      </w:r>
      <w:r w:rsidRPr="0061070E">
        <w:rPr>
          <w:rFonts w:ascii="Times New Roman" w:hAnsi="Times New Roman" w:cs="Times New Roman"/>
          <w:sz w:val="22"/>
        </w:rPr>
        <w:t xml:space="preserve"> </w:t>
      </w:r>
      <w:r w:rsidRPr="0061070E">
        <w:rPr>
          <w:rFonts w:ascii="Times New Roman" w:hAnsi="Times New Roman" w:cs="Times New Roman"/>
          <w:b/>
          <w:bCs/>
          <w:sz w:val="22"/>
        </w:rPr>
        <w:t xml:space="preserve">Missing value </w:t>
      </w:r>
      <w:proofErr w:type="gramStart"/>
      <w:r w:rsidRPr="0061070E">
        <w:rPr>
          <w:rFonts w:ascii="Times New Roman" w:hAnsi="Times New Roman" w:cs="Times New Roman"/>
          <w:b/>
          <w:bCs/>
          <w:sz w:val="22"/>
        </w:rPr>
        <w:t>analysis</w:t>
      </w:r>
      <w:proofErr w:type="gramEnd"/>
    </w:p>
    <w:p w14:paraId="386BD596" w14:textId="16601CAB" w:rsidR="00851780" w:rsidRPr="0061070E" w:rsidRDefault="00851780" w:rsidP="00851780">
      <w:pPr>
        <w:rPr>
          <w:rFonts w:ascii="Times New Roman" w:hAnsi="Times New Roman" w:cs="Times New Roman"/>
          <w:sz w:val="22"/>
        </w:rPr>
      </w:pPr>
      <w:r w:rsidRPr="0061070E">
        <w:rPr>
          <w:rFonts w:ascii="Times New Roman" w:hAnsi="Times New Roman" w:cs="Times New Roman"/>
          <w:sz w:val="22"/>
        </w:rPr>
        <w:t>Table.</w:t>
      </w:r>
      <w:r w:rsidR="00E668BA" w:rsidRPr="0061070E">
        <w:rPr>
          <w:rFonts w:ascii="Times New Roman" w:hAnsi="Times New Roman" w:cs="Times New Roman" w:hint="eastAsia"/>
          <w:sz w:val="22"/>
        </w:rPr>
        <w:t>3</w:t>
      </w:r>
      <w:r w:rsidRPr="0061070E">
        <w:rPr>
          <w:rFonts w:ascii="Times New Roman" w:hAnsi="Times New Roman" w:cs="Times New Roman"/>
          <w:sz w:val="22"/>
        </w:rPr>
        <w:t xml:space="preserve"> </w:t>
      </w:r>
      <w:r w:rsidRPr="0061070E">
        <w:rPr>
          <w:rFonts w:ascii="Times New Roman" w:hAnsi="Times New Roman" w:cs="Times New Roman"/>
          <w:b/>
          <w:bCs/>
          <w:sz w:val="22"/>
        </w:rPr>
        <w:t xml:space="preserve">ORs of univariate logistic regression analysis before and after filling in the </w:t>
      </w:r>
      <w:proofErr w:type="gramStart"/>
      <w:r w:rsidRPr="0061070E">
        <w:rPr>
          <w:rFonts w:ascii="Times New Roman" w:hAnsi="Times New Roman" w:cs="Times New Roman"/>
          <w:b/>
          <w:bCs/>
          <w:sz w:val="22"/>
        </w:rPr>
        <w:t>data</w:t>
      </w:r>
      <w:proofErr w:type="gramEnd"/>
    </w:p>
    <w:p w14:paraId="653AC3BF" w14:textId="155E0168" w:rsidR="00851780" w:rsidRPr="0061070E" w:rsidRDefault="00851780" w:rsidP="00851780">
      <w:pPr>
        <w:rPr>
          <w:rFonts w:ascii="Times New Roman" w:hAnsi="Times New Roman" w:cs="Times New Roman"/>
          <w:sz w:val="22"/>
        </w:rPr>
      </w:pPr>
      <w:r w:rsidRPr="0061070E">
        <w:rPr>
          <w:rFonts w:ascii="Times New Roman" w:hAnsi="Times New Roman" w:cs="Times New Roman"/>
          <w:sz w:val="22"/>
        </w:rPr>
        <w:t>Table.</w:t>
      </w:r>
      <w:r w:rsidR="00E668BA" w:rsidRPr="0061070E">
        <w:rPr>
          <w:rFonts w:ascii="Times New Roman" w:hAnsi="Times New Roman" w:cs="Times New Roman" w:hint="eastAsia"/>
          <w:sz w:val="22"/>
        </w:rPr>
        <w:t>4</w:t>
      </w:r>
      <w:r w:rsidRPr="0061070E">
        <w:rPr>
          <w:rFonts w:ascii="Times New Roman" w:hAnsi="Times New Roman" w:cs="Times New Roman"/>
          <w:sz w:val="22"/>
        </w:rPr>
        <w:t xml:space="preserve"> </w:t>
      </w:r>
      <w:r w:rsidRPr="0061070E">
        <w:rPr>
          <w:rFonts w:ascii="Times New Roman" w:hAnsi="Times New Roman" w:cs="Times New Roman"/>
          <w:b/>
          <w:bCs/>
          <w:sz w:val="22"/>
        </w:rPr>
        <w:t>Variable definition table and Variable unit</w:t>
      </w:r>
    </w:p>
    <w:p w14:paraId="701E0038" w14:textId="77777777" w:rsidR="00851780" w:rsidRPr="00DF302F" w:rsidRDefault="00851780">
      <w:pPr>
        <w:rPr>
          <w:rFonts w:ascii="Times New Roman" w:hAnsi="Times New Roman" w:cs="Times New Roman"/>
          <w:sz w:val="16"/>
          <w:szCs w:val="16"/>
        </w:rPr>
      </w:pPr>
    </w:p>
    <w:p w14:paraId="48C68937" w14:textId="7D49038F" w:rsidR="00851780" w:rsidRPr="00DF302F" w:rsidRDefault="00851780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DF302F">
        <w:rPr>
          <w:rFonts w:ascii="Times New Roman" w:hAnsi="Times New Roman" w:cs="Times New Roman"/>
          <w:sz w:val="16"/>
          <w:szCs w:val="16"/>
        </w:rPr>
        <w:br w:type="page"/>
      </w:r>
    </w:p>
    <w:p w14:paraId="302A3ACC" w14:textId="77777777" w:rsidR="00DF2EB0" w:rsidRPr="00DF302F" w:rsidRDefault="00DF2EB0" w:rsidP="00DF2EB0">
      <w:pPr>
        <w:spacing w:line="480" w:lineRule="auto"/>
        <w:jc w:val="center"/>
        <w:rPr>
          <w:rFonts w:ascii="Times New Roman" w:eastAsia="仿宋" w:hAnsi="Times New Roman" w:cs="Times New Roman"/>
          <w:sz w:val="16"/>
          <w:szCs w:val="16"/>
        </w:rPr>
      </w:pPr>
      <w:bookmarkStart w:id="0" w:name="_Hlk161914968"/>
      <w:r w:rsidRPr="00DF302F">
        <w:rPr>
          <w:rFonts w:ascii="Times New Roman" w:hAnsi="Times New Roman" w:cs="Times New Roman"/>
          <w:b/>
          <w:bCs/>
          <w:sz w:val="16"/>
          <w:szCs w:val="16"/>
        </w:rPr>
        <w:lastRenderedPageBreak/>
        <w:t>Table 1: Baseline characteristics</w:t>
      </w:r>
    </w:p>
    <w:tbl>
      <w:tblPr>
        <w:tblStyle w:val="ae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5"/>
        <w:gridCol w:w="2165"/>
        <w:gridCol w:w="1580"/>
        <w:gridCol w:w="1459"/>
        <w:gridCol w:w="667"/>
      </w:tblGrid>
      <w:tr w:rsidR="00DF2EB0" w:rsidRPr="00DF302F" w14:paraId="7F4A1A73" w14:textId="77777777" w:rsidTr="00714B92">
        <w:trPr>
          <w:tblHeader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F1E77F4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b/>
                <w:bCs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b/>
                <w:bCs/>
                <w:sz w:val="16"/>
                <w:szCs w:val="16"/>
              </w:rPr>
              <w:t>Baseline</w:t>
            </w:r>
          </w:p>
        </w:tc>
        <w:tc>
          <w:tcPr>
            <w:tcW w:w="2165" w:type="dxa"/>
            <w:tcBorders>
              <w:top w:val="single" w:sz="8" w:space="0" w:color="auto"/>
              <w:bottom w:val="single" w:sz="8" w:space="0" w:color="auto"/>
            </w:tcBorders>
          </w:tcPr>
          <w:p w14:paraId="2EECAF4C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b/>
                <w:bCs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580" w:type="dxa"/>
            <w:tcBorders>
              <w:top w:val="single" w:sz="8" w:space="0" w:color="auto"/>
              <w:bottom w:val="single" w:sz="8" w:space="0" w:color="auto"/>
            </w:tcBorders>
          </w:tcPr>
          <w:p w14:paraId="490DC06A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b/>
                <w:bCs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b/>
                <w:bCs/>
                <w:sz w:val="16"/>
                <w:szCs w:val="16"/>
              </w:rPr>
              <w:t>Surviv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F9B7920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b/>
                <w:bCs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b/>
                <w:bCs/>
                <w:sz w:val="16"/>
                <w:szCs w:val="16"/>
              </w:rPr>
              <w:t>Death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A829990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b/>
                <w:bCs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DF2EB0" w:rsidRPr="00DF302F" w14:paraId="6E1287FF" w14:textId="77777777" w:rsidTr="00714B92">
        <w:tc>
          <w:tcPr>
            <w:tcW w:w="0" w:type="auto"/>
            <w:tcBorders>
              <w:top w:val="single" w:sz="8" w:space="0" w:color="auto"/>
              <w:bottom w:val="single" w:sz="4" w:space="0" w:color="FFFFFF"/>
            </w:tcBorders>
          </w:tcPr>
          <w:p w14:paraId="58E5B8C5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Number</w:t>
            </w:r>
          </w:p>
        </w:tc>
        <w:tc>
          <w:tcPr>
            <w:tcW w:w="2165" w:type="dxa"/>
            <w:tcBorders>
              <w:top w:val="single" w:sz="8" w:space="0" w:color="auto"/>
              <w:bottom w:val="single" w:sz="4" w:space="0" w:color="FFFFFF"/>
            </w:tcBorders>
          </w:tcPr>
          <w:p w14:paraId="7FEE354E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1580" w:type="dxa"/>
            <w:tcBorders>
              <w:top w:val="single" w:sz="8" w:space="0" w:color="auto"/>
              <w:bottom w:val="single" w:sz="4" w:space="0" w:color="FFFFFF"/>
            </w:tcBorders>
          </w:tcPr>
          <w:p w14:paraId="707FE612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FFFFFF"/>
            </w:tcBorders>
          </w:tcPr>
          <w:p w14:paraId="75AA40BD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FFFFFF"/>
            </w:tcBorders>
          </w:tcPr>
          <w:p w14:paraId="1F828AC6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DF2EB0" w:rsidRPr="00DF302F" w14:paraId="6C31E7BB" w14:textId="77777777" w:rsidTr="00714B92">
        <w:tc>
          <w:tcPr>
            <w:tcW w:w="0" w:type="auto"/>
            <w:tcBorders>
              <w:top w:val="single" w:sz="4" w:space="0" w:color="FFFFFF"/>
            </w:tcBorders>
          </w:tcPr>
          <w:p w14:paraId="57F83912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Demographic parameters(n=107)</w:t>
            </w:r>
          </w:p>
        </w:tc>
        <w:tc>
          <w:tcPr>
            <w:tcW w:w="2165" w:type="dxa"/>
            <w:tcBorders>
              <w:top w:val="single" w:sz="4" w:space="0" w:color="FFFFFF"/>
            </w:tcBorders>
          </w:tcPr>
          <w:p w14:paraId="68B2560E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single" w:sz="4" w:space="0" w:color="FFFFFF"/>
            </w:tcBorders>
          </w:tcPr>
          <w:p w14:paraId="1C9C5438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</w:tcBorders>
          </w:tcPr>
          <w:p w14:paraId="3457A8DC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</w:tcBorders>
          </w:tcPr>
          <w:p w14:paraId="21F5C276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DF2EB0" w:rsidRPr="00DF302F" w14:paraId="7B04D30D" w14:textId="77777777" w:rsidTr="00714B92">
        <w:tc>
          <w:tcPr>
            <w:tcW w:w="0" w:type="auto"/>
          </w:tcPr>
          <w:p w14:paraId="5193D9FB" w14:textId="2D5660DB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 xml:space="preserve"> Age</w:t>
            </w:r>
            <w:r w:rsidR="003E35CA">
              <w:rPr>
                <w:rFonts w:ascii="Times New Roman" w:eastAsia="仿宋" w:hAnsi="Times New Roman" w:cs="Times New Roman" w:hint="eastAsia"/>
                <w:sz w:val="16"/>
                <w:szCs w:val="16"/>
              </w:rPr>
              <w:t xml:space="preserve"> </w:t>
            </w: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(years, median [IQR])</w:t>
            </w:r>
          </w:p>
        </w:tc>
        <w:tc>
          <w:tcPr>
            <w:tcW w:w="2165" w:type="dxa"/>
          </w:tcPr>
          <w:p w14:paraId="301E6580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27.00[19.00-39.00]</w:t>
            </w:r>
          </w:p>
        </w:tc>
        <w:tc>
          <w:tcPr>
            <w:tcW w:w="1580" w:type="dxa"/>
          </w:tcPr>
          <w:p w14:paraId="1928A7E2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25.00 (19.00-32.00)</w:t>
            </w:r>
          </w:p>
        </w:tc>
        <w:tc>
          <w:tcPr>
            <w:tcW w:w="0" w:type="auto"/>
          </w:tcPr>
          <w:p w14:paraId="47BD4E69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30.00 (20.00-49.00)</w:t>
            </w:r>
          </w:p>
        </w:tc>
        <w:tc>
          <w:tcPr>
            <w:tcW w:w="0" w:type="auto"/>
          </w:tcPr>
          <w:p w14:paraId="4475ECA8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0.020</w:t>
            </w:r>
          </w:p>
        </w:tc>
      </w:tr>
      <w:tr w:rsidR="00DF2EB0" w:rsidRPr="00DF302F" w14:paraId="24AF0C8F" w14:textId="77777777" w:rsidTr="00714B92">
        <w:tc>
          <w:tcPr>
            <w:tcW w:w="0" w:type="auto"/>
          </w:tcPr>
          <w:p w14:paraId="03219AC1" w14:textId="65CE8254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 xml:space="preserve"> Gender</w:t>
            </w:r>
            <w:r w:rsidR="003E35CA">
              <w:rPr>
                <w:rFonts w:ascii="Times New Roman" w:eastAsia="仿宋" w:hAnsi="Times New Roman" w:cs="Times New Roman" w:hint="eastAsia"/>
                <w:sz w:val="16"/>
                <w:szCs w:val="16"/>
              </w:rPr>
              <w:t xml:space="preserve"> </w:t>
            </w: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2165" w:type="dxa"/>
          </w:tcPr>
          <w:p w14:paraId="3B3A897F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1580" w:type="dxa"/>
          </w:tcPr>
          <w:p w14:paraId="4FB9AD7F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141C23F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2C5ADF2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DF2EB0" w:rsidRPr="00DF302F" w14:paraId="610DE3DA" w14:textId="77777777" w:rsidTr="00714B92">
        <w:tc>
          <w:tcPr>
            <w:tcW w:w="0" w:type="auto"/>
          </w:tcPr>
          <w:p w14:paraId="6A81964D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2165" w:type="dxa"/>
          </w:tcPr>
          <w:p w14:paraId="086FE556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44(41.12)</w:t>
            </w:r>
          </w:p>
        </w:tc>
        <w:tc>
          <w:tcPr>
            <w:tcW w:w="1580" w:type="dxa"/>
          </w:tcPr>
          <w:p w14:paraId="47BDD428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9 (30.65)</w:t>
            </w:r>
          </w:p>
        </w:tc>
        <w:tc>
          <w:tcPr>
            <w:tcW w:w="0" w:type="auto"/>
          </w:tcPr>
          <w:p w14:paraId="5880DA0C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25 (55.56)</w:t>
            </w:r>
          </w:p>
        </w:tc>
        <w:tc>
          <w:tcPr>
            <w:tcW w:w="0" w:type="auto"/>
          </w:tcPr>
          <w:p w14:paraId="6239DE31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0.010</w:t>
            </w:r>
          </w:p>
        </w:tc>
      </w:tr>
      <w:tr w:rsidR="00DF2EB0" w:rsidRPr="00DF302F" w14:paraId="7BCCB06F" w14:textId="77777777" w:rsidTr="00714B92">
        <w:tc>
          <w:tcPr>
            <w:tcW w:w="0" w:type="auto"/>
          </w:tcPr>
          <w:p w14:paraId="6CEB0B2B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2165" w:type="dxa"/>
          </w:tcPr>
          <w:p w14:paraId="10185CD2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63(58.90)</w:t>
            </w:r>
          </w:p>
        </w:tc>
        <w:tc>
          <w:tcPr>
            <w:tcW w:w="1580" w:type="dxa"/>
          </w:tcPr>
          <w:p w14:paraId="11ADA2DB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43 (69.35)</w:t>
            </w:r>
          </w:p>
        </w:tc>
        <w:tc>
          <w:tcPr>
            <w:tcW w:w="0" w:type="auto"/>
          </w:tcPr>
          <w:p w14:paraId="4D4D78BC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20 (44.44)</w:t>
            </w:r>
          </w:p>
        </w:tc>
        <w:tc>
          <w:tcPr>
            <w:tcW w:w="0" w:type="auto"/>
          </w:tcPr>
          <w:p w14:paraId="301DA195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DF2EB0" w:rsidRPr="00DF302F" w14:paraId="11AF975B" w14:textId="77777777" w:rsidTr="00714B92">
        <w:tc>
          <w:tcPr>
            <w:tcW w:w="0" w:type="auto"/>
          </w:tcPr>
          <w:p w14:paraId="76999452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Exposure(n=107)</w:t>
            </w:r>
          </w:p>
        </w:tc>
        <w:tc>
          <w:tcPr>
            <w:tcW w:w="2165" w:type="dxa"/>
          </w:tcPr>
          <w:p w14:paraId="7CDC13AF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1580" w:type="dxa"/>
          </w:tcPr>
          <w:p w14:paraId="21EC1132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85C5EF0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AB30ABC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DF2EB0" w:rsidRPr="00DF302F" w14:paraId="2A9DC111" w14:textId="77777777" w:rsidTr="00714B92">
        <w:tc>
          <w:tcPr>
            <w:tcW w:w="0" w:type="auto"/>
          </w:tcPr>
          <w:p w14:paraId="184E355C" w14:textId="3E6AC960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 xml:space="preserve">  Dose</w:t>
            </w:r>
            <w:r w:rsidR="003E35CA">
              <w:rPr>
                <w:rFonts w:ascii="Times New Roman" w:eastAsia="仿宋" w:hAnsi="Times New Roman" w:cs="Times New Roman" w:hint="eastAsia"/>
                <w:sz w:val="16"/>
                <w:szCs w:val="16"/>
              </w:rPr>
              <w:t xml:space="preserve"> </w:t>
            </w: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(mL, [IQR])</w:t>
            </w:r>
          </w:p>
        </w:tc>
        <w:tc>
          <w:tcPr>
            <w:tcW w:w="2165" w:type="dxa"/>
          </w:tcPr>
          <w:p w14:paraId="0B61BFD9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50.00[20.00-100.00]</w:t>
            </w:r>
          </w:p>
        </w:tc>
        <w:tc>
          <w:tcPr>
            <w:tcW w:w="1580" w:type="dxa"/>
          </w:tcPr>
          <w:p w14:paraId="4009AEDD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30.00 (20.00-57.50)</w:t>
            </w:r>
          </w:p>
        </w:tc>
        <w:tc>
          <w:tcPr>
            <w:tcW w:w="0" w:type="auto"/>
          </w:tcPr>
          <w:p w14:paraId="4E86359E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00.00 (70.00-150.00)</w:t>
            </w:r>
          </w:p>
        </w:tc>
        <w:tc>
          <w:tcPr>
            <w:tcW w:w="0" w:type="auto"/>
          </w:tcPr>
          <w:p w14:paraId="0DC3C65E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DF2EB0" w:rsidRPr="00DF302F" w14:paraId="13FC787D" w14:textId="77777777" w:rsidTr="00714B92">
        <w:tc>
          <w:tcPr>
            <w:tcW w:w="0" w:type="auto"/>
          </w:tcPr>
          <w:p w14:paraId="01047682" w14:textId="21BC4131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 xml:space="preserve">  Time to the hospital</w:t>
            </w:r>
            <w:r w:rsidR="003E35CA">
              <w:rPr>
                <w:rFonts w:ascii="Times New Roman" w:eastAsia="仿宋" w:hAnsi="Times New Roman" w:cs="Times New Roman" w:hint="eastAsia"/>
                <w:sz w:val="16"/>
                <w:szCs w:val="16"/>
              </w:rPr>
              <w:t xml:space="preserve"> </w:t>
            </w: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(h, [IQR])</w:t>
            </w:r>
          </w:p>
        </w:tc>
        <w:tc>
          <w:tcPr>
            <w:tcW w:w="2165" w:type="dxa"/>
          </w:tcPr>
          <w:p w14:paraId="2342F7B9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5.00[3.00-10.00]</w:t>
            </w:r>
          </w:p>
        </w:tc>
        <w:tc>
          <w:tcPr>
            <w:tcW w:w="1580" w:type="dxa"/>
          </w:tcPr>
          <w:p w14:paraId="5B264B46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6.00 (3.00-10.00)</w:t>
            </w:r>
          </w:p>
        </w:tc>
        <w:tc>
          <w:tcPr>
            <w:tcW w:w="0" w:type="auto"/>
          </w:tcPr>
          <w:p w14:paraId="6722A451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4.00 (3.00-9.00)</w:t>
            </w:r>
          </w:p>
        </w:tc>
        <w:tc>
          <w:tcPr>
            <w:tcW w:w="0" w:type="auto"/>
          </w:tcPr>
          <w:p w14:paraId="37069E87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0.18</w:t>
            </w:r>
          </w:p>
        </w:tc>
      </w:tr>
      <w:tr w:rsidR="00DF2EB0" w:rsidRPr="00DF302F" w14:paraId="5027833E" w14:textId="77777777" w:rsidTr="00714B92">
        <w:tc>
          <w:tcPr>
            <w:tcW w:w="0" w:type="auto"/>
          </w:tcPr>
          <w:p w14:paraId="57A705E9" w14:textId="4E1DBC0F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 xml:space="preserve">  Time of first gastric lavage</w:t>
            </w:r>
            <w:r w:rsidR="003E35CA">
              <w:rPr>
                <w:rFonts w:ascii="Times New Roman" w:eastAsia="仿宋" w:hAnsi="Times New Roman" w:cs="Times New Roman" w:hint="eastAsia"/>
                <w:sz w:val="16"/>
                <w:szCs w:val="16"/>
              </w:rPr>
              <w:t xml:space="preserve"> </w:t>
            </w: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(h, [IQR])</w:t>
            </w:r>
          </w:p>
        </w:tc>
        <w:tc>
          <w:tcPr>
            <w:tcW w:w="2165" w:type="dxa"/>
          </w:tcPr>
          <w:p w14:paraId="3D9AA5D2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2.00[1.00-3.00]</w:t>
            </w:r>
          </w:p>
        </w:tc>
        <w:tc>
          <w:tcPr>
            <w:tcW w:w="1580" w:type="dxa"/>
          </w:tcPr>
          <w:p w14:paraId="70D82B86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2.00 (1.00-4.00)</w:t>
            </w:r>
          </w:p>
        </w:tc>
        <w:tc>
          <w:tcPr>
            <w:tcW w:w="0" w:type="auto"/>
          </w:tcPr>
          <w:p w14:paraId="300AA366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2.00 (1.00-3.00)</w:t>
            </w:r>
          </w:p>
        </w:tc>
        <w:tc>
          <w:tcPr>
            <w:tcW w:w="0" w:type="auto"/>
          </w:tcPr>
          <w:p w14:paraId="232B534D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0.12</w:t>
            </w:r>
          </w:p>
        </w:tc>
      </w:tr>
      <w:tr w:rsidR="00DF2EB0" w:rsidRPr="00DF302F" w14:paraId="6F58C6F5" w14:textId="77777777" w:rsidTr="00714B92">
        <w:tc>
          <w:tcPr>
            <w:tcW w:w="0" w:type="auto"/>
          </w:tcPr>
          <w:p w14:paraId="16E2CC4D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Symptoms 24 hours after admission(n=107)</w:t>
            </w:r>
          </w:p>
        </w:tc>
        <w:tc>
          <w:tcPr>
            <w:tcW w:w="2165" w:type="dxa"/>
          </w:tcPr>
          <w:p w14:paraId="15C4533B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1580" w:type="dxa"/>
          </w:tcPr>
          <w:p w14:paraId="27B9CD2F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E015A3F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4EFD205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DF2EB0" w:rsidRPr="00DF302F" w14:paraId="4D571FDD" w14:textId="77777777" w:rsidTr="00714B92">
        <w:tc>
          <w:tcPr>
            <w:tcW w:w="0" w:type="auto"/>
          </w:tcPr>
          <w:p w14:paraId="3BD5873C" w14:textId="62E25EF0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 xml:space="preserve">  </w:t>
            </w:r>
            <w:r w:rsidR="003E35CA"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Blood pressure</w:t>
            </w:r>
            <w:r w:rsidR="003E35CA">
              <w:rPr>
                <w:rFonts w:ascii="Times New Roman" w:eastAsia="仿宋" w:hAnsi="Times New Roman" w:cs="Times New Roman" w:hint="eastAsia"/>
                <w:sz w:val="16"/>
                <w:szCs w:val="16"/>
              </w:rPr>
              <w:t xml:space="preserve"> </w:t>
            </w: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2165" w:type="dxa"/>
          </w:tcPr>
          <w:p w14:paraId="09B1E7BC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1580" w:type="dxa"/>
          </w:tcPr>
          <w:p w14:paraId="0913D019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822F66B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0544E92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DF2EB0" w:rsidRPr="00DF302F" w14:paraId="30259D1C" w14:textId="77777777" w:rsidTr="00714B92">
        <w:tc>
          <w:tcPr>
            <w:tcW w:w="0" w:type="auto"/>
            <w:vAlign w:val="center"/>
          </w:tcPr>
          <w:p w14:paraId="226E3F8C" w14:textId="77777777" w:rsidR="00DF2EB0" w:rsidRPr="00DF302F" w:rsidRDefault="00DF2EB0" w:rsidP="00714B92">
            <w:pPr>
              <w:spacing w:line="480" w:lineRule="auto"/>
              <w:ind w:firstLineChars="200" w:firstLine="32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2165" w:type="dxa"/>
          </w:tcPr>
          <w:p w14:paraId="7A88A4AA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70(65.40)</w:t>
            </w:r>
          </w:p>
        </w:tc>
        <w:tc>
          <w:tcPr>
            <w:tcW w:w="1580" w:type="dxa"/>
          </w:tcPr>
          <w:p w14:paraId="6722008C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57(91.94)</w:t>
            </w:r>
          </w:p>
        </w:tc>
        <w:tc>
          <w:tcPr>
            <w:tcW w:w="0" w:type="auto"/>
          </w:tcPr>
          <w:p w14:paraId="1E7BDF31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13(28.89)</w:t>
            </w:r>
          </w:p>
        </w:tc>
        <w:tc>
          <w:tcPr>
            <w:tcW w:w="0" w:type="auto"/>
          </w:tcPr>
          <w:p w14:paraId="112E1699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DF2EB0" w:rsidRPr="00DF302F" w14:paraId="076B3CB3" w14:textId="77777777" w:rsidTr="00714B92">
        <w:tc>
          <w:tcPr>
            <w:tcW w:w="0" w:type="auto"/>
            <w:vAlign w:val="center"/>
          </w:tcPr>
          <w:p w14:paraId="2E09177C" w14:textId="77777777" w:rsidR="00DF2EB0" w:rsidRPr="00DF302F" w:rsidRDefault="00DF2EB0" w:rsidP="00714B92">
            <w:pPr>
              <w:spacing w:line="480" w:lineRule="auto"/>
              <w:ind w:firstLineChars="200" w:firstLine="32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2165" w:type="dxa"/>
          </w:tcPr>
          <w:p w14:paraId="2DD6C17F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22(20.60)</w:t>
            </w:r>
          </w:p>
        </w:tc>
        <w:tc>
          <w:tcPr>
            <w:tcW w:w="1580" w:type="dxa"/>
          </w:tcPr>
          <w:p w14:paraId="22C9E9A0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4(6.45)</w:t>
            </w:r>
          </w:p>
        </w:tc>
        <w:tc>
          <w:tcPr>
            <w:tcW w:w="0" w:type="auto"/>
          </w:tcPr>
          <w:p w14:paraId="3714535A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18(40.00)</w:t>
            </w:r>
          </w:p>
        </w:tc>
        <w:tc>
          <w:tcPr>
            <w:tcW w:w="0" w:type="auto"/>
          </w:tcPr>
          <w:p w14:paraId="21CE6E53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DF2EB0" w:rsidRPr="00DF302F" w14:paraId="08AFA142" w14:textId="77777777" w:rsidTr="00714B92">
        <w:tc>
          <w:tcPr>
            <w:tcW w:w="0" w:type="auto"/>
            <w:vAlign w:val="center"/>
          </w:tcPr>
          <w:p w14:paraId="38044AA3" w14:textId="77777777" w:rsidR="00DF2EB0" w:rsidRPr="00DF302F" w:rsidRDefault="00DF2EB0" w:rsidP="00714B92">
            <w:pPr>
              <w:spacing w:line="480" w:lineRule="auto"/>
              <w:ind w:firstLineChars="200" w:firstLine="32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Hypotension</w:t>
            </w:r>
          </w:p>
        </w:tc>
        <w:tc>
          <w:tcPr>
            <w:tcW w:w="2165" w:type="dxa"/>
          </w:tcPr>
          <w:p w14:paraId="17B01E1E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15(14.00)</w:t>
            </w:r>
          </w:p>
        </w:tc>
        <w:tc>
          <w:tcPr>
            <w:tcW w:w="1580" w:type="dxa"/>
          </w:tcPr>
          <w:p w14:paraId="5A8022A3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1(1.61)</w:t>
            </w:r>
          </w:p>
        </w:tc>
        <w:tc>
          <w:tcPr>
            <w:tcW w:w="0" w:type="auto"/>
          </w:tcPr>
          <w:p w14:paraId="00BDBAD5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14(31.11)</w:t>
            </w:r>
          </w:p>
        </w:tc>
        <w:tc>
          <w:tcPr>
            <w:tcW w:w="0" w:type="auto"/>
          </w:tcPr>
          <w:p w14:paraId="09B53B46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DF2EB0" w:rsidRPr="00DF302F" w14:paraId="7CDAEEEB" w14:textId="77777777" w:rsidTr="00714B92">
        <w:tc>
          <w:tcPr>
            <w:tcW w:w="0" w:type="auto"/>
          </w:tcPr>
          <w:p w14:paraId="54CA2220" w14:textId="38F04AC1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Respiration</w:t>
            </w:r>
            <w:r w:rsidR="003E35CA">
              <w:rPr>
                <w:rFonts w:ascii="Times New Roman" w:eastAsia="仿宋" w:hAnsi="Times New Roman" w:cs="Times New Roman" w:hint="eastAsia"/>
                <w:sz w:val="16"/>
                <w:szCs w:val="16"/>
              </w:rPr>
              <w:t xml:space="preserve"> </w:t>
            </w: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2165" w:type="dxa"/>
          </w:tcPr>
          <w:p w14:paraId="698C1035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1580" w:type="dxa"/>
          </w:tcPr>
          <w:p w14:paraId="3D56BD09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39EDECE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0D66B30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0.002</w:t>
            </w:r>
          </w:p>
        </w:tc>
      </w:tr>
      <w:tr w:rsidR="00DF2EB0" w:rsidRPr="00DF302F" w14:paraId="58C372F5" w14:textId="77777777" w:rsidTr="00714B92">
        <w:tc>
          <w:tcPr>
            <w:tcW w:w="0" w:type="auto"/>
            <w:vAlign w:val="center"/>
          </w:tcPr>
          <w:p w14:paraId="760CAF72" w14:textId="77777777" w:rsidR="00DF2EB0" w:rsidRPr="00DF302F" w:rsidRDefault="00DF2EB0" w:rsidP="00714B92">
            <w:pPr>
              <w:spacing w:line="480" w:lineRule="auto"/>
              <w:ind w:firstLineChars="200" w:firstLine="32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lastRenderedPageBreak/>
              <w:t>Normal</w:t>
            </w:r>
          </w:p>
        </w:tc>
        <w:tc>
          <w:tcPr>
            <w:tcW w:w="2165" w:type="dxa"/>
          </w:tcPr>
          <w:p w14:paraId="5FB38ED7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20(18.70)</w:t>
            </w:r>
          </w:p>
        </w:tc>
        <w:tc>
          <w:tcPr>
            <w:tcW w:w="1580" w:type="dxa"/>
          </w:tcPr>
          <w:p w14:paraId="067BB3A3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8 (29.03)</w:t>
            </w:r>
          </w:p>
        </w:tc>
        <w:tc>
          <w:tcPr>
            <w:tcW w:w="0" w:type="auto"/>
          </w:tcPr>
          <w:p w14:paraId="52A72C69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 xml:space="preserve"> 2 (4.44)</w:t>
            </w:r>
          </w:p>
        </w:tc>
        <w:tc>
          <w:tcPr>
            <w:tcW w:w="0" w:type="auto"/>
          </w:tcPr>
          <w:p w14:paraId="725F9AD3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DF2EB0" w:rsidRPr="00DF302F" w14:paraId="2D0DA001" w14:textId="77777777" w:rsidTr="00714B92">
        <w:tc>
          <w:tcPr>
            <w:tcW w:w="0" w:type="auto"/>
            <w:vAlign w:val="center"/>
          </w:tcPr>
          <w:p w14:paraId="5D1E06D4" w14:textId="77777777" w:rsidR="00DF2EB0" w:rsidRPr="00DF302F" w:rsidRDefault="00DF2EB0" w:rsidP="00714B92">
            <w:pPr>
              <w:spacing w:line="480" w:lineRule="auto"/>
              <w:ind w:firstLineChars="200" w:firstLine="32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Tachypnea</w:t>
            </w:r>
          </w:p>
        </w:tc>
        <w:tc>
          <w:tcPr>
            <w:tcW w:w="2165" w:type="dxa"/>
          </w:tcPr>
          <w:p w14:paraId="63F8ED72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61(57.00)</w:t>
            </w:r>
          </w:p>
        </w:tc>
        <w:tc>
          <w:tcPr>
            <w:tcW w:w="1580" w:type="dxa"/>
          </w:tcPr>
          <w:p w14:paraId="5FBA26F9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28 (45.16)</w:t>
            </w:r>
          </w:p>
        </w:tc>
        <w:tc>
          <w:tcPr>
            <w:tcW w:w="0" w:type="auto"/>
          </w:tcPr>
          <w:p w14:paraId="03760244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33 (73.33)</w:t>
            </w:r>
          </w:p>
        </w:tc>
        <w:tc>
          <w:tcPr>
            <w:tcW w:w="0" w:type="auto"/>
          </w:tcPr>
          <w:p w14:paraId="61419C14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DF2EB0" w:rsidRPr="00DF302F" w14:paraId="536B6F55" w14:textId="77777777" w:rsidTr="00714B92">
        <w:tc>
          <w:tcPr>
            <w:tcW w:w="0" w:type="auto"/>
            <w:vAlign w:val="center"/>
          </w:tcPr>
          <w:p w14:paraId="7EC0200D" w14:textId="77777777" w:rsidR="00DF2EB0" w:rsidRPr="00DF302F" w:rsidRDefault="00DF2EB0" w:rsidP="00714B92">
            <w:pPr>
              <w:spacing w:line="480" w:lineRule="auto"/>
              <w:ind w:firstLineChars="200" w:firstLine="32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Slowing</w:t>
            </w:r>
          </w:p>
        </w:tc>
        <w:tc>
          <w:tcPr>
            <w:tcW w:w="2165" w:type="dxa"/>
          </w:tcPr>
          <w:p w14:paraId="2B9A7CD3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6(5.60)</w:t>
            </w:r>
          </w:p>
        </w:tc>
        <w:tc>
          <w:tcPr>
            <w:tcW w:w="1580" w:type="dxa"/>
          </w:tcPr>
          <w:p w14:paraId="60B365EB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 xml:space="preserve"> 5 (8.06)</w:t>
            </w:r>
          </w:p>
        </w:tc>
        <w:tc>
          <w:tcPr>
            <w:tcW w:w="0" w:type="auto"/>
          </w:tcPr>
          <w:p w14:paraId="5D59DC35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 xml:space="preserve"> 1 (2.22)</w:t>
            </w:r>
          </w:p>
        </w:tc>
        <w:tc>
          <w:tcPr>
            <w:tcW w:w="0" w:type="auto"/>
          </w:tcPr>
          <w:p w14:paraId="5B61D669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DF2EB0" w:rsidRPr="00DF302F" w14:paraId="740CF44E" w14:textId="77777777" w:rsidTr="00714B92">
        <w:tc>
          <w:tcPr>
            <w:tcW w:w="0" w:type="auto"/>
            <w:vAlign w:val="center"/>
          </w:tcPr>
          <w:p w14:paraId="5B9AED03" w14:textId="77777777" w:rsidR="00DF2EB0" w:rsidRPr="00DF302F" w:rsidRDefault="00DF2EB0" w:rsidP="00714B92">
            <w:pPr>
              <w:spacing w:line="480" w:lineRule="auto"/>
              <w:ind w:firstLineChars="200" w:firstLine="32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Slow down after a hurry</w:t>
            </w:r>
          </w:p>
        </w:tc>
        <w:tc>
          <w:tcPr>
            <w:tcW w:w="2165" w:type="dxa"/>
          </w:tcPr>
          <w:p w14:paraId="618383D3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20(18.70)</w:t>
            </w:r>
          </w:p>
        </w:tc>
        <w:tc>
          <w:tcPr>
            <w:tcW w:w="1580" w:type="dxa"/>
          </w:tcPr>
          <w:p w14:paraId="0D651989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1 (17.74)</w:t>
            </w:r>
          </w:p>
        </w:tc>
        <w:tc>
          <w:tcPr>
            <w:tcW w:w="0" w:type="auto"/>
          </w:tcPr>
          <w:p w14:paraId="7A91551D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 xml:space="preserve"> 9 (20.00)</w:t>
            </w:r>
          </w:p>
        </w:tc>
        <w:tc>
          <w:tcPr>
            <w:tcW w:w="0" w:type="auto"/>
          </w:tcPr>
          <w:p w14:paraId="347B2A27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DF2EB0" w:rsidRPr="00DF302F" w14:paraId="5DFA0BAA" w14:textId="77777777" w:rsidTr="00714B92">
        <w:tc>
          <w:tcPr>
            <w:tcW w:w="0" w:type="auto"/>
          </w:tcPr>
          <w:p w14:paraId="300541E2" w14:textId="7570B284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Heart rate</w:t>
            </w:r>
            <w:r w:rsidR="003E35CA">
              <w:rPr>
                <w:rFonts w:ascii="Times New Roman" w:eastAsia="仿宋" w:hAnsi="Times New Roman" w:cs="Times New Roman" w:hint="eastAsia"/>
                <w:sz w:val="16"/>
                <w:szCs w:val="16"/>
              </w:rPr>
              <w:t xml:space="preserve"> </w:t>
            </w: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2165" w:type="dxa"/>
          </w:tcPr>
          <w:p w14:paraId="54BD4428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1580" w:type="dxa"/>
          </w:tcPr>
          <w:p w14:paraId="7BEC9030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D648397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418FEF6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DF2EB0" w:rsidRPr="00DF302F" w14:paraId="0A25B03C" w14:textId="77777777" w:rsidTr="00714B92">
        <w:tc>
          <w:tcPr>
            <w:tcW w:w="0" w:type="auto"/>
            <w:vAlign w:val="center"/>
          </w:tcPr>
          <w:p w14:paraId="5C9E72F7" w14:textId="77777777" w:rsidR="00DF2EB0" w:rsidRPr="00DF302F" w:rsidRDefault="00DF2EB0" w:rsidP="00714B92">
            <w:pPr>
              <w:spacing w:line="480" w:lineRule="auto"/>
              <w:ind w:firstLineChars="200" w:firstLine="32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2165" w:type="dxa"/>
          </w:tcPr>
          <w:p w14:paraId="45AD5163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57(53.30)</w:t>
            </w:r>
          </w:p>
        </w:tc>
        <w:tc>
          <w:tcPr>
            <w:tcW w:w="1580" w:type="dxa"/>
          </w:tcPr>
          <w:p w14:paraId="25180CC5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50 (80.65)</w:t>
            </w:r>
          </w:p>
        </w:tc>
        <w:tc>
          <w:tcPr>
            <w:tcW w:w="0" w:type="auto"/>
          </w:tcPr>
          <w:p w14:paraId="26AEB82F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 xml:space="preserve"> 7 (15.56)</w:t>
            </w:r>
          </w:p>
        </w:tc>
        <w:tc>
          <w:tcPr>
            <w:tcW w:w="0" w:type="auto"/>
          </w:tcPr>
          <w:p w14:paraId="17DCBC04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DF2EB0" w:rsidRPr="00DF302F" w14:paraId="579BC799" w14:textId="77777777" w:rsidTr="00714B92">
        <w:tc>
          <w:tcPr>
            <w:tcW w:w="0" w:type="auto"/>
            <w:vAlign w:val="center"/>
          </w:tcPr>
          <w:p w14:paraId="62E6ABE9" w14:textId="77777777" w:rsidR="00DF2EB0" w:rsidRPr="00DF302F" w:rsidRDefault="00DF2EB0" w:rsidP="00714B92">
            <w:pPr>
              <w:spacing w:line="480" w:lineRule="auto"/>
              <w:ind w:firstLineChars="200" w:firstLine="32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High heart rate</w:t>
            </w:r>
          </w:p>
        </w:tc>
        <w:tc>
          <w:tcPr>
            <w:tcW w:w="2165" w:type="dxa"/>
          </w:tcPr>
          <w:p w14:paraId="465DF9BD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34(31.80)</w:t>
            </w:r>
          </w:p>
        </w:tc>
        <w:tc>
          <w:tcPr>
            <w:tcW w:w="1580" w:type="dxa"/>
          </w:tcPr>
          <w:p w14:paraId="1E429750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0 (16.13)</w:t>
            </w:r>
          </w:p>
        </w:tc>
        <w:tc>
          <w:tcPr>
            <w:tcW w:w="0" w:type="auto"/>
          </w:tcPr>
          <w:p w14:paraId="7BB38EC2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24 (53.33)</w:t>
            </w:r>
          </w:p>
        </w:tc>
        <w:tc>
          <w:tcPr>
            <w:tcW w:w="0" w:type="auto"/>
          </w:tcPr>
          <w:p w14:paraId="3278993F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DF2EB0" w:rsidRPr="00DF302F" w14:paraId="035B4FAE" w14:textId="77777777" w:rsidTr="00714B92">
        <w:tc>
          <w:tcPr>
            <w:tcW w:w="0" w:type="auto"/>
            <w:vAlign w:val="center"/>
          </w:tcPr>
          <w:p w14:paraId="0E451DE3" w14:textId="77777777" w:rsidR="00DF2EB0" w:rsidRPr="00DF302F" w:rsidRDefault="00DF2EB0" w:rsidP="00714B92">
            <w:pPr>
              <w:spacing w:line="480" w:lineRule="auto"/>
              <w:ind w:firstLineChars="200" w:firstLine="32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Low heart rate</w:t>
            </w:r>
          </w:p>
        </w:tc>
        <w:tc>
          <w:tcPr>
            <w:tcW w:w="2165" w:type="dxa"/>
          </w:tcPr>
          <w:p w14:paraId="0C98571F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3(2.80)</w:t>
            </w:r>
          </w:p>
        </w:tc>
        <w:tc>
          <w:tcPr>
            <w:tcW w:w="1580" w:type="dxa"/>
          </w:tcPr>
          <w:p w14:paraId="4B5308F1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 xml:space="preserve"> 1 (1.61)</w:t>
            </w:r>
          </w:p>
        </w:tc>
        <w:tc>
          <w:tcPr>
            <w:tcW w:w="0" w:type="auto"/>
          </w:tcPr>
          <w:p w14:paraId="4B8AE6BB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 xml:space="preserve"> 2 (4.44)</w:t>
            </w:r>
          </w:p>
        </w:tc>
        <w:tc>
          <w:tcPr>
            <w:tcW w:w="0" w:type="auto"/>
          </w:tcPr>
          <w:p w14:paraId="2AC28454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DF2EB0" w:rsidRPr="00DF302F" w14:paraId="36319A81" w14:textId="77777777" w:rsidTr="00714B92">
        <w:tc>
          <w:tcPr>
            <w:tcW w:w="0" w:type="auto"/>
            <w:vAlign w:val="center"/>
          </w:tcPr>
          <w:p w14:paraId="610C6C6C" w14:textId="77777777" w:rsidR="00DF2EB0" w:rsidRPr="00DF302F" w:rsidRDefault="00DF2EB0" w:rsidP="00714B92">
            <w:pPr>
              <w:spacing w:line="480" w:lineRule="auto"/>
              <w:ind w:firstLineChars="200" w:firstLine="32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High first and then low</w:t>
            </w:r>
          </w:p>
        </w:tc>
        <w:tc>
          <w:tcPr>
            <w:tcW w:w="2165" w:type="dxa"/>
          </w:tcPr>
          <w:p w14:paraId="34A85D80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13(12.10)</w:t>
            </w:r>
          </w:p>
        </w:tc>
        <w:tc>
          <w:tcPr>
            <w:tcW w:w="1580" w:type="dxa"/>
          </w:tcPr>
          <w:p w14:paraId="3A17D16A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 xml:space="preserve"> 1 (1.61)</w:t>
            </w:r>
          </w:p>
        </w:tc>
        <w:tc>
          <w:tcPr>
            <w:tcW w:w="0" w:type="auto"/>
          </w:tcPr>
          <w:p w14:paraId="3EC9A826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2 (26.67)</w:t>
            </w:r>
          </w:p>
        </w:tc>
        <w:tc>
          <w:tcPr>
            <w:tcW w:w="0" w:type="auto"/>
          </w:tcPr>
          <w:p w14:paraId="59448F12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DF2EB0" w:rsidRPr="00DF302F" w14:paraId="32E400A2" w14:textId="77777777" w:rsidTr="00714B92">
        <w:tc>
          <w:tcPr>
            <w:tcW w:w="0" w:type="auto"/>
          </w:tcPr>
          <w:p w14:paraId="28010F19" w14:textId="7F7D5B13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Fever</w:t>
            </w:r>
            <w:r w:rsidR="003E35CA">
              <w:rPr>
                <w:rFonts w:ascii="Times New Roman" w:eastAsia="仿宋" w:hAnsi="Times New Roman" w:cs="Times New Roman" w:hint="eastAsia"/>
                <w:sz w:val="16"/>
                <w:szCs w:val="16"/>
              </w:rPr>
              <w:t xml:space="preserve"> </w:t>
            </w: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2165" w:type="dxa"/>
          </w:tcPr>
          <w:p w14:paraId="4BACE974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1580" w:type="dxa"/>
          </w:tcPr>
          <w:p w14:paraId="4384E9E5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D0DDF77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842B9EF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1.0</w:t>
            </w:r>
          </w:p>
        </w:tc>
      </w:tr>
      <w:tr w:rsidR="00DF2EB0" w:rsidRPr="00DF302F" w14:paraId="4FC92732" w14:textId="77777777" w:rsidTr="00714B92">
        <w:tc>
          <w:tcPr>
            <w:tcW w:w="0" w:type="auto"/>
          </w:tcPr>
          <w:p w14:paraId="6FF91599" w14:textId="3D0FCBED" w:rsidR="00DF2EB0" w:rsidRPr="00DF302F" w:rsidRDefault="0085178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65" w:type="dxa"/>
          </w:tcPr>
          <w:p w14:paraId="41BE8B1D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99(92.50)</w:t>
            </w:r>
          </w:p>
        </w:tc>
        <w:tc>
          <w:tcPr>
            <w:tcW w:w="1580" w:type="dxa"/>
          </w:tcPr>
          <w:p w14:paraId="45EBAD2E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57 (91.94)</w:t>
            </w:r>
          </w:p>
        </w:tc>
        <w:tc>
          <w:tcPr>
            <w:tcW w:w="0" w:type="auto"/>
          </w:tcPr>
          <w:p w14:paraId="7D5F88C9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42 (93.33)</w:t>
            </w:r>
          </w:p>
        </w:tc>
        <w:tc>
          <w:tcPr>
            <w:tcW w:w="0" w:type="auto"/>
          </w:tcPr>
          <w:p w14:paraId="550F875F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DF2EB0" w:rsidRPr="00DF302F" w14:paraId="70F1465B" w14:textId="77777777" w:rsidTr="00714B92">
        <w:tc>
          <w:tcPr>
            <w:tcW w:w="0" w:type="auto"/>
          </w:tcPr>
          <w:p w14:paraId="72F18147" w14:textId="76158D19" w:rsidR="00DF2EB0" w:rsidRPr="00DF302F" w:rsidRDefault="0085178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165" w:type="dxa"/>
          </w:tcPr>
          <w:p w14:paraId="35F97203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8(7.50)</w:t>
            </w:r>
          </w:p>
        </w:tc>
        <w:tc>
          <w:tcPr>
            <w:tcW w:w="1580" w:type="dxa"/>
          </w:tcPr>
          <w:p w14:paraId="3D97A240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 xml:space="preserve"> 5 (8.06)</w:t>
            </w:r>
          </w:p>
        </w:tc>
        <w:tc>
          <w:tcPr>
            <w:tcW w:w="0" w:type="auto"/>
          </w:tcPr>
          <w:p w14:paraId="7D383DD3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 xml:space="preserve"> 3 (6.67)</w:t>
            </w:r>
          </w:p>
        </w:tc>
        <w:tc>
          <w:tcPr>
            <w:tcW w:w="0" w:type="auto"/>
          </w:tcPr>
          <w:p w14:paraId="71A8B9EA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DF2EB0" w:rsidRPr="00DF302F" w14:paraId="75401832" w14:textId="77777777" w:rsidTr="00714B92">
        <w:tc>
          <w:tcPr>
            <w:tcW w:w="0" w:type="auto"/>
          </w:tcPr>
          <w:p w14:paraId="7325171A" w14:textId="071BE21D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Bowel sounds</w:t>
            </w:r>
            <w:r w:rsidR="003E35CA">
              <w:rPr>
                <w:rFonts w:ascii="Times New Roman" w:eastAsia="仿宋" w:hAnsi="Times New Roman" w:cs="Times New Roman" w:hint="eastAsia"/>
                <w:sz w:val="16"/>
                <w:szCs w:val="16"/>
              </w:rPr>
              <w:t xml:space="preserve"> </w:t>
            </w: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2165" w:type="dxa"/>
          </w:tcPr>
          <w:p w14:paraId="70F43EFF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1580" w:type="dxa"/>
          </w:tcPr>
          <w:p w14:paraId="6521B4E5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925A38F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4009425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0.007</w:t>
            </w:r>
          </w:p>
        </w:tc>
      </w:tr>
      <w:tr w:rsidR="00DF2EB0" w:rsidRPr="00DF302F" w14:paraId="01D01BCD" w14:textId="77777777" w:rsidTr="00714B92">
        <w:tc>
          <w:tcPr>
            <w:tcW w:w="0" w:type="auto"/>
            <w:vAlign w:val="center"/>
          </w:tcPr>
          <w:p w14:paraId="36ED1E51" w14:textId="77777777" w:rsidR="00DF2EB0" w:rsidRPr="00DF302F" w:rsidRDefault="00DF2EB0" w:rsidP="00714B92">
            <w:pPr>
              <w:spacing w:line="480" w:lineRule="auto"/>
              <w:ind w:firstLineChars="200" w:firstLine="32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2165" w:type="dxa"/>
          </w:tcPr>
          <w:p w14:paraId="41B0CF7C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81(75.70)</w:t>
            </w:r>
          </w:p>
        </w:tc>
        <w:tc>
          <w:tcPr>
            <w:tcW w:w="1580" w:type="dxa"/>
          </w:tcPr>
          <w:p w14:paraId="37149B85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51 (82.26)</w:t>
            </w:r>
          </w:p>
        </w:tc>
        <w:tc>
          <w:tcPr>
            <w:tcW w:w="0" w:type="auto"/>
          </w:tcPr>
          <w:p w14:paraId="2C9EFE22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30 (66.67)</w:t>
            </w:r>
          </w:p>
        </w:tc>
        <w:tc>
          <w:tcPr>
            <w:tcW w:w="0" w:type="auto"/>
          </w:tcPr>
          <w:p w14:paraId="6A881665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DF2EB0" w:rsidRPr="00DF302F" w14:paraId="49E03219" w14:textId="77777777" w:rsidTr="00714B92">
        <w:tc>
          <w:tcPr>
            <w:tcW w:w="0" w:type="auto"/>
            <w:vAlign w:val="center"/>
          </w:tcPr>
          <w:p w14:paraId="27C74BA9" w14:textId="77777777" w:rsidR="00DF2EB0" w:rsidRPr="00DF302F" w:rsidRDefault="00DF2EB0" w:rsidP="00714B92">
            <w:pPr>
              <w:spacing w:line="480" w:lineRule="auto"/>
              <w:ind w:firstLineChars="200" w:firstLine="32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Weakening</w:t>
            </w:r>
          </w:p>
        </w:tc>
        <w:tc>
          <w:tcPr>
            <w:tcW w:w="2165" w:type="dxa"/>
          </w:tcPr>
          <w:p w14:paraId="23AE511D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6(5.60)</w:t>
            </w:r>
          </w:p>
        </w:tc>
        <w:tc>
          <w:tcPr>
            <w:tcW w:w="1580" w:type="dxa"/>
          </w:tcPr>
          <w:p w14:paraId="716A9149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 xml:space="preserve"> 0 (0.00)</w:t>
            </w:r>
          </w:p>
        </w:tc>
        <w:tc>
          <w:tcPr>
            <w:tcW w:w="0" w:type="auto"/>
          </w:tcPr>
          <w:p w14:paraId="20548FDD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 xml:space="preserve"> 6 (13.33)</w:t>
            </w:r>
          </w:p>
        </w:tc>
        <w:tc>
          <w:tcPr>
            <w:tcW w:w="0" w:type="auto"/>
          </w:tcPr>
          <w:p w14:paraId="671FCBF4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DF2EB0" w:rsidRPr="00DF302F" w14:paraId="5FA45705" w14:textId="77777777" w:rsidTr="00714B92">
        <w:tc>
          <w:tcPr>
            <w:tcW w:w="0" w:type="auto"/>
            <w:vAlign w:val="center"/>
          </w:tcPr>
          <w:p w14:paraId="38EEB67C" w14:textId="77777777" w:rsidR="00DF2EB0" w:rsidRPr="00DF302F" w:rsidRDefault="00DF2EB0" w:rsidP="00714B92">
            <w:pPr>
              <w:spacing w:line="480" w:lineRule="auto"/>
              <w:ind w:firstLineChars="200" w:firstLine="32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Active</w:t>
            </w:r>
          </w:p>
        </w:tc>
        <w:tc>
          <w:tcPr>
            <w:tcW w:w="2165" w:type="dxa"/>
          </w:tcPr>
          <w:p w14:paraId="38DB7EE0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20(18.70)</w:t>
            </w:r>
          </w:p>
        </w:tc>
        <w:tc>
          <w:tcPr>
            <w:tcW w:w="1580" w:type="dxa"/>
          </w:tcPr>
          <w:p w14:paraId="579F2A52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1 (17.74)</w:t>
            </w:r>
          </w:p>
        </w:tc>
        <w:tc>
          <w:tcPr>
            <w:tcW w:w="0" w:type="auto"/>
          </w:tcPr>
          <w:p w14:paraId="1027688E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 xml:space="preserve"> 9 (20.00)</w:t>
            </w:r>
          </w:p>
        </w:tc>
        <w:tc>
          <w:tcPr>
            <w:tcW w:w="0" w:type="auto"/>
          </w:tcPr>
          <w:p w14:paraId="52E2BE1E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DF2EB0" w:rsidRPr="00DF302F" w14:paraId="5EB188CB" w14:textId="77777777" w:rsidTr="00714B92">
        <w:tc>
          <w:tcPr>
            <w:tcW w:w="0" w:type="auto"/>
          </w:tcPr>
          <w:p w14:paraId="3EAB37A7" w14:textId="53BE2FE7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Lung rales</w:t>
            </w:r>
            <w:r w:rsidR="003E35CA">
              <w:rPr>
                <w:rFonts w:ascii="Times New Roman" w:eastAsia="仿宋" w:hAnsi="Times New Roman" w:cs="Times New Roman" w:hint="eastAsia"/>
                <w:sz w:val="16"/>
                <w:szCs w:val="16"/>
              </w:rPr>
              <w:t xml:space="preserve"> </w:t>
            </w: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2165" w:type="dxa"/>
          </w:tcPr>
          <w:p w14:paraId="4982DD88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1580" w:type="dxa"/>
          </w:tcPr>
          <w:p w14:paraId="3C797868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B0D0AFF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E6B8A9D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851780" w:rsidRPr="00DF302F" w14:paraId="1F461C53" w14:textId="77777777" w:rsidTr="00714B92">
        <w:tc>
          <w:tcPr>
            <w:tcW w:w="0" w:type="auto"/>
          </w:tcPr>
          <w:p w14:paraId="5BD9B2D4" w14:textId="31EEA689" w:rsidR="00851780" w:rsidRPr="00DF302F" w:rsidRDefault="00851780" w:rsidP="00851780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65" w:type="dxa"/>
          </w:tcPr>
          <w:p w14:paraId="49AE5C1C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95(88.80)</w:t>
            </w:r>
          </w:p>
        </w:tc>
        <w:tc>
          <w:tcPr>
            <w:tcW w:w="1580" w:type="dxa"/>
          </w:tcPr>
          <w:p w14:paraId="411089FE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61 (98.39)</w:t>
            </w:r>
          </w:p>
        </w:tc>
        <w:tc>
          <w:tcPr>
            <w:tcW w:w="0" w:type="auto"/>
          </w:tcPr>
          <w:p w14:paraId="328ABDBA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34 (75.56)</w:t>
            </w:r>
          </w:p>
        </w:tc>
        <w:tc>
          <w:tcPr>
            <w:tcW w:w="0" w:type="auto"/>
          </w:tcPr>
          <w:p w14:paraId="0F9D43FE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851780" w:rsidRPr="00DF302F" w14:paraId="2DDB683E" w14:textId="77777777" w:rsidTr="00714B92">
        <w:tc>
          <w:tcPr>
            <w:tcW w:w="0" w:type="auto"/>
          </w:tcPr>
          <w:p w14:paraId="5FB966B4" w14:textId="277F3D88" w:rsidR="00851780" w:rsidRPr="00DF302F" w:rsidRDefault="00851780" w:rsidP="00851780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165" w:type="dxa"/>
          </w:tcPr>
          <w:p w14:paraId="66A5FD53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12(11.20)</w:t>
            </w:r>
          </w:p>
        </w:tc>
        <w:tc>
          <w:tcPr>
            <w:tcW w:w="1580" w:type="dxa"/>
          </w:tcPr>
          <w:p w14:paraId="08F4559D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 xml:space="preserve"> 1 (1.61)</w:t>
            </w:r>
          </w:p>
        </w:tc>
        <w:tc>
          <w:tcPr>
            <w:tcW w:w="0" w:type="auto"/>
          </w:tcPr>
          <w:p w14:paraId="20851033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1 (24.44)</w:t>
            </w:r>
          </w:p>
        </w:tc>
        <w:tc>
          <w:tcPr>
            <w:tcW w:w="0" w:type="auto"/>
          </w:tcPr>
          <w:p w14:paraId="2BCB35CB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DF2EB0" w:rsidRPr="00DF302F" w14:paraId="3FBCCE15" w14:textId="77777777" w:rsidTr="00714B92">
        <w:tc>
          <w:tcPr>
            <w:tcW w:w="0" w:type="auto"/>
          </w:tcPr>
          <w:p w14:paraId="553ACE8A" w14:textId="424081B1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Vomiting</w:t>
            </w:r>
            <w:r w:rsidR="003E35CA">
              <w:rPr>
                <w:rFonts w:ascii="Times New Roman" w:eastAsia="仿宋" w:hAnsi="Times New Roman" w:cs="Times New Roman" w:hint="eastAsia"/>
                <w:sz w:val="16"/>
                <w:szCs w:val="16"/>
              </w:rPr>
              <w:t xml:space="preserve"> </w:t>
            </w: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2165" w:type="dxa"/>
          </w:tcPr>
          <w:p w14:paraId="4C1270EE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1580" w:type="dxa"/>
          </w:tcPr>
          <w:p w14:paraId="7A832A68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4FED0B8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E99DCEB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0.007</w:t>
            </w:r>
          </w:p>
        </w:tc>
      </w:tr>
      <w:tr w:rsidR="00851780" w:rsidRPr="00DF302F" w14:paraId="0C5BEB42" w14:textId="77777777" w:rsidTr="00714B92">
        <w:tc>
          <w:tcPr>
            <w:tcW w:w="0" w:type="auto"/>
          </w:tcPr>
          <w:p w14:paraId="493AC3A2" w14:textId="65DBF956" w:rsidR="00851780" w:rsidRPr="00DF302F" w:rsidRDefault="00851780" w:rsidP="00851780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65" w:type="dxa"/>
          </w:tcPr>
          <w:p w14:paraId="6E700D0B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23(21.50)</w:t>
            </w:r>
          </w:p>
        </w:tc>
        <w:tc>
          <w:tcPr>
            <w:tcW w:w="1580" w:type="dxa"/>
          </w:tcPr>
          <w:p w14:paraId="5BB14E1D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9 (30.65)</w:t>
            </w:r>
          </w:p>
        </w:tc>
        <w:tc>
          <w:tcPr>
            <w:tcW w:w="0" w:type="auto"/>
          </w:tcPr>
          <w:p w14:paraId="3C0E96C3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 xml:space="preserve"> 4 (8.89)</w:t>
            </w:r>
          </w:p>
        </w:tc>
        <w:tc>
          <w:tcPr>
            <w:tcW w:w="0" w:type="auto"/>
          </w:tcPr>
          <w:p w14:paraId="16BA83B8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851780" w:rsidRPr="00DF302F" w14:paraId="454BED7B" w14:textId="77777777" w:rsidTr="00714B92">
        <w:tc>
          <w:tcPr>
            <w:tcW w:w="0" w:type="auto"/>
          </w:tcPr>
          <w:p w14:paraId="3D5D0C68" w14:textId="728961AB" w:rsidR="00851780" w:rsidRPr="00DF302F" w:rsidRDefault="00851780" w:rsidP="00851780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lastRenderedPageBreak/>
              <w:t>Yes</w:t>
            </w:r>
          </w:p>
        </w:tc>
        <w:tc>
          <w:tcPr>
            <w:tcW w:w="2165" w:type="dxa"/>
          </w:tcPr>
          <w:p w14:paraId="35B1CBEC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84(78.50)</w:t>
            </w:r>
          </w:p>
        </w:tc>
        <w:tc>
          <w:tcPr>
            <w:tcW w:w="1580" w:type="dxa"/>
          </w:tcPr>
          <w:p w14:paraId="00E8E3EC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43 (69.35)</w:t>
            </w:r>
          </w:p>
        </w:tc>
        <w:tc>
          <w:tcPr>
            <w:tcW w:w="0" w:type="auto"/>
          </w:tcPr>
          <w:p w14:paraId="017C7748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41 (91.11)</w:t>
            </w:r>
          </w:p>
        </w:tc>
        <w:tc>
          <w:tcPr>
            <w:tcW w:w="0" w:type="auto"/>
          </w:tcPr>
          <w:p w14:paraId="1EF8AE85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DF2EB0" w:rsidRPr="00DF302F" w14:paraId="50AC8731" w14:textId="77777777" w:rsidTr="00714B92">
        <w:tc>
          <w:tcPr>
            <w:tcW w:w="0" w:type="auto"/>
          </w:tcPr>
          <w:p w14:paraId="0CE26BFB" w14:textId="3FBC35CC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Abdominal pain</w:t>
            </w:r>
            <w:r w:rsidR="003E35CA">
              <w:rPr>
                <w:rFonts w:ascii="Times New Roman" w:eastAsia="仿宋" w:hAnsi="Times New Roman" w:cs="Times New Roman" w:hint="eastAsia"/>
                <w:sz w:val="16"/>
                <w:szCs w:val="16"/>
              </w:rPr>
              <w:t xml:space="preserve"> </w:t>
            </w: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2165" w:type="dxa"/>
          </w:tcPr>
          <w:p w14:paraId="65552159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1580" w:type="dxa"/>
          </w:tcPr>
          <w:p w14:paraId="0DED30C5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F74BC72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C6E5B2D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0.18</w:t>
            </w:r>
          </w:p>
        </w:tc>
      </w:tr>
      <w:tr w:rsidR="00851780" w:rsidRPr="00DF302F" w14:paraId="24D9D9FB" w14:textId="77777777" w:rsidTr="00714B92">
        <w:tc>
          <w:tcPr>
            <w:tcW w:w="0" w:type="auto"/>
          </w:tcPr>
          <w:p w14:paraId="05CB4556" w14:textId="5E41E325" w:rsidR="00851780" w:rsidRPr="00DF302F" w:rsidRDefault="00851780" w:rsidP="00851780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65" w:type="dxa"/>
          </w:tcPr>
          <w:p w14:paraId="622FA23F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65(60.75)</w:t>
            </w:r>
          </w:p>
        </w:tc>
        <w:tc>
          <w:tcPr>
            <w:tcW w:w="1580" w:type="dxa"/>
          </w:tcPr>
          <w:p w14:paraId="587038F5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41 (66.13)</w:t>
            </w:r>
          </w:p>
        </w:tc>
        <w:tc>
          <w:tcPr>
            <w:tcW w:w="0" w:type="auto"/>
          </w:tcPr>
          <w:p w14:paraId="6445E253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24 (53.33)</w:t>
            </w:r>
          </w:p>
        </w:tc>
        <w:tc>
          <w:tcPr>
            <w:tcW w:w="0" w:type="auto"/>
          </w:tcPr>
          <w:p w14:paraId="68086364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851780" w:rsidRPr="00DF302F" w14:paraId="4DFE5BDB" w14:textId="77777777" w:rsidTr="00714B92">
        <w:tc>
          <w:tcPr>
            <w:tcW w:w="0" w:type="auto"/>
          </w:tcPr>
          <w:p w14:paraId="548C462D" w14:textId="2EE2CA28" w:rsidR="00851780" w:rsidRPr="00DF302F" w:rsidRDefault="00851780" w:rsidP="00851780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165" w:type="dxa"/>
          </w:tcPr>
          <w:p w14:paraId="246D1DF1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42(39.30)</w:t>
            </w:r>
          </w:p>
        </w:tc>
        <w:tc>
          <w:tcPr>
            <w:tcW w:w="1580" w:type="dxa"/>
          </w:tcPr>
          <w:p w14:paraId="0922681E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21 (33.87)</w:t>
            </w:r>
          </w:p>
        </w:tc>
        <w:tc>
          <w:tcPr>
            <w:tcW w:w="0" w:type="auto"/>
          </w:tcPr>
          <w:p w14:paraId="0800F7E8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21 (46.67)</w:t>
            </w:r>
          </w:p>
        </w:tc>
        <w:tc>
          <w:tcPr>
            <w:tcW w:w="0" w:type="auto"/>
          </w:tcPr>
          <w:p w14:paraId="28332AD1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DF2EB0" w:rsidRPr="00DF302F" w14:paraId="514F9B8C" w14:textId="77777777" w:rsidTr="00714B92">
        <w:tc>
          <w:tcPr>
            <w:tcW w:w="0" w:type="auto"/>
          </w:tcPr>
          <w:p w14:paraId="3216C8C9" w14:textId="7613D96E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Diarrhea</w:t>
            </w:r>
            <w:r w:rsidR="003E35CA">
              <w:rPr>
                <w:rFonts w:ascii="Times New Roman" w:eastAsia="仿宋" w:hAnsi="Times New Roman" w:cs="Times New Roman" w:hint="eastAsia"/>
                <w:sz w:val="16"/>
                <w:szCs w:val="16"/>
              </w:rPr>
              <w:t xml:space="preserve"> </w:t>
            </w: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2165" w:type="dxa"/>
          </w:tcPr>
          <w:p w14:paraId="2F2193E6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1580" w:type="dxa"/>
          </w:tcPr>
          <w:p w14:paraId="36339FF8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58CB685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2430CD2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0.53</w:t>
            </w:r>
          </w:p>
        </w:tc>
      </w:tr>
      <w:tr w:rsidR="00851780" w:rsidRPr="00DF302F" w14:paraId="646D035D" w14:textId="77777777" w:rsidTr="00714B92">
        <w:tc>
          <w:tcPr>
            <w:tcW w:w="0" w:type="auto"/>
          </w:tcPr>
          <w:p w14:paraId="760F19BB" w14:textId="5784E558" w:rsidR="00851780" w:rsidRPr="00DF302F" w:rsidRDefault="00851780" w:rsidP="00851780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65" w:type="dxa"/>
          </w:tcPr>
          <w:p w14:paraId="3C5B0CE6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84(78.50)</w:t>
            </w:r>
          </w:p>
        </w:tc>
        <w:tc>
          <w:tcPr>
            <w:tcW w:w="1580" w:type="dxa"/>
          </w:tcPr>
          <w:p w14:paraId="0C0AB809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50 (80.65)</w:t>
            </w:r>
          </w:p>
        </w:tc>
        <w:tc>
          <w:tcPr>
            <w:tcW w:w="0" w:type="auto"/>
          </w:tcPr>
          <w:p w14:paraId="1242FB01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34 (75.56)</w:t>
            </w:r>
          </w:p>
        </w:tc>
        <w:tc>
          <w:tcPr>
            <w:tcW w:w="0" w:type="auto"/>
          </w:tcPr>
          <w:p w14:paraId="2EA3FEA6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851780" w:rsidRPr="00DF302F" w14:paraId="49BDDACC" w14:textId="77777777" w:rsidTr="00714B92">
        <w:tc>
          <w:tcPr>
            <w:tcW w:w="0" w:type="auto"/>
          </w:tcPr>
          <w:p w14:paraId="4526F78D" w14:textId="01A79A22" w:rsidR="00851780" w:rsidRPr="00DF302F" w:rsidRDefault="00851780" w:rsidP="00851780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165" w:type="dxa"/>
          </w:tcPr>
          <w:p w14:paraId="02F3C43A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23(21.50)</w:t>
            </w:r>
          </w:p>
        </w:tc>
        <w:tc>
          <w:tcPr>
            <w:tcW w:w="1580" w:type="dxa"/>
          </w:tcPr>
          <w:p w14:paraId="5CBB9D0A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2 (19.35)</w:t>
            </w:r>
          </w:p>
        </w:tc>
        <w:tc>
          <w:tcPr>
            <w:tcW w:w="0" w:type="auto"/>
          </w:tcPr>
          <w:p w14:paraId="24847CC7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1 (24.44)</w:t>
            </w:r>
          </w:p>
        </w:tc>
        <w:tc>
          <w:tcPr>
            <w:tcW w:w="0" w:type="auto"/>
          </w:tcPr>
          <w:p w14:paraId="09B3973E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DF2EB0" w:rsidRPr="00DF302F" w14:paraId="669F3D1A" w14:textId="77777777" w:rsidTr="00714B92">
        <w:tc>
          <w:tcPr>
            <w:tcW w:w="0" w:type="auto"/>
          </w:tcPr>
          <w:p w14:paraId="137FA392" w14:textId="72894313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Oliguria and Anuria</w:t>
            </w:r>
            <w:r w:rsidR="003E35CA">
              <w:rPr>
                <w:rFonts w:ascii="Times New Roman" w:eastAsia="仿宋" w:hAnsi="Times New Roman" w:cs="Times New Roman" w:hint="eastAsia"/>
                <w:sz w:val="16"/>
                <w:szCs w:val="16"/>
              </w:rPr>
              <w:t xml:space="preserve"> </w:t>
            </w: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2165" w:type="dxa"/>
          </w:tcPr>
          <w:p w14:paraId="22B2DB40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1580" w:type="dxa"/>
          </w:tcPr>
          <w:p w14:paraId="4291FD77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5B5A88D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5101FC2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851780" w:rsidRPr="00DF302F" w14:paraId="1FCF9394" w14:textId="77777777" w:rsidTr="00714B92">
        <w:tc>
          <w:tcPr>
            <w:tcW w:w="0" w:type="auto"/>
          </w:tcPr>
          <w:p w14:paraId="05F7F04E" w14:textId="5D2E7BF8" w:rsidR="00851780" w:rsidRPr="00DF302F" w:rsidRDefault="00851780" w:rsidP="00851780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65" w:type="dxa"/>
          </w:tcPr>
          <w:p w14:paraId="13CA9C5B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78(72.90)</w:t>
            </w:r>
          </w:p>
        </w:tc>
        <w:tc>
          <w:tcPr>
            <w:tcW w:w="1580" w:type="dxa"/>
          </w:tcPr>
          <w:p w14:paraId="5EDD157D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53 (85.48)</w:t>
            </w:r>
          </w:p>
        </w:tc>
        <w:tc>
          <w:tcPr>
            <w:tcW w:w="0" w:type="auto"/>
          </w:tcPr>
          <w:p w14:paraId="628E52B8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25 (55.56)</w:t>
            </w:r>
          </w:p>
        </w:tc>
        <w:tc>
          <w:tcPr>
            <w:tcW w:w="0" w:type="auto"/>
          </w:tcPr>
          <w:p w14:paraId="090855C8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851780" w:rsidRPr="00DF302F" w14:paraId="30B24E0E" w14:textId="77777777" w:rsidTr="00714B92">
        <w:tc>
          <w:tcPr>
            <w:tcW w:w="0" w:type="auto"/>
          </w:tcPr>
          <w:p w14:paraId="795D57E6" w14:textId="2B0F4A7C" w:rsidR="00851780" w:rsidRPr="00DF302F" w:rsidRDefault="00851780" w:rsidP="00851780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165" w:type="dxa"/>
          </w:tcPr>
          <w:p w14:paraId="0D02092B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29(27.10)</w:t>
            </w:r>
          </w:p>
        </w:tc>
        <w:tc>
          <w:tcPr>
            <w:tcW w:w="1580" w:type="dxa"/>
          </w:tcPr>
          <w:p w14:paraId="22267EC7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 xml:space="preserve"> 9 (14.52)</w:t>
            </w:r>
          </w:p>
        </w:tc>
        <w:tc>
          <w:tcPr>
            <w:tcW w:w="0" w:type="auto"/>
          </w:tcPr>
          <w:p w14:paraId="39DA6F10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20 (44.44)</w:t>
            </w:r>
          </w:p>
        </w:tc>
        <w:tc>
          <w:tcPr>
            <w:tcW w:w="0" w:type="auto"/>
          </w:tcPr>
          <w:p w14:paraId="0BE37954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DF2EB0" w:rsidRPr="00DF302F" w14:paraId="05AA6E2D" w14:textId="77777777" w:rsidTr="00714B92">
        <w:tc>
          <w:tcPr>
            <w:tcW w:w="0" w:type="auto"/>
          </w:tcPr>
          <w:p w14:paraId="43692DF3" w14:textId="16DF2252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Dysphoria</w:t>
            </w:r>
            <w:r w:rsidR="003E35CA">
              <w:rPr>
                <w:rFonts w:ascii="Times New Roman" w:eastAsia="仿宋" w:hAnsi="Times New Roman" w:cs="Times New Roman" w:hint="eastAsia"/>
                <w:sz w:val="16"/>
                <w:szCs w:val="16"/>
              </w:rPr>
              <w:t xml:space="preserve"> </w:t>
            </w: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2165" w:type="dxa"/>
          </w:tcPr>
          <w:p w14:paraId="3514AC54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1580" w:type="dxa"/>
          </w:tcPr>
          <w:p w14:paraId="7523DF50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C3B073B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F915658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851780" w:rsidRPr="00DF302F" w14:paraId="4ED66DDB" w14:textId="77777777" w:rsidTr="00714B92">
        <w:tc>
          <w:tcPr>
            <w:tcW w:w="0" w:type="auto"/>
          </w:tcPr>
          <w:p w14:paraId="76515FBA" w14:textId="3AAAA9F8" w:rsidR="00851780" w:rsidRPr="00DF302F" w:rsidRDefault="00851780" w:rsidP="00851780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65" w:type="dxa"/>
          </w:tcPr>
          <w:p w14:paraId="2AD2694B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81(75.70)</w:t>
            </w:r>
          </w:p>
        </w:tc>
        <w:tc>
          <w:tcPr>
            <w:tcW w:w="1580" w:type="dxa"/>
          </w:tcPr>
          <w:p w14:paraId="651E2C80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57 (91.94)</w:t>
            </w:r>
          </w:p>
        </w:tc>
        <w:tc>
          <w:tcPr>
            <w:tcW w:w="0" w:type="auto"/>
          </w:tcPr>
          <w:p w14:paraId="519E0490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24 (53.33)</w:t>
            </w:r>
          </w:p>
        </w:tc>
        <w:tc>
          <w:tcPr>
            <w:tcW w:w="0" w:type="auto"/>
          </w:tcPr>
          <w:p w14:paraId="3621EEE4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851780" w:rsidRPr="00DF302F" w14:paraId="6A6A9888" w14:textId="77777777" w:rsidTr="00714B92">
        <w:tc>
          <w:tcPr>
            <w:tcW w:w="0" w:type="auto"/>
          </w:tcPr>
          <w:p w14:paraId="134139E9" w14:textId="0C80824C" w:rsidR="00851780" w:rsidRPr="00DF302F" w:rsidRDefault="00851780" w:rsidP="00851780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165" w:type="dxa"/>
          </w:tcPr>
          <w:p w14:paraId="485760D5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26(24.30)</w:t>
            </w:r>
          </w:p>
        </w:tc>
        <w:tc>
          <w:tcPr>
            <w:tcW w:w="1580" w:type="dxa"/>
          </w:tcPr>
          <w:p w14:paraId="5B2AA644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 xml:space="preserve"> 5 (8.06)</w:t>
            </w:r>
          </w:p>
        </w:tc>
        <w:tc>
          <w:tcPr>
            <w:tcW w:w="0" w:type="auto"/>
          </w:tcPr>
          <w:p w14:paraId="0E396535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21 (46.67)</w:t>
            </w:r>
          </w:p>
        </w:tc>
        <w:tc>
          <w:tcPr>
            <w:tcW w:w="0" w:type="auto"/>
          </w:tcPr>
          <w:p w14:paraId="4AEC6850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DF2EB0" w:rsidRPr="00DF302F" w14:paraId="75776FAC" w14:textId="77777777" w:rsidTr="00714B92">
        <w:tc>
          <w:tcPr>
            <w:tcW w:w="0" w:type="auto"/>
          </w:tcPr>
          <w:p w14:paraId="166A8096" w14:textId="0934655B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Delirium</w:t>
            </w:r>
            <w:r w:rsidR="003E35CA">
              <w:rPr>
                <w:rFonts w:ascii="Times New Roman" w:eastAsia="仿宋" w:hAnsi="Times New Roman" w:cs="Times New Roman" w:hint="eastAsia"/>
                <w:sz w:val="16"/>
                <w:szCs w:val="16"/>
              </w:rPr>
              <w:t xml:space="preserve"> </w:t>
            </w: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2165" w:type="dxa"/>
          </w:tcPr>
          <w:p w14:paraId="0ED3B28B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1580" w:type="dxa"/>
          </w:tcPr>
          <w:p w14:paraId="6A752CE0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C4777ED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CD07DD0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0.009</w:t>
            </w:r>
          </w:p>
        </w:tc>
      </w:tr>
      <w:tr w:rsidR="00851780" w:rsidRPr="00DF302F" w14:paraId="7D6F607E" w14:textId="77777777" w:rsidTr="00714B92">
        <w:tc>
          <w:tcPr>
            <w:tcW w:w="0" w:type="auto"/>
          </w:tcPr>
          <w:p w14:paraId="020414E5" w14:textId="04CF3FF0" w:rsidR="00851780" w:rsidRPr="00DF302F" w:rsidRDefault="00851780" w:rsidP="00851780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65" w:type="dxa"/>
          </w:tcPr>
          <w:p w14:paraId="71A24EF5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98(91.59)</w:t>
            </w:r>
          </w:p>
        </w:tc>
        <w:tc>
          <w:tcPr>
            <w:tcW w:w="1580" w:type="dxa"/>
          </w:tcPr>
          <w:p w14:paraId="7ABC0EEE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61 (98.39)</w:t>
            </w:r>
          </w:p>
        </w:tc>
        <w:tc>
          <w:tcPr>
            <w:tcW w:w="0" w:type="auto"/>
          </w:tcPr>
          <w:p w14:paraId="1B95B008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37 (82.22)</w:t>
            </w:r>
          </w:p>
        </w:tc>
        <w:tc>
          <w:tcPr>
            <w:tcW w:w="0" w:type="auto"/>
          </w:tcPr>
          <w:p w14:paraId="588EE837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851780" w:rsidRPr="00DF302F" w14:paraId="64039C83" w14:textId="77777777" w:rsidTr="00714B92">
        <w:tc>
          <w:tcPr>
            <w:tcW w:w="0" w:type="auto"/>
          </w:tcPr>
          <w:p w14:paraId="34D5ABCC" w14:textId="7C8B189A" w:rsidR="00851780" w:rsidRPr="00DF302F" w:rsidRDefault="00851780" w:rsidP="00851780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165" w:type="dxa"/>
          </w:tcPr>
          <w:p w14:paraId="042C8BDA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9(8.40)</w:t>
            </w:r>
          </w:p>
        </w:tc>
        <w:tc>
          <w:tcPr>
            <w:tcW w:w="1580" w:type="dxa"/>
          </w:tcPr>
          <w:p w14:paraId="3BFDDC66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 xml:space="preserve"> 1 (1.61)</w:t>
            </w:r>
          </w:p>
        </w:tc>
        <w:tc>
          <w:tcPr>
            <w:tcW w:w="0" w:type="auto"/>
          </w:tcPr>
          <w:p w14:paraId="14FD035C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 xml:space="preserve"> 8 (17.78)</w:t>
            </w:r>
          </w:p>
        </w:tc>
        <w:tc>
          <w:tcPr>
            <w:tcW w:w="0" w:type="auto"/>
          </w:tcPr>
          <w:p w14:paraId="49768CC7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DF2EB0" w:rsidRPr="00DF302F" w14:paraId="69C96DC8" w14:textId="77777777" w:rsidTr="00714B92">
        <w:tc>
          <w:tcPr>
            <w:tcW w:w="0" w:type="auto"/>
          </w:tcPr>
          <w:p w14:paraId="79982ED8" w14:textId="3A210510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Convulsions</w:t>
            </w:r>
            <w:r w:rsidR="003E35CA">
              <w:rPr>
                <w:rFonts w:ascii="Times New Roman" w:eastAsia="仿宋" w:hAnsi="Times New Roman" w:cs="Times New Roman" w:hint="eastAsia"/>
                <w:sz w:val="16"/>
                <w:szCs w:val="16"/>
              </w:rPr>
              <w:t xml:space="preserve"> </w:t>
            </w: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2165" w:type="dxa"/>
          </w:tcPr>
          <w:p w14:paraId="5E4A0BD4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1580" w:type="dxa"/>
          </w:tcPr>
          <w:p w14:paraId="59B4AB7E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323D4B2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0A374ED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851780" w:rsidRPr="00DF302F" w14:paraId="6B2DA560" w14:textId="77777777" w:rsidTr="00714B92">
        <w:tc>
          <w:tcPr>
            <w:tcW w:w="0" w:type="auto"/>
          </w:tcPr>
          <w:p w14:paraId="6F857FA6" w14:textId="54C45E27" w:rsidR="00851780" w:rsidRPr="00DF302F" w:rsidRDefault="00851780" w:rsidP="00851780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65" w:type="dxa"/>
          </w:tcPr>
          <w:p w14:paraId="6F7EF604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98(91.59)</w:t>
            </w:r>
          </w:p>
        </w:tc>
        <w:tc>
          <w:tcPr>
            <w:tcW w:w="1580" w:type="dxa"/>
          </w:tcPr>
          <w:p w14:paraId="74B0FB40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62 (100.00)</w:t>
            </w:r>
          </w:p>
        </w:tc>
        <w:tc>
          <w:tcPr>
            <w:tcW w:w="0" w:type="auto"/>
          </w:tcPr>
          <w:p w14:paraId="44A3B392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36 (80.00)</w:t>
            </w:r>
          </w:p>
        </w:tc>
        <w:tc>
          <w:tcPr>
            <w:tcW w:w="0" w:type="auto"/>
          </w:tcPr>
          <w:p w14:paraId="572CC27A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851780" w:rsidRPr="00DF302F" w14:paraId="290EC29E" w14:textId="77777777" w:rsidTr="00714B92">
        <w:tc>
          <w:tcPr>
            <w:tcW w:w="0" w:type="auto"/>
          </w:tcPr>
          <w:p w14:paraId="512E32A9" w14:textId="6113F3AE" w:rsidR="00851780" w:rsidRPr="00DF302F" w:rsidRDefault="00851780" w:rsidP="00851780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165" w:type="dxa"/>
          </w:tcPr>
          <w:p w14:paraId="745A4EB0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9(8.40)</w:t>
            </w:r>
          </w:p>
        </w:tc>
        <w:tc>
          <w:tcPr>
            <w:tcW w:w="1580" w:type="dxa"/>
          </w:tcPr>
          <w:p w14:paraId="4789B936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 xml:space="preserve"> 0 (0.00)</w:t>
            </w:r>
          </w:p>
        </w:tc>
        <w:tc>
          <w:tcPr>
            <w:tcW w:w="0" w:type="auto"/>
          </w:tcPr>
          <w:p w14:paraId="09932F74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 xml:space="preserve"> 9 (20.00)</w:t>
            </w:r>
          </w:p>
        </w:tc>
        <w:tc>
          <w:tcPr>
            <w:tcW w:w="0" w:type="auto"/>
          </w:tcPr>
          <w:p w14:paraId="6E9018A7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DF2EB0" w:rsidRPr="00DF302F" w14:paraId="59A7B227" w14:textId="77777777" w:rsidTr="00714B92">
        <w:tc>
          <w:tcPr>
            <w:tcW w:w="0" w:type="auto"/>
          </w:tcPr>
          <w:p w14:paraId="364CFC4B" w14:textId="1FCC08B6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Comatose</w:t>
            </w:r>
            <w:r w:rsidR="003E35CA">
              <w:rPr>
                <w:rFonts w:ascii="Times New Roman" w:eastAsia="仿宋" w:hAnsi="Times New Roman" w:cs="Times New Roman" w:hint="eastAsia"/>
                <w:sz w:val="16"/>
                <w:szCs w:val="16"/>
              </w:rPr>
              <w:t xml:space="preserve"> </w:t>
            </w: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2165" w:type="dxa"/>
          </w:tcPr>
          <w:p w14:paraId="42779B5E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1580" w:type="dxa"/>
          </w:tcPr>
          <w:p w14:paraId="019041FD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6403C69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95A5626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851780" w:rsidRPr="00DF302F" w14:paraId="21A857A3" w14:textId="77777777" w:rsidTr="00714B92">
        <w:tc>
          <w:tcPr>
            <w:tcW w:w="0" w:type="auto"/>
          </w:tcPr>
          <w:p w14:paraId="116A691F" w14:textId="6101276F" w:rsidR="00851780" w:rsidRPr="00DF302F" w:rsidRDefault="00851780" w:rsidP="00851780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65" w:type="dxa"/>
          </w:tcPr>
          <w:p w14:paraId="3A4F93C4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94(87.85)</w:t>
            </w:r>
          </w:p>
        </w:tc>
        <w:tc>
          <w:tcPr>
            <w:tcW w:w="1580" w:type="dxa"/>
          </w:tcPr>
          <w:p w14:paraId="19E4A750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62 (100.00)</w:t>
            </w:r>
          </w:p>
        </w:tc>
        <w:tc>
          <w:tcPr>
            <w:tcW w:w="0" w:type="auto"/>
          </w:tcPr>
          <w:p w14:paraId="73F36B1F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32 (71.11)</w:t>
            </w:r>
          </w:p>
        </w:tc>
        <w:tc>
          <w:tcPr>
            <w:tcW w:w="0" w:type="auto"/>
          </w:tcPr>
          <w:p w14:paraId="5C6173E7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851780" w:rsidRPr="00DF302F" w14:paraId="79F1FC78" w14:textId="77777777" w:rsidTr="00714B92">
        <w:tc>
          <w:tcPr>
            <w:tcW w:w="0" w:type="auto"/>
          </w:tcPr>
          <w:p w14:paraId="5236BF36" w14:textId="762816C8" w:rsidR="00851780" w:rsidRPr="00DF302F" w:rsidRDefault="00851780" w:rsidP="00851780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lastRenderedPageBreak/>
              <w:t>Yes</w:t>
            </w:r>
          </w:p>
        </w:tc>
        <w:tc>
          <w:tcPr>
            <w:tcW w:w="2165" w:type="dxa"/>
          </w:tcPr>
          <w:p w14:paraId="195260E6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13(12.10)</w:t>
            </w:r>
          </w:p>
        </w:tc>
        <w:tc>
          <w:tcPr>
            <w:tcW w:w="1580" w:type="dxa"/>
          </w:tcPr>
          <w:p w14:paraId="085C08B6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 xml:space="preserve"> 0 (0.00)</w:t>
            </w:r>
          </w:p>
        </w:tc>
        <w:tc>
          <w:tcPr>
            <w:tcW w:w="0" w:type="auto"/>
          </w:tcPr>
          <w:p w14:paraId="4DC6E796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3 (28.89)</w:t>
            </w:r>
          </w:p>
        </w:tc>
        <w:tc>
          <w:tcPr>
            <w:tcW w:w="0" w:type="auto"/>
          </w:tcPr>
          <w:p w14:paraId="62AF4B8B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DF2EB0" w:rsidRPr="00DF302F" w14:paraId="75E6687E" w14:textId="77777777" w:rsidTr="00714B92">
        <w:tc>
          <w:tcPr>
            <w:tcW w:w="0" w:type="auto"/>
          </w:tcPr>
          <w:p w14:paraId="536F73CA" w14:textId="7176F60C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Mental confusion</w:t>
            </w:r>
            <w:r w:rsidR="003E35CA">
              <w:rPr>
                <w:rFonts w:ascii="Times New Roman" w:eastAsia="仿宋" w:hAnsi="Times New Roman" w:cs="Times New Roman" w:hint="eastAsia"/>
                <w:sz w:val="16"/>
                <w:szCs w:val="16"/>
              </w:rPr>
              <w:t xml:space="preserve"> </w:t>
            </w: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2165" w:type="dxa"/>
          </w:tcPr>
          <w:p w14:paraId="75B9F14F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1580" w:type="dxa"/>
          </w:tcPr>
          <w:p w14:paraId="796B573C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5FE9C99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3CA608A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851780" w:rsidRPr="00DF302F" w14:paraId="385C9803" w14:textId="77777777" w:rsidTr="00714B92">
        <w:tc>
          <w:tcPr>
            <w:tcW w:w="0" w:type="auto"/>
          </w:tcPr>
          <w:p w14:paraId="2343AC3A" w14:textId="0F978B4B" w:rsidR="00851780" w:rsidRPr="00DF302F" w:rsidRDefault="00851780" w:rsidP="00851780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65" w:type="dxa"/>
          </w:tcPr>
          <w:p w14:paraId="7632E9AF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88(82.24)</w:t>
            </w:r>
          </w:p>
        </w:tc>
        <w:tc>
          <w:tcPr>
            <w:tcW w:w="1580" w:type="dxa"/>
          </w:tcPr>
          <w:p w14:paraId="1A3BDCC2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61 (98.39)</w:t>
            </w:r>
          </w:p>
        </w:tc>
        <w:tc>
          <w:tcPr>
            <w:tcW w:w="0" w:type="auto"/>
          </w:tcPr>
          <w:p w14:paraId="0590AD76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27 (60.00)</w:t>
            </w:r>
          </w:p>
        </w:tc>
        <w:tc>
          <w:tcPr>
            <w:tcW w:w="0" w:type="auto"/>
          </w:tcPr>
          <w:p w14:paraId="1A5B3713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851780" w:rsidRPr="00DF302F" w14:paraId="14CB86CB" w14:textId="77777777" w:rsidTr="00714B92">
        <w:tc>
          <w:tcPr>
            <w:tcW w:w="0" w:type="auto"/>
          </w:tcPr>
          <w:p w14:paraId="53408933" w14:textId="54862458" w:rsidR="00851780" w:rsidRPr="00DF302F" w:rsidRDefault="00851780" w:rsidP="00851780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165" w:type="dxa"/>
          </w:tcPr>
          <w:p w14:paraId="6DDC48C2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19(17.80)</w:t>
            </w:r>
          </w:p>
        </w:tc>
        <w:tc>
          <w:tcPr>
            <w:tcW w:w="1580" w:type="dxa"/>
          </w:tcPr>
          <w:p w14:paraId="36E03582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 xml:space="preserve"> 1 (1.61)</w:t>
            </w:r>
          </w:p>
        </w:tc>
        <w:tc>
          <w:tcPr>
            <w:tcW w:w="0" w:type="auto"/>
          </w:tcPr>
          <w:p w14:paraId="52719FF5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8 (40.00)</w:t>
            </w:r>
          </w:p>
        </w:tc>
        <w:tc>
          <w:tcPr>
            <w:tcW w:w="0" w:type="auto"/>
          </w:tcPr>
          <w:p w14:paraId="6C124AC6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DF2EB0" w:rsidRPr="00DF302F" w14:paraId="1F94A761" w14:textId="77777777" w:rsidTr="00714B92">
        <w:tc>
          <w:tcPr>
            <w:tcW w:w="0" w:type="auto"/>
          </w:tcPr>
          <w:p w14:paraId="5EFECCC5" w14:textId="1237D172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Dyspnea</w:t>
            </w:r>
            <w:r w:rsidR="003E35CA">
              <w:rPr>
                <w:rFonts w:ascii="Times New Roman" w:eastAsia="仿宋" w:hAnsi="Times New Roman" w:cs="Times New Roman" w:hint="eastAsia"/>
                <w:sz w:val="16"/>
                <w:szCs w:val="16"/>
              </w:rPr>
              <w:t xml:space="preserve"> </w:t>
            </w: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2165" w:type="dxa"/>
          </w:tcPr>
          <w:p w14:paraId="70029627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1580" w:type="dxa"/>
          </w:tcPr>
          <w:p w14:paraId="2E474849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FACE491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6C99CE4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851780" w:rsidRPr="00DF302F" w14:paraId="7FAD25F0" w14:textId="77777777" w:rsidTr="00714B92">
        <w:tc>
          <w:tcPr>
            <w:tcW w:w="0" w:type="auto"/>
          </w:tcPr>
          <w:p w14:paraId="24E5F1D5" w14:textId="50E83DE1" w:rsidR="00851780" w:rsidRPr="00DF302F" w:rsidRDefault="00851780" w:rsidP="00851780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65" w:type="dxa"/>
          </w:tcPr>
          <w:p w14:paraId="247B37B2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91(85.05)</w:t>
            </w:r>
          </w:p>
        </w:tc>
        <w:tc>
          <w:tcPr>
            <w:tcW w:w="1580" w:type="dxa"/>
          </w:tcPr>
          <w:p w14:paraId="26146DCD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61 (98.39)</w:t>
            </w:r>
          </w:p>
        </w:tc>
        <w:tc>
          <w:tcPr>
            <w:tcW w:w="0" w:type="auto"/>
          </w:tcPr>
          <w:p w14:paraId="78C5058B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30 (66.67)</w:t>
            </w:r>
          </w:p>
        </w:tc>
        <w:tc>
          <w:tcPr>
            <w:tcW w:w="0" w:type="auto"/>
          </w:tcPr>
          <w:p w14:paraId="3972AEEA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851780" w:rsidRPr="00DF302F" w14:paraId="667A1A75" w14:textId="77777777" w:rsidTr="00714B92">
        <w:tc>
          <w:tcPr>
            <w:tcW w:w="0" w:type="auto"/>
          </w:tcPr>
          <w:p w14:paraId="30956DB6" w14:textId="654D5668" w:rsidR="00851780" w:rsidRPr="00DF302F" w:rsidRDefault="00851780" w:rsidP="00851780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165" w:type="dxa"/>
          </w:tcPr>
          <w:p w14:paraId="6F9EACF7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16(15.00)</w:t>
            </w:r>
          </w:p>
        </w:tc>
        <w:tc>
          <w:tcPr>
            <w:tcW w:w="1580" w:type="dxa"/>
          </w:tcPr>
          <w:p w14:paraId="355E755E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 xml:space="preserve"> 1 (1.61)</w:t>
            </w:r>
          </w:p>
        </w:tc>
        <w:tc>
          <w:tcPr>
            <w:tcW w:w="0" w:type="auto"/>
          </w:tcPr>
          <w:p w14:paraId="03C977E3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5 (33.33)</w:t>
            </w:r>
          </w:p>
        </w:tc>
        <w:tc>
          <w:tcPr>
            <w:tcW w:w="0" w:type="auto"/>
          </w:tcPr>
          <w:p w14:paraId="6308DFAF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DF2EB0" w:rsidRPr="00DF302F" w14:paraId="64FA9B08" w14:textId="77777777" w:rsidTr="00714B92">
        <w:tc>
          <w:tcPr>
            <w:tcW w:w="0" w:type="auto"/>
          </w:tcPr>
          <w:p w14:paraId="7555EB31" w14:textId="7BCA1295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Muscular pain</w:t>
            </w:r>
            <w:r w:rsidR="003E35CA">
              <w:rPr>
                <w:rFonts w:ascii="Times New Roman" w:eastAsia="仿宋" w:hAnsi="Times New Roman" w:cs="Times New Roman" w:hint="eastAsia"/>
                <w:sz w:val="16"/>
                <w:szCs w:val="16"/>
              </w:rPr>
              <w:t xml:space="preserve"> </w:t>
            </w: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2165" w:type="dxa"/>
          </w:tcPr>
          <w:p w14:paraId="7C2CBE31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1580" w:type="dxa"/>
          </w:tcPr>
          <w:p w14:paraId="5B8966B2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1358F1C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EBFF3D9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0.27</w:t>
            </w:r>
          </w:p>
        </w:tc>
      </w:tr>
      <w:tr w:rsidR="00851780" w:rsidRPr="00DF302F" w14:paraId="7D551A33" w14:textId="77777777" w:rsidTr="00714B92">
        <w:tc>
          <w:tcPr>
            <w:tcW w:w="0" w:type="auto"/>
          </w:tcPr>
          <w:p w14:paraId="7D1A5B84" w14:textId="0073A79C" w:rsidR="00851780" w:rsidRPr="00DF302F" w:rsidRDefault="00851780" w:rsidP="00851780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65" w:type="dxa"/>
          </w:tcPr>
          <w:p w14:paraId="7735E072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98(91.59)</w:t>
            </w:r>
          </w:p>
        </w:tc>
        <w:tc>
          <w:tcPr>
            <w:tcW w:w="1580" w:type="dxa"/>
          </w:tcPr>
          <w:p w14:paraId="68F05B3D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59 (95.16)</w:t>
            </w:r>
          </w:p>
        </w:tc>
        <w:tc>
          <w:tcPr>
            <w:tcW w:w="0" w:type="auto"/>
          </w:tcPr>
          <w:p w14:paraId="67E92DAA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39 (86.67)</w:t>
            </w:r>
          </w:p>
        </w:tc>
        <w:tc>
          <w:tcPr>
            <w:tcW w:w="0" w:type="auto"/>
          </w:tcPr>
          <w:p w14:paraId="7789D248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851780" w:rsidRPr="00DF302F" w14:paraId="3CD26BB4" w14:textId="77777777" w:rsidTr="00714B92">
        <w:tc>
          <w:tcPr>
            <w:tcW w:w="0" w:type="auto"/>
          </w:tcPr>
          <w:p w14:paraId="44DB1515" w14:textId="28C8E046" w:rsidR="00851780" w:rsidRPr="00DF302F" w:rsidRDefault="00851780" w:rsidP="00851780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165" w:type="dxa"/>
          </w:tcPr>
          <w:p w14:paraId="23C49887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9(8.40)</w:t>
            </w:r>
          </w:p>
        </w:tc>
        <w:tc>
          <w:tcPr>
            <w:tcW w:w="1580" w:type="dxa"/>
          </w:tcPr>
          <w:p w14:paraId="481C3AF9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 xml:space="preserve"> 3 (4.84)</w:t>
            </w:r>
          </w:p>
        </w:tc>
        <w:tc>
          <w:tcPr>
            <w:tcW w:w="0" w:type="auto"/>
          </w:tcPr>
          <w:p w14:paraId="7E0F4AAE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 xml:space="preserve"> 6 (13.33)</w:t>
            </w:r>
          </w:p>
        </w:tc>
        <w:tc>
          <w:tcPr>
            <w:tcW w:w="0" w:type="auto"/>
          </w:tcPr>
          <w:p w14:paraId="2BB0E874" w14:textId="77777777" w:rsidR="00851780" w:rsidRPr="00DF302F" w:rsidRDefault="00851780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DF2EB0" w:rsidRPr="00DF302F" w14:paraId="7A0DF9EA" w14:textId="77777777" w:rsidTr="00714B92">
        <w:tc>
          <w:tcPr>
            <w:tcW w:w="0" w:type="auto"/>
          </w:tcPr>
          <w:p w14:paraId="6F7AAFC1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Laboratory tests</w:t>
            </w:r>
          </w:p>
        </w:tc>
        <w:tc>
          <w:tcPr>
            <w:tcW w:w="2165" w:type="dxa"/>
          </w:tcPr>
          <w:p w14:paraId="50B5775F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1580" w:type="dxa"/>
          </w:tcPr>
          <w:p w14:paraId="5CB165E1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C9E57EF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1A03495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</w:tr>
      <w:tr w:rsidR="00DF2EB0" w:rsidRPr="00DF302F" w14:paraId="2A01BE14" w14:textId="77777777" w:rsidTr="00714B92">
        <w:tc>
          <w:tcPr>
            <w:tcW w:w="0" w:type="auto"/>
            <w:vAlign w:val="center"/>
          </w:tcPr>
          <w:p w14:paraId="05397249" w14:textId="55F62403" w:rsidR="00DF2EB0" w:rsidRPr="00DF302F" w:rsidRDefault="003E35CA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White blood cell count</w:t>
            </w:r>
          </w:p>
        </w:tc>
        <w:tc>
          <w:tcPr>
            <w:tcW w:w="2165" w:type="dxa"/>
          </w:tcPr>
          <w:p w14:paraId="07E2054F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15.36[10.36-19.92] (n=107)</w:t>
            </w:r>
          </w:p>
        </w:tc>
        <w:tc>
          <w:tcPr>
            <w:tcW w:w="1580" w:type="dxa"/>
          </w:tcPr>
          <w:p w14:paraId="04F25050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2.33 (8.34-15.18)</w:t>
            </w:r>
          </w:p>
        </w:tc>
        <w:tc>
          <w:tcPr>
            <w:tcW w:w="0" w:type="auto"/>
          </w:tcPr>
          <w:p w14:paraId="5EFFD1C5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20.61 (16.67-25.40)</w:t>
            </w:r>
          </w:p>
        </w:tc>
        <w:tc>
          <w:tcPr>
            <w:tcW w:w="0" w:type="auto"/>
          </w:tcPr>
          <w:p w14:paraId="171F6210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DF2EB0" w:rsidRPr="00DF302F" w14:paraId="00C7C0B8" w14:textId="77777777" w:rsidTr="00714B92">
        <w:tc>
          <w:tcPr>
            <w:tcW w:w="0" w:type="auto"/>
            <w:vAlign w:val="center"/>
          </w:tcPr>
          <w:p w14:paraId="1FE5DCEF" w14:textId="77777777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Neutrophil</w:t>
            </w:r>
          </w:p>
        </w:tc>
        <w:tc>
          <w:tcPr>
            <w:tcW w:w="2165" w:type="dxa"/>
          </w:tcPr>
          <w:p w14:paraId="5059843B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13.63[8.30-18.12] (n=107)</w:t>
            </w:r>
          </w:p>
        </w:tc>
        <w:tc>
          <w:tcPr>
            <w:tcW w:w="1580" w:type="dxa"/>
          </w:tcPr>
          <w:p w14:paraId="1532A93F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0.22 (6.69-14.31)</w:t>
            </w:r>
          </w:p>
        </w:tc>
        <w:tc>
          <w:tcPr>
            <w:tcW w:w="0" w:type="auto"/>
          </w:tcPr>
          <w:p w14:paraId="5393993F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8.49 (14.38-24.23)</w:t>
            </w:r>
          </w:p>
        </w:tc>
        <w:tc>
          <w:tcPr>
            <w:tcW w:w="0" w:type="auto"/>
          </w:tcPr>
          <w:p w14:paraId="606AEB0A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F2EB0" w:rsidRPr="00DF302F" w14:paraId="2E1CCF3C" w14:textId="77777777" w:rsidTr="00714B92">
        <w:tc>
          <w:tcPr>
            <w:tcW w:w="0" w:type="auto"/>
            <w:vAlign w:val="center"/>
          </w:tcPr>
          <w:p w14:paraId="0A38FD68" w14:textId="77777777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Lymphocyte</w:t>
            </w:r>
          </w:p>
        </w:tc>
        <w:tc>
          <w:tcPr>
            <w:tcW w:w="2165" w:type="dxa"/>
          </w:tcPr>
          <w:p w14:paraId="475E38DA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1.04[0.73-1.58] (n=107)</w:t>
            </w:r>
          </w:p>
        </w:tc>
        <w:tc>
          <w:tcPr>
            <w:tcW w:w="1580" w:type="dxa"/>
          </w:tcPr>
          <w:p w14:paraId="04B7DFC6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.02 (0.76-1.52)</w:t>
            </w:r>
          </w:p>
        </w:tc>
        <w:tc>
          <w:tcPr>
            <w:tcW w:w="0" w:type="auto"/>
          </w:tcPr>
          <w:p w14:paraId="1D105F30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.25 (0.57-1.70)</w:t>
            </w:r>
          </w:p>
        </w:tc>
        <w:tc>
          <w:tcPr>
            <w:tcW w:w="0" w:type="auto"/>
          </w:tcPr>
          <w:p w14:paraId="18206704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</w:tr>
      <w:tr w:rsidR="00DF2EB0" w:rsidRPr="00DF302F" w14:paraId="3EF38E44" w14:textId="77777777" w:rsidTr="00714B92">
        <w:tc>
          <w:tcPr>
            <w:tcW w:w="0" w:type="auto"/>
            <w:vAlign w:val="center"/>
          </w:tcPr>
          <w:p w14:paraId="2246EEEA" w14:textId="77777777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Monocyte</w:t>
            </w:r>
          </w:p>
        </w:tc>
        <w:tc>
          <w:tcPr>
            <w:tcW w:w="2165" w:type="dxa"/>
          </w:tcPr>
          <w:p w14:paraId="164850BD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0.48[0.35-0.76] (n=107)</w:t>
            </w:r>
          </w:p>
        </w:tc>
        <w:tc>
          <w:tcPr>
            <w:tcW w:w="1580" w:type="dxa"/>
          </w:tcPr>
          <w:p w14:paraId="6F4E324E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42 (0.29-0.56)</w:t>
            </w:r>
          </w:p>
        </w:tc>
        <w:tc>
          <w:tcPr>
            <w:tcW w:w="0" w:type="auto"/>
          </w:tcPr>
          <w:p w14:paraId="25ECDDC3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70 (0.47-0.85)</w:t>
            </w:r>
          </w:p>
        </w:tc>
        <w:tc>
          <w:tcPr>
            <w:tcW w:w="0" w:type="auto"/>
          </w:tcPr>
          <w:p w14:paraId="0B044C66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F2EB0" w:rsidRPr="00DF302F" w14:paraId="7E18985D" w14:textId="77777777" w:rsidTr="00714B92">
        <w:tc>
          <w:tcPr>
            <w:tcW w:w="0" w:type="auto"/>
            <w:vAlign w:val="center"/>
          </w:tcPr>
          <w:p w14:paraId="20A59CCC" w14:textId="026ACAE0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NEUT</w:t>
            </w:r>
            <w:r w:rsidR="003E35CA">
              <w:rPr>
                <w:rFonts w:ascii="Times New Roman" w:eastAsia="仿宋" w:hAnsi="Times New Roman" w:cs="Times New Roman" w:hint="eastAsia"/>
                <w:sz w:val="16"/>
                <w:szCs w:val="16"/>
              </w:rPr>
              <w:t xml:space="preserve"> </w:t>
            </w: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2165" w:type="dxa"/>
          </w:tcPr>
          <w:p w14:paraId="0C7D0CA3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89.5[82.60-92.80] (n=107)</w:t>
            </w:r>
          </w:p>
        </w:tc>
        <w:tc>
          <w:tcPr>
            <w:tcW w:w="1580" w:type="dxa"/>
          </w:tcPr>
          <w:p w14:paraId="345A8A7A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87.80 (76.62-91.07)</w:t>
            </w:r>
          </w:p>
        </w:tc>
        <w:tc>
          <w:tcPr>
            <w:tcW w:w="0" w:type="auto"/>
          </w:tcPr>
          <w:p w14:paraId="107F4C2E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91.40 (86.00-94.30)</w:t>
            </w:r>
          </w:p>
        </w:tc>
        <w:tc>
          <w:tcPr>
            <w:tcW w:w="0" w:type="auto"/>
          </w:tcPr>
          <w:p w14:paraId="7E9A3CBA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DF2EB0" w:rsidRPr="00DF302F" w14:paraId="0E4D1DF3" w14:textId="77777777" w:rsidTr="00714B92">
        <w:tc>
          <w:tcPr>
            <w:tcW w:w="0" w:type="auto"/>
            <w:vAlign w:val="center"/>
          </w:tcPr>
          <w:p w14:paraId="109A1E1A" w14:textId="55F5994A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LYM</w:t>
            </w:r>
            <w:r w:rsidR="003E35CA">
              <w:rPr>
                <w:rFonts w:ascii="Times New Roman" w:eastAsia="仿宋" w:hAnsi="Times New Roman" w:cs="Times New Roman" w:hint="eastAsia"/>
                <w:sz w:val="16"/>
                <w:szCs w:val="16"/>
              </w:rPr>
              <w:t xml:space="preserve"> </w:t>
            </w: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2165" w:type="dxa"/>
          </w:tcPr>
          <w:p w14:paraId="038177BB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7.5[40-13.20] (n=107)</w:t>
            </w:r>
          </w:p>
        </w:tc>
        <w:tc>
          <w:tcPr>
            <w:tcW w:w="1580" w:type="dxa"/>
          </w:tcPr>
          <w:p w14:paraId="18DB01D3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9.50 (5.10-15.98)</w:t>
            </w:r>
          </w:p>
        </w:tc>
        <w:tc>
          <w:tcPr>
            <w:tcW w:w="0" w:type="auto"/>
          </w:tcPr>
          <w:p w14:paraId="24E1BAAB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4.00 (2.80-9.90)</w:t>
            </w:r>
          </w:p>
        </w:tc>
        <w:tc>
          <w:tcPr>
            <w:tcW w:w="0" w:type="auto"/>
          </w:tcPr>
          <w:p w14:paraId="02C302BF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F2EB0" w:rsidRPr="00DF302F" w14:paraId="07FB4354" w14:textId="77777777" w:rsidTr="00714B92">
        <w:tc>
          <w:tcPr>
            <w:tcW w:w="0" w:type="auto"/>
            <w:vAlign w:val="center"/>
          </w:tcPr>
          <w:p w14:paraId="3F82AE79" w14:textId="4A068247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MONO</w:t>
            </w:r>
            <w:r w:rsidR="003E35CA">
              <w:rPr>
                <w:rFonts w:ascii="Times New Roman" w:eastAsia="仿宋" w:hAnsi="Times New Roman" w:cs="Times New Roman" w:hint="eastAsia"/>
                <w:sz w:val="16"/>
                <w:szCs w:val="16"/>
              </w:rPr>
              <w:t xml:space="preserve"> </w:t>
            </w: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2165" w:type="dxa"/>
          </w:tcPr>
          <w:p w14:paraId="136C3578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3.8[2.30-5.10] (n=107)</w:t>
            </w:r>
          </w:p>
        </w:tc>
        <w:tc>
          <w:tcPr>
            <w:tcW w:w="1580" w:type="dxa"/>
          </w:tcPr>
          <w:p w14:paraId="394C0A72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3.50 (2.62-4.95)</w:t>
            </w:r>
          </w:p>
        </w:tc>
        <w:tc>
          <w:tcPr>
            <w:tcW w:w="0" w:type="auto"/>
          </w:tcPr>
          <w:p w14:paraId="353986B0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4.20 (2.20-5.40)</w:t>
            </w:r>
          </w:p>
        </w:tc>
        <w:tc>
          <w:tcPr>
            <w:tcW w:w="0" w:type="auto"/>
          </w:tcPr>
          <w:p w14:paraId="7AF0EE84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</w:tr>
      <w:tr w:rsidR="00DF2EB0" w:rsidRPr="00DF302F" w14:paraId="5B82CEB3" w14:textId="77777777" w:rsidTr="00714B92">
        <w:tc>
          <w:tcPr>
            <w:tcW w:w="0" w:type="auto"/>
            <w:vAlign w:val="center"/>
          </w:tcPr>
          <w:p w14:paraId="4D52AD47" w14:textId="77777777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lastRenderedPageBreak/>
              <w:t>Red blood cell count</w:t>
            </w:r>
          </w:p>
        </w:tc>
        <w:tc>
          <w:tcPr>
            <w:tcW w:w="2165" w:type="dxa"/>
          </w:tcPr>
          <w:p w14:paraId="77CE6CBC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4.64[4.40-5.37] (n=107)</w:t>
            </w:r>
          </w:p>
        </w:tc>
        <w:tc>
          <w:tcPr>
            <w:tcW w:w="1580" w:type="dxa"/>
          </w:tcPr>
          <w:p w14:paraId="452E505F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4.52 (4.31-4.83)</w:t>
            </w:r>
          </w:p>
        </w:tc>
        <w:tc>
          <w:tcPr>
            <w:tcW w:w="0" w:type="auto"/>
          </w:tcPr>
          <w:p w14:paraId="1CCE31E4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5.30 (4.61-5.59)</w:t>
            </w:r>
          </w:p>
        </w:tc>
        <w:tc>
          <w:tcPr>
            <w:tcW w:w="0" w:type="auto"/>
          </w:tcPr>
          <w:p w14:paraId="2D5CC874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F2EB0" w:rsidRPr="00DF302F" w14:paraId="5F390FE4" w14:textId="77777777" w:rsidTr="00714B92">
        <w:tc>
          <w:tcPr>
            <w:tcW w:w="0" w:type="auto"/>
            <w:vAlign w:val="center"/>
          </w:tcPr>
          <w:p w14:paraId="44408A96" w14:textId="77777777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Hemoglobin</w:t>
            </w:r>
          </w:p>
        </w:tc>
        <w:tc>
          <w:tcPr>
            <w:tcW w:w="2165" w:type="dxa"/>
          </w:tcPr>
          <w:p w14:paraId="7B1162FF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144.84±19.62(n=107)</w:t>
            </w:r>
          </w:p>
        </w:tc>
        <w:tc>
          <w:tcPr>
            <w:tcW w:w="1580" w:type="dxa"/>
          </w:tcPr>
          <w:p w14:paraId="650FCDEA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36.61±15.55</w:t>
            </w:r>
          </w:p>
        </w:tc>
        <w:tc>
          <w:tcPr>
            <w:tcW w:w="0" w:type="auto"/>
          </w:tcPr>
          <w:p w14:paraId="2A5B7ED3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56.18±19.10</w:t>
            </w:r>
          </w:p>
        </w:tc>
        <w:tc>
          <w:tcPr>
            <w:tcW w:w="0" w:type="auto"/>
          </w:tcPr>
          <w:p w14:paraId="131D1EF3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F2EB0" w:rsidRPr="00DF302F" w14:paraId="6DDAAF0F" w14:textId="77777777" w:rsidTr="00714B92">
        <w:tc>
          <w:tcPr>
            <w:tcW w:w="0" w:type="auto"/>
            <w:vAlign w:val="center"/>
          </w:tcPr>
          <w:p w14:paraId="2B237FD6" w14:textId="77777777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Hematocrit</w:t>
            </w:r>
          </w:p>
        </w:tc>
        <w:tc>
          <w:tcPr>
            <w:tcW w:w="2165" w:type="dxa"/>
          </w:tcPr>
          <w:p w14:paraId="0BEBFEB3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42.90[39.50-48.30] (n=107)</w:t>
            </w:r>
          </w:p>
        </w:tc>
        <w:tc>
          <w:tcPr>
            <w:tcW w:w="1580" w:type="dxa"/>
          </w:tcPr>
          <w:p w14:paraId="7796D737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40.35 (38.38-43.53)</w:t>
            </w:r>
          </w:p>
        </w:tc>
        <w:tc>
          <w:tcPr>
            <w:tcW w:w="0" w:type="auto"/>
          </w:tcPr>
          <w:p w14:paraId="70CB500A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47.00 (43.10-51.50)</w:t>
            </w:r>
          </w:p>
        </w:tc>
        <w:tc>
          <w:tcPr>
            <w:tcW w:w="0" w:type="auto"/>
          </w:tcPr>
          <w:p w14:paraId="42CA8199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F2EB0" w:rsidRPr="00DF302F" w14:paraId="3EF626D2" w14:textId="77777777" w:rsidTr="00714B92">
        <w:tc>
          <w:tcPr>
            <w:tcW w:w="0" w:type="auto"/>
            <w:vAlign w:val="center"/>
          </w:tcPr>
          <w:p w14:paraId="797AC28A" w14:textId="77777777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Red Cell Distribution Width -</w:t>
            </w: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Coefficient of Variation (%)</w:t>
            </w:r>
          </w:p>
        </w:tc>
        <w:tc>
          <w:tcPr>
            <w:tcW w:w="2165" w:type="dxa"/>
          </w:tcPr>
          <w:p w14:paraId="75861E24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13.10[12.50-13.70] (n=107)</w:t>
            </w:r>
          </w:p>
        </w:tc>
        <w:tc>
          <w:tcPr>
            <w:tcW w:w="1580" w:type="dxa"/>
          </w:tcPr>
          <w:p w14:paraId="353F4E94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3.00 (12.50-13.40)</w:t>
            </w:r>
          </w:p>
        </w:tc>
        <w:tc>
          <w:tcPr>
            <w:tcW w:w="0" w:type="auto"/>
          </w:tcPr>
          <w:p w14:paraId="58B65536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3.50 (12.70-14.00)</w:t>
            </w:r>
          </w:p>
        </w:tc>
        <w:tc>
          <w:tcPr>
            <w:tcW w:w="0" w:type="auto"/>
          </w:tcPr>
          <w:p w14:paraId="65EFE377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</w:tr>
      <w:tr w:rsidR="00DF2EB0" w:rsidRPr="00DF302F" w14:paraId="3EF4E18C" w14:textId="77777777" w:rsidTr="00714B92">
        <w:tc>
          <w:tcPr>
            <w:tcW w:w="0" w:type="auto"/>
            <w:vAlign w:val="center"/>
          </w:tcPr>
          <w:p w14:paraId="043C10EC" w14:textId="59AC8FF1" w:rsidR="00DF2EB0" w:rsidRPr="00DF302F" w:rsidRDefault="003E35CA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Red cell distribution width - standard deviation</w:t>
            </w:r>
          </w:p>
        </w:tc>
        <w:tc>
          <w:tcPr>
            <w:tcW w:w="2165" w:type="dxa"/>
          </w:tcPr>
          <w:p w14:paraId="0F61DDEB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42.50[40.70-45.20] (n=107)</w:t>
            </w:r>
          </w:p>
        </w:tc>
        <w:tc>
          <w:tcPr>
            <w:tcW w:w="1580" w:type="dxa"/>
          </w:tcPr>
          <w:p w14:paraId="388B2BFB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41.80 (40.50-43.53)</w:t>
            </w:r>
          </w:p>
        </w:tc>
        <w:tc>
          <w:tcPr>
            <w:tcW w:w="0" w:type="auto"/>
          </w:tcPr>
          <w:p w14:paraId="4E230B15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44.20 (41.70-47.30)</w:t>
            </w:r>
          </w:p>
        </w:tc>
        <w:tc>
          <w:tcPr>
            <w:tcW w:w="0" w:type="auto"/>
          </w:tcPr>
          <w:p w14:paraId="316D08BC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F2EB0" w:rsidRPr="00DF302F" w14:paraId="29CB9FB7" w14:textId="77777777" w:rsidTr="00714B92">
        <w:tc>
          <w:tcPr>
            <w:tcW w:w="0" w:type="auto"/>
            <w:vAlign w:val="center"/>
          </w:tcPr>
          <w:p w14:paraId="537D9C1D" w14:textId="77777777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Platelet count</w:t>
            </w:r>
          </w:p>
        </w:tc>
        <w:tc>
          <w:tcPr>
            <w:tcW w:w="2165" w:type="dxa"/>
          </w:tcPr>
          <w:p w14:paraId="14DADFBA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230.00[190.00-290.00] (n=107)</w:t>
            </w:r>
          </w:p>
        </w:tc>
        <w:tc>
          <w:tcPr>
            <w:tcW w:w="1580" w:type="dxa"/>
          </w:tcPr>
          <w:p w14:paraId="2BC59838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231.00 (195.50-290.75)</w:t>
            </w:r>
          </w:p>
        </w:tc>
        <w:tc>
          <w:tcPr>
            <w:tcW w:w="0" w:type="auto"/>
          </w:tcPr>
          <w:p w14:paraId="566D7848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218.00 (186.00-269.00)</w:t>
            </w:r>
          </w:p>
        </w:tc>
        <w:tc>
          <w:tcPr>
            <w:tcW w:w="0" w:type="auto"/>
          </w:tcPr>
          <w:p w14:paraId="40AC3720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</w:tr>
      <w:tr w:rsidR="00DF2EB0" w:rsidRPr="00DF302F" w14:paraId="161CC232" w14:textId="77777777" w:rsidTr="00714B92">
        <w:tc>
          <w:tcPr>
            <w:tcW w:w="0" w:type="auto"/>
            <w:vAlign w:val="center"/>
          </w:tcPr>
          <w:p w14:paraId="03BB0833" w14:textId="77777777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Neutrophil to lymphocyte and platelet ratio</w:t>
            </w:r>
          </w:p>
        </w:tc>
        <w:tc>
          <w:tcPr>
            <w:tcW w:w="2165" w:type="dxa"/>
          </w:tcPr>
          <w:p w14:paraId="39364267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4.59[2.44-,9.64] (n=107)</w:t>
            </w:r>
          </w:p>
        </w:tc>
        <w:tc>
          <w:tcPr>
            <w:tcW w:w="1580" w:type="dxa"/>
          </w:tcPr>
          <w:p w14:paraId="719E33E5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4.14 (2.19-7.22)</w:t>
            </w:r>
          </w:p>
        </w:tc>
        <w:tc>
          <w:tcPr>
            <w:tcW w:w="0" w:type="auto"/>
          </w:tcPr>
          <w:p w14:paraId="5D39C729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7.69 (3.87-14.36)</w:t>
            </w:r>
          </w:p>
        </w:tc>
        <w:tc>
          <w:tcPr>
            <w:tcW w:w="0" w:type="auto"/>
          </w:tcPr>
          <w:p w14:paraId="0C9A4A30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F2EB0" w:rsidRPr="00DF302F" w14:paraId="3BB74B5E" w14:textId="77777777" w:rsidTr="00714B92">
        <w:tc>
          <w:tcPr>
            <w:tcW w:w="0" w:type="auto"/>
            <w:vAlign w:val="center"/>
          </w:tcPr>
          <w:p w14:paraId="6852B8D3" w14:textId="77777777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Mean platelet volume</w:t>
            </w:r>
          </w:p>
        </w:tc>
        <w:tc>
          <w:tcPr>
            <w:tcW w:w="2165" w:type="dxa"/>
          </w:tcPr>
          <w:p w14:paraId="48896D7D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10.80[9.70-12.00] (n=107)</w:t>
            </w:r>
          </w:p>
        </w:tc>
        <w:tc>
          <w:tcPr>
            <w:tcW w:w="1580" w:type="dxa"/>
          </w:tcPr>
          <w:p w14:paraId="5B3A3165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0.90 (9.70-11.65)</w:t>
            </w:r>
          </w:p>
        </w:tc>
        <w:tc>
          <w:tcPr>
            <w:tcW w:w="0" w:type="auto"/>
          </w:tcPr>
          <w:p w14:paraId="6285D97D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0.70 (9.90-12.30)</w:t>
            </w:r>
          </w:p>
        </w:tc>
        <w:tc>
          <w:tcPr>
            <w:tcW w:w="0" w:type="auto"/>
          </w:tcPr>
          <w:p w14:paraId="43F57C88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</w:tr>
      <w:tr w:rsidR="00DF2EB0" w:rsidRPr="00DF302F" w14:paraId="523D7253" w14:textId="77777777" w:rsidTr="00714B92">
        <w:tc>
          <w:tcPr>
            <w:tcW w:w="0" w:type="auto"/>
            <w:vAlign w:val="center"/>
          </w:tcPr>
          <w:p w14:paraId="01D32673" w14:textId="77777777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proofErr w:type="spellStart"/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Plateletocrit</w:t>
            </w:r>
            <w:proofErr w:type="spellEnd"/>
          </w:p>
        </w:tc>
        <w:tc>
          <w:tcPr>
            <w:tcW w:w="2165" w:type="dxa"/>
          </w:tcPr>
          <w:p w14:paraId="1C76C054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0.25[0.21-0.30] (n=107)</w:t>
            </w:r>
          </w:p>
        </w:tc>
        <w:tc>
          <w:tcPr>
            <w:tcW w:w="1580" w:type="dxa"/>
          </w:tcPr>
          <w:p w14:paraId="12BD12FD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25 (0.21-0.30)</w:t>
            </w:r>
          </w:p>
        </w:tc>
        <w:tc>
          <w:tcPr>
            <w:tcW w:w="0" w:type="auto"/>
          </w:tcPr>
          <w:p w14:paraId="7A8E2E6D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25 (0.21-0.30)</w:t>
            </w:r>
          </w:p>
        </w:tc>
        <w:tc>
          <w:tcPr>
            <w:tcW w:w="0" w:type="auto"/>
          </w:tcPr>
          <w:p w14:paraId="3B98067B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</w:tr>
      <w:tr w:rsidR="00DF2EB0" w:rsidRPr="00DF302F" w14:paraId="133472AF" w14:textId="77777777" w:rsidTr="00714B92">
        <w:tc>
          <w:tcPr>
            <w:tcW w:w="0" w:type="auto"/>
            <w:vAlign w:val="center"/>
          </w:tcPr>
          <w:p w14:paraId="1A57CB99" w14:textId="77777777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Platelet Large Cell Count</w:t>
            </w:r>
          </w:p>
        </w:tc>
        <w:tc>
          <w:tcPr>
            <w:tcW w:w="2165" w:type="dxa"/>
          </w:tcPr>
          <w:p w14:paraId="352A6035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76.00[58.00-86.00] (n=107)</w:t>
            </w:r>
          </w:p>
        </w:tc>
        <w:tc>
          <w:tcPr>
            <w:tcW w:w="1580" w:type="dxa"/>
          </w:tcPr>
          <w:p w14:paraId="35B9B0DD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74.50 (56.50-84.75)</w:t>
            </w:r>
          </w:p>
        </w:tc>
        <w:tc>
          <w:tcPr>
            <w:tcW w:w="0" w:type="auto"/>
          </w:tcPr>
          <w:p w14:paraId="2FC2DF6F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78.00 (65.00-94.00)</w:t>
            </w:r>
          </w:p>
        </w:tc>
        <w:tc>
          <w:tcPr>
            <w:tcW w:w="0" w:type="auto"/>
          </w:tcPr>
          <w:p w14:paraId="6202744C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DF2EB0" w:rsidRPr="00DF302F" w14:paraId="7481A000" w14:textId="77777777" w:rsidTr="00714B92">
        <w:tc>
          <w:tcPr>
            <w:tcW w:w="0" w:type="auto"/>
            <w:vAlign w:val="center"/>
          </w:tcPr>
          <w:p w14:paraId="5E206CB4" w14:textId="77777777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Platelet Large Cell Ratio</w:t>
            </w:r>
          </w:p>
        </w:tc>
        <w:tc>
          <w:tcPr>
            <w:tcW w:w="2165" w:type="dxa"/>
          </w:tcPr>
          <w:p w14:paraId="1CF71A06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33.12±12.11(n=107)</w:t>
            </w:r>
          </w:p>
        </w:tc>
        <w:tc>
          <w:tcPr>
            <w:tcW w:w="1580" w:type="dxa"/>
          </w:tcPr>
          <w:p w14:paraId="4EAE097B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31.89±10.25</w:t>
            </w:r>
          </w:p>
        </w:tc>
        <w:tc>
          <w:tcPr>
            <w:tcW w:w="0" w:type="auto"/>
          </w:tcPr>
          <w:p w14:paraId="05AEA175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34.82±14.23</w:t>
            </w:r>
          </w:p>
        </w:tc>
        <w:tc>
          <w:tcPr>
            <w:tcW w:w="0" w:type="auto"/>
          </w:tcPr>
          <w:p w14:paraId="1774BCF4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DF2EB0" w:rsidRPr="00DF302F" w14:paraId="13994AA9" w14:textId="77777777" w:rsidTr="00714B92">
        <w:tc>
          <w:tcPr>
            <w:tcW w:w="0" w:type="auto"/>
            <w:vAlign w:val="center"/>
          </w:tcPr>
          <w:p w14:paraId="2BE40528" w14:textId="77777777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Neutrophil to lymphocyte ratio</w:t>
            </w:r>
          </w:p>
        </w:tc>
        <w:tc>
          <w:tcPr>
            <w:tcW w:w="2165" w:type="dxa"/>
          </w:tcPr>
          <w:p w14:paraId="65A68B66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11.68[5.40-23.07] (n=107)</w:t>
            </w:r>
          </w:p>
        </w:tc>
        <w:tc>
          <w:tcPr>
            <w:tcW w:w="1580" w:type="dxa"/>
          </w:tcPr>
          <w:p w14:paraId="413EA6EA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9.19 (4.54-18.01)</w:t>
            </w:r>
          </w:p>
        </w:tc>
        <w:tc>
          <w:tcPr>
            <w:tcW w:w="0" w:type="auto"/>
          </w:tcPr>
          <w:p w14:paraId="1B963733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20.23 (8.54-32.74)</w:t>
            </w:r>
          </w:p>
        </w:tc>
        <w:tc>
          <w:tcPr>
            <w:tcW w:w="0" w:type="auto"/>
          </w:tcPr>
          <w:p w14:paraId="6CD07159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F2EB0" w:rsidRPr="00DF302F" w14:paraId="48EFC0A8" w14:textId="77777777" w:rsidTr="00714B92">
        <w:tc>
          <w:tcPr>
            <w:tcW w:w="0" w:type="auto"/>
            <w:vAlign w:val="center"/>
          </w:tcPr>
          <w:p w14:paraId="7AD1FB73" w14:textId="77777777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Monocyte-to-Lymphocyte Ratio</w:t>
            </w:r>
          </w:p>
        </w:tc>
        <w:tc>
          <w:tcPr>
            <w:tcW w:w="2165" w:type="dxa"/>
          </w:tcPr>
          <w:p w14:paraId="64A8649C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0.43[0.27-0.82] (n=107)</w:t>
            </w:r>
          </w:p>
        </w:tc>
        <w:tc>
          <w:tcPr>
            <w:tcW w:w="1580" w:type="dxa"/>
          </w:tcPr>
          <w:p w14:paraId="2B289C00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35 (0.25-0.60)</w:t>
            </w:r>
          </w:p>
        </w:tc>
        <w:tc>
          <w:tcPr>
            <w:tcW w:w="0" w:type="auto"/>
          </w:tcPr>
          <w:p w14:paraId="4FF571FB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74 (0.32-1.17)</w:t>
            </w:r>
          </w:p>
        </w:tc>
        <w:tc>
          <w:tcPr>
            <w:tcW w:w="0" w:type="auto"/>
          </w:tcPr>
          <w:p w14:paraId="16229D0D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F2EB0" w:rsidRPr="00DF302F" w14:paraId="38F6784A" w14:textId="77777777" w:rsidTr="00714B92">
        <w:tc>
          <w:tcPr>
            <w:tcW w:w="0" w:type="auto"/>
            <w:vAlign w:val="center"/>
          </w:tcPr>
          <w:p w14:paraId="30BECB11" w14:textId="77777777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Prothrombin time</w:t>
            </w:r>
          </w:p>
        </w:tc>
        <w:tc>
          <w:tcPr>
            <w:tcW w:w="2165" w:type="dxa"/>
          </w:tcPr>
          <w:p w14:paraId="22812372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11.55[10.8-12.53] (n=106)</w:t>
            </w:r>
          </w:p>
        </w:tc>
        <w:tc>
          <w:tcPr>
            <w:tcW w:w="1580" w:type="dxa"/>
          </w:tcPr>
          <w:p w14:paraId="4F397ED7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2.20 (11.20-12.90)</w:t>
            </w:r>
          </w:p>
        </w:tc>
        <w:tc>
          <w:tcPr>
            <w:tcW w:w="0" w:type="auto"/>
          </w:tcPr>
          <w:p w14:paraId="6BC3E14F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1.00 (10.40-11.70)</w:t>
            </w:r>
          </w:p>
        </w:tc>
        <w:tc>
          <w:tcPr>
            <w:tcW w:w="0" w:type="auto"/>
          </w:tcPr>
          <w:p w14:paraId="54A7806B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F2EB0" w:rsidRPr="00DF302F" w14:paraId="33FCB8A7" w14:textId="77777777" w:rsidTr="00714B92">
        <w:tc>
          <w:tcPr>
            <w:tcW w:w="0" w:type="auto"/>
            <w:vAlign w:val="center"/>
          </w:tcPr>
          <w:p w14:paraId="62718C8B" w14:textId="77777777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lastRenderedPageBreak/>
              <w:t>International normalized ratio</w:t>
            </w:r>
          </w:p>
        </w:tc>
        <w:tc>
          <w:tcPr>
            <w:tcW w:w="2165" w:type="dxa"/>
          </w:tcPr>
          <w:p w14:paraId="39298C49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1.04[0.96-1.13] (n=106)</w:t>
            </w:r>
          </w:p>
        </w:tc>
        <w:tc>
          <w:tcPr>
            <w:tcW w:w="1580" w:type="dxa"/>
          </w:tcPr>
          <w:p w14:paraId="09F7938E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.08 (1.02-1.17)</w:t>
            </w:r>
          </w:p>
        </w:tc>
        <w:tc>
          <w:tcPr>
            <w:tcW w:w="0" w:type="auto"/>
          </w:tcPr>
          <w:p w14:paraId="79E4698D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98 (0.93-1.05)</w:t>
            </w:r>
          </w:p>
        </w:tc>
        <w:tc>
          <w:tcPr>
            <w:tcW w:w="0" w:type="auto"/>
          </w:tcPr>
          <w:p w14:paraId="4AB2448D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F2EB0" w:rsidRPr="00DF302F" w14:paraId="33827DED" w14:textId="77777777" w:rsidTr="00714B92">
        <w:tc>
          <w:tcPr>
            <w:tcW w:w="0" w:type="auto"/>
            <w:vAlign w:val="center"/>
          </w:tcPr>
          <w:p w14:paraId="0144B9EF" w14:textId="77777777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kern w:val="0"/>
                <w:sz w:val="16"/>
                <w:szCs w:val="16"/>
              </w:rPr>
              <w:t>Activated partial thromboplastin time</w:t>
            </w:r>
          </w:p>
        </w:tc>
        <w:tc>
          <w:tcPr>
            <w:tcW w:w="2165" w:type="dxa"/>
          </w:tcPr>
          <w:p w14:paraId="449DC271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29.25[25.35-33.35] (n=106)</w:t>
            </w:r>
          </w:p>
        </w:tc>
        <w:tc>
          <w:tcPr>
            <w:tcW w:w="1580" w:type="dxa"/>
          </w:tcPr>
          <w:p w14:paraId="733940DD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29.60 (25.80-33.30)</w:t>
            </w:r>
          </w:p>
        </w:tc>
        <w:tc>
          <w:tcPr>
            <w:tcW w:w="0" w:type="auto"/>
          </w:tcPr>
          <w:p w14:paraId="767A6574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28.50 (24.10-32.20)</w:t>
            </w:r>
          </w:p>
        </w:tc>
        <w:tc>
          <w:tcPr>
            <w:tcW w:w="0" w:type="auto"/>
          </w:tcPr>
          <w:p w14:paraId="5093070E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DF2EB0" w:rsidRPr="00DF302F" w14:paraId="0202E465" w14:textId="77777777" w:rsidTr="00714B92">
        <w:tc>
          <w:tcPr>
            <w:tcW w:w="0" w:type="auto"/>
            <w:vAlign w:val="center"/>
          </w:tcPr>
          <w:p w14:paraId="3025BEC5" w14:textId="77777777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kern w:val="0"/>
                <w:sz w:val="16"/>
                <w:szCs w:val="16"/>
              </w:rPr>
              <w:t>Thrombin time</w:t>
            </w:r>
          </w:p>
        </w:tc>
        <w:tc>
          <w:tcPr>
            <w:tcW w:w="2165" w:type="dxa"/>
          </w:tcPr>
          <w:p w14:paraId="331464F5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15.60[13.78-16.93] (n=106)</w:t>
            </w:r>
          </w:p>
        </w:tc>
        <w:tc>
          <w:tcPr>
            <w:tcW w:w="1580" w:type="dxa"/>
          </w:tcPr>
          <w:p w14:paraId="3071D93B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5.20 (13.60-17.00)</w:t>
            </w:r>
          </w:p>
        </w:tc>
        <w:tc>
          <w:tcPr>
            <w:tcW w:w="0" w:type="auto"/>
          </w:tcPr>
          <w:p w14:paraId="1AA77830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5.90 (14.10-16.80)</w:t>
            </w:r>
          </w:p>
        </w:tc>
        <w:tc>
          <w:tcPr>
            <w:tcW w:w="0" w:type="auto"/>
          </w:tcPr>
          <w:p w14:paraId="25BA956B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</w:tr>
      <w:tr w:rsidR="00DF2EB0" w:rsidRPr="00DF302F" w14:paraId="4352B2B5" w14:textId="77777777" w:rsidTr="00714B92">
        <w:tc>
          <w:tcPr>
            <w:tcW w:w="0" w:type="auto"/>
            <w:vAlign w:val="center"/>
          </w:tcPr>
          <w:p w14:paraId="4400A4D9" w14:textId="77777777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Fibrinogen</w:t>
            </w:r>
          </w:p>
        </w:tc>
        <w:tc>
          <w:tcPr>
            <w:tcW w:w="2165" w:type="dxa"/>
          </w:tcPr>
          <w:p w14:paraId="67C0EE7A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2.74±0.75(n=106)</w:t>
            </w:r>
          </w:p>
        </w:tc>
        <w:tc>
          <w:tcPr>
            <w:tcW w:w="1580" w:type="dxa"/>
          </w:tcPr>
          <w:p w14:paraId="6F89A066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2.61±0.67</w:t>
            </w:r>
          </w:p>
        </w:tc>
        <w:tc>
          <w:tcPr>
            <w:tcW w:w="0" w:type="auto"/>
          </w:tcPr>
          <w:p w14:paraId="0DDB6058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2.91±0.83</w:t>
            </w:r>
          </w:p>
        </w:tc>
        <w:tc>
          <w:tcPr>
            <w:tcW w:w="0" w:type="auto"/>
          </w:tcPr>
          <w:p w14:paraId="340BCA0A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</w:tr>
      <w:tr w:rsidR="00DF2EB0" w:rsidRPr="00DF302F" w14:paraId="08A094BC" w14:textId="77777777" w:rsidTr="00714B92">
        <w:tc>
          <w:tcPr>
            <w:tcW w:w="0" w:type="auto"/>
            <w:vAlign w:val="center"/>
          </w:tcPr>
          <w:p w14:paraId="569E91C2" w14:textId="180AEBB5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Total</w:t>
            </w:r>
            <w:r w:rsidR="00060D9E">
              <w:rPr>
                <w:rFonts w:ascii="Times New Roman" w:eastAsia="仿宋" w:hAnsi="Times New Roman" w:cs="Times New Roman" w:hint="eastAsia"/>
                <w:sz w:val="16"/>
                <w:szCs w:val="16"/>
              </w:rPr>
              <w:t xml:space="preserve"> </w:t>
            </w:r>
            <w:r w:rsidR="00060D9E" w:rsidRPr="00060D9E">
              <w:rPr>
                <w:rFonts w:ascii="Times New Roman" w:eastAsia="仿宋" w:hAnsi="Times New Roman" w:cs="Times New Roman"/>
                <w:sz w:val="16"/>
                <w:szCs w:val="16"/>
              </w:rPr>
              <w:t>Protein</w:t>
            </w:r>
          </w:p>
        </w:tc>
        <w:tc>
          <w:tcPr>
            <w:tcW w:w="2165" w:type="dxa"/>
          </w:tcPr>
          <w:p w14:paraId="1C4AAEAC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79.54±9.68(n=106)</w:t>
            </w:r>
          </w:p>
        </w:tc>
        <w:tc>
          <w:tcPr>
            <w:tcW w:w="1580" w:type="dxa"/>
          </w:tcPr>
          <w:p w14:paraId="781BC53D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78.48±8.36</w:t>
            </w:r>
          </w:p>
        </w:tc>
        <w:tc>
          <w:tcPr>
            <w:tcW w:w="0" w:type="auto"/>
          </w:tcPr>
          <w:p w14:paraId="5C6A9D4F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81.04±11.21</w:t>
            </w:r>
          </w:p>
        </w:tc>
        <w:tc>
          <w:tcPr>
            <w:tcW w:w="0" w:type="auto"/>
          </w:tcPr>
          <w:p w14:paraId="0121CC20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DF2EB0" w:rsidRPr="00DF302F" w14:paraId="20B9D8BF" w14:textId="77777777" w:rsidTr="00714B92">
        <w:tc>
          <w:tcPr>
            <w:tcW w:w="0" w:type="auto"/>
            <w:vAlign w:val="center"/>
          </w:tcPr>
          <w:p w14:paraId="1376B11D" w14:textId="77777777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Albumin</w:t>
            </w:r>
          </w:p>
        </w:tc>
        <w:tc>
          <w:tcPr>
            <w:tcW w:w="2165" w:type="dxa"/>
          </w:tcPr>
          <w:p w14:paraId="4B756915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47.15[43.78-53.82] (n=106)</w:t>
            </w:r>
          </w:p>
        </w:tc>
        <w:tc>
          <w:tcPr>
            <w:tcW w:w="1580" w:type="dxa"/>
          </w:tcPr>
          <w:p w14:paraId="724D2E05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46.65 (44.05-48.68)</w:t>
            </w:r>
          </w:p>
        </w:tc>
        <w:tc>
          <w:tcPr>
            <w:tcW w:w="0" w:type="auto"/>
          </w:tcPr>
          <w:p w14:paraId="15EB60D1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48.15 (43.77-51.78)</w:t>
            </w:r>
          </w:p>
        </w:tc>
        <w:tc>
          <w:tcPr>
            <w:tcW w:w="0" w:type="auto"/>
          </w:tcPr>
          <w:p w14:paraId="01EDF417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DF2EB0" w:rsidRPr="00DF302F" w14:paraId="09A17312" w14:textId="77777777" w:rsidTr="00714B92">
        <w:tc>
          <w:tcPr>
            <w:tcW w:w="0" w:type="auto"/>
            <w:vAlign w:val="center"/>
          </w:tcPr>
          <w:p w14:paraId="14BCC852" w14:textId="77777777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Globulin</w:t>
            </w:r>
          </w:p>
        </w:tc>
        <w:tc>
          <w:tcPr>
            <w:tcW w:w="2165" w:type="dxa"/>
          </w:tcPr>
          <w:p w14:paraId="295DAD5C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31.7[28.48-36.10] (n=106)</w:t>
            </w:r>
          </w:p>
        </w:tc>
        <w:tc>
          <w:tcPr>
            <w:tcW w:w="1580" w:type="dxa"/>
          </w:tcPr>
          <w:p w14:paraId="09D06569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31.00 (27.72-33.60)</w:t>
            </w:r>
          </w:p>
        </w:tc>
        <w:tc>
          <w:tcPr>
            <w:tcW w:w="0" w:type="auto"/>
          </w:tcPr>
          <w:p w14:paraId="1ACF2F75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33.15 (29.93-38.88)</w:t>
            </w:r>
          </w:p>
        </w:tc>
        <w:tc>
          <w:tcPr>
            <w:tcW w:w="0" w:type="auto"/>
          </w:tcPr>
          <w:p w14:paraId="195C6BD4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</w:tr>
      <w:tr w:rsidR="00DF2EB0" w:rsidRPr="00DF302F" w14:paraId="7DF52C89" w14:textId="77777777" w:rsidTr="00714B92">
        <w:tc>
          <w:tcPr>
            <w:tcW w:w="0" w:type="auto"/>
            <w:vAlign w:val="center"/>
          </w:tcPr>
          <w:p w14:paraId="11C81EDB" w14:textId="77777777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Albumin-globulin ratio</w:t>
            </w:r>
          </w:p>
        </w:tc>
        <w:tc>
          <w:tcPr>
            <w:tcW w:w="2165" w:type="dxa"/>
          </w:tcPr>
          <w:p w14:paraId="45547C91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1.49±0.27(n=106)</w:t>
            </w:r>
          </w:p>
        </w:tc>
        <w:tc>
          <w:tcPr>
            <w:tcW w:w="1580" w:type="dxa"/>
          </w:tcPr>
          <w:p w14:paraId="553BABAE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.52±0.26</w:t>
            </w:r>
          </w:p>
        </w:tc>
        <w:tc>
          <w:tcPr>
            <w:tcW w:w="0" w:type="auto"/>
          </w:tcPr>
          <w:p w14:paraId="6D36065A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.45±0.28</w:t>
            </w:r>
          </w:p>
        </w:tc>
        <w:tc>
          <w:tcPr>
            <w:tcW w:w="0" w:type="auto"/>
          </w:tcPr>
          <w:p w14:paraId="4C9EAA39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DF2EB0" w:rsidRPr="00DF302F" w14:paraId="428F4703" w14:textId="77777777" w:rsidTr="00714B92">
        <w:tc>
          <w:tcPr>
            <w:tcW w:w="0" w:type="auto"/>
            <w:vAlign w:val="center"/>
          </w:tcPr>
          <w:p w14:paraId="41BA902F" w14:textId="77777777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1/Albumin-globulin ratio</w:t>
            </w:r>
          </w:p>
        </w:tc>
        <w:tc>
          <w:tcPr>
            <w:tcW w:w="2165" w:type="dxa"/>
          </w:tcPr>
          <w:p w14:paraId="2D3A4433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0.67[0.59-0.77] (n=106)</w:t>
            </w:r>
          </w:p>
        </w:tc>
        <w:tc>
          <w:tcPr>
            <w:tcW w:w="1580" w:type="dxa"/>
          </w:tcPr>
          <w:p w14:paraId="2F572C4C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67 (0.59-0.76)</w:t>
            </w:r>
          </w:p>
        </w:tc>
        <w:tc>
          <w:tcPr>
            <w:tcW w:w="0" w:type="auto"/>
          </w:tcPr>
          <w:p w14:paraId="3E4B3C4C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68 (0.62-0.83)</w:t>
            </w:r>
          </w:p>
        </w:tc>
        <w:tc>
          <w:tcPr>
            <w:tcW w:w="0" w:type="auto"/>
          </w:tcPr>
          <w:p w14:paraId="6754FD88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</w:tr>
      <w:tr w:rsidR="00DF2EB0" w:rsidRPr="00DF302F" w14:paraId="17980A12" w14:textId="77777777" w:rsidTr="00714B92">
        <w:tc>
          <w:tcPr>
            <w:tcW w:w="0" w:type="auto"/>
            <w:vAlign w:val="center"/>
          </w:tcPr>
          <w:p w14:paraId="0DA41A8E" w14:textId="77777777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Alanine aminotransferase</w:t>
            </w:r>
          </w:p>
        </w:tc>
        <w:tc>
          <w:tcPr>
            <w:tcW w:w="2165" w:type="dxa"/>
          </w:tcPr>
          <w:p w14:paraId="6B9B729B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24.50[16.75-41.75] (n=106)</w:t>
            </w:r>
          </w:p>
        </w:tc>
        <w:tc>
          <w:tcPr>
            <w:tcW w:w="1580" w:type="dxa"/>
          </w:tcPr>
          <w:p w14:paraId="458886EA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20.00 (14.00-27.75)</w:t>
            </w:r>
          </w:p>
        </w:tc>
        <w:tc>
          <w:tcPr>
            <w:tcW w:w="0" w:type="auto"/>
          </w:tcPr>
          <w:p w14:paraId="21AC9A59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40.00 (23.75-118.00)</w:t>
            </w:r>
          </w:p>
        </w:tc>
        <w:tc>
          <w:tcPr>
            <w:tcW w:w="0" w:type="auto"/>
          </w:tcPr>
          <w:p w14:paraId="75AA0BEA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F2EB0" w:rsidRPr="00DF302F" w14:paraId="44ED9DA7" w14:textId="77777777" w:rsidTr="00714B92">
        <w:tc>
          <w:tcPr>
            <w:tcW w:w="0" w:type="auto"/>
            <w:vAlign w:val="center"/>
          </w:tcPr>
          <w:p w14:paraId="3EC703F8" w14:textId="77777777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kern w:val="0"/>
                <w:sz w:val="16"/>
                <w:szCs w:val="16"/>
              </w:rPr>
              <w:t>Aspartate aminotransferase</w:t>
            </w:r>
          </w:p>
        </w:tc>
        <w:tc>
          <w:tcPr>
            <w:tcW w:w="2165" w:type="dxa"/>
          </w:tcPr>
          <w:p w14:paraId="73F01A1B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31.50[23.00-53.00] (n=106)</w:t>
            </w:r>
          </w:p>
        </w:tc>
        <w:tc>
          <w:tcPr>
            <w:tcW w:w="1580" w:type="dxa"/>
          </w:tcPr>
          <w:p w14:paraId="5D2675EB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27.00 (21.00-32.00)</w:t>
            </w:r>
          </w:p>
        </w:tc>
        <w:tc>
          <w:tcPr>
            <w:tcW w:w="0" w:type="auto"/>
          </w:tcPr>
          <w:p w14:paraId="278698CE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55.50 (37.00-155.50)</w:t>
            </w:r>
          </w:p>
        </w:tc>
        <w:tc>
          <w:tcPr>
            <w:tcW w:w="0" w:type="auto"/>
          </w:tcPr>
          <w:p w14:paraId="71A0E7E8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F2EB0" w:rsidRPr="00DF302F" w14:paraId="5C258980" w14:textId="77777777" w:rsidTr="00714B92">
        <w:tc>
          <w:tcPr>
            <w:tcW w:w="0" w:type="auto"/>
            <w:vAlign w:val="center"/>
          </w:tcPr>
          <w:p w14:paraId="6AC5D892" w14:textId="77777777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Total bilirubin</w:t>
            </w:r>
          </w:p>
        </w:tc>
        <w:tc>
          <w:tcPr>
            <w:tcW w:w="2165" w:type="dxa"/>
          </w:tcPr>
          <w:p w14:paraId="43124F20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15.95[10.25-23.00] (n=106)</w:t>
            </w:r>
          </w:p>
        </w:tc>
        <w:tc>
          <w:tcPr>
            <w:tcW w:w="1580" w:type="dxa"/>
          </w:tcPr>
          <w:p w14:paraId="307262A8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4.95 (9.20-20.75)</w:t>
            </w:r>
          </w:p>
        </w:tc>
        <w:tc>
          <w:tcPr>
            <w:tcW w:w="0" w:type="auto"/>
          </w:tcPr>
          <w:p w14:paraId="2F3F8D51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8.95 (12.07-24.20)</w:t>
            </w:r>
          </w:p>
        </w:tc>
        <w:tc>
          <w:tcPr>
            <w:tcW w:w="0" w:type="auto"/>
          </w:tcPr>
          <w:p w14:paraId="341D1E70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</w:tr>
      <w:tr w:rsidR="00DF2EB0" w:rsidRPr="00DF302F" w14:paraId="5AE51932" w14:textId="77777777" w:rsidTr="00714B92">
        <w:tc>
          <w:tcPr>
            <w:tcW w:w="0" w:type="auto"/>
            <w:vAlign w:val="center"/>
          </w:tcPr>
          <w:p w14:paraId="2718D309" w14:textId="77777777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Direct bilirubin</w:t>
            </w:r>
          </w:p>
        </w:tc>
        <w:tc>
          <w:tcPr>
            <w:tcW w:w="2165" w:type="dxa"/>
          </w:tcPr>
          <w:p w14:paraId="7E64CA72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0.00[0.00,6.05] (n=106)</w:t>
            </w:r>
          </w:p>
        </w:tc>
        <w:tc>
          <w:tcPr>
            <w:tcW w:w="1580" w:type="dxa"/>
          </w:tcPr>
          <w:p w14:paraId="7BB770DF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00 (0.00-6.00)</w:t>
            </w:r>
          </w:p>
        </w:tc>
        <w:tc>
          <w:tcPr>
            <w:tcW w:w="0" w:type="auto"/>
          </w:tcPr>
          <w:p w14:paraId="477205C9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.50 (0.00-6.40)</w:t>
            </w:r>
          </w:p>
        </w:tc>
        <w:tc>
          <w:tcPr>
            <w:tcW w:w="0" w:type="auto"/>
          </w:tcPr>
          <w:p w14:paraId="7C54C3B6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</w:tr>
      <w:tr w:rsidR="00DF2EB0" w:rsidRPr="00DF302F" w14:paraId="562A3CC2" w14:textId="77777777" w:rsidTr="00714B92">
        <w:tc>
          <w:tcPr>
            <w:tcW w:w="0" w:type="auto"/>
            <w:vAlign w:val="center"/>
          </w:tcPr>
          <w:p w14:paraId="22048B93" w14:textId="77777777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Indirect Bilirubin</w:t>
            </w:r>
          </w:p>
        </w:tc>
        <w:tc>
          <w:tcPr>
            <w:tcW w:w="2165" w:type="dxa"/>
          </w:tcPr>
          <w:p w14:paraId="236B5C46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12.00[7.68,16.15] (n=106)</w:t>
            </w:r>
          </w:p>
        </w:tc>
        <w:tc>
          <w:tcPr>
            <w:tcW w:w="1580" w:type="dxa"/>
          </w:tcPr>
          <w:p w14:paraId="68BFA30C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1.05 (7.00-15.25)</w:t>
            </w:r>
          </w:p>
        </w:tc>
        <w:tc>
          <w:tcPr>
            <w:tcW w:w="0" w:type="auto"/>
          </w:tcPr>
          <w:p w14:paraId="1ADEF75A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3.50 (9.72-17.40)</w:t>
            </w:r>
          </w:p>
        </w:tc>
        <w:tc>
          <w:tcPr>
            <w:tcW w:w="0" w:type="auto"/>
          </w:tcPr>
          <w:p w14:paraId="76C3F210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</w:tr>
      <w:tr w:rsidR="00DF2EB0" w:rsidRPr="00DF302F" w14:paraId="3A03B6C1" w14:textId="77777777" w:rsidTr="00714B92">
        <w:tc>
          <w:tcPr>
            <w:tcW w:w="0" w:type="auto"/>
            <w:vAlign w:val="center"/>
          </w:tcPr>
          <w:p w14:paraId="2D69BC83" w14:textId="77777777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kern w:val="0"/>
                <w:sz w:val="16"/>
                <w:szCs w:val="16"/>
              </w:rPr>
              <w:lastRenderedPageBreak/>
              <w:t>γ-glutamyl transpeptidase</w:t>
            </w:r>
          </w:p>
        </w:tc>
        <w:tc>
          <w:tcPr>
            <w:tcW w:w="2165" w:type="dxa"/>
          </w:tcPr>
          <w:p w14:paraId="4C71C5DB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20.00[14.00-32.00] (n=103)</w:t>
            </w:r>
          </w:p>
        </w:tc>
        <w:tc>
          <w:tcPr>
            <w:tcW w:w="1580" w:type="dxa"/>
          </w:tcPr>
          <w:p w14:paraId="43C03B59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6.00 (12.00-22.50)</w:t>
            </w:r>
          </w:p>
        </w:tc>
        <w:tc>
          <w:tcPr>
            <w:tcW w:w="0" w:type="auto"/>
          </w:tcPr>
          <w:p w14:paraId="40B1A88A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26.00 (18.50-47.00)</w:t>
            </w:r>
          </w:p>
        </w:tc>
        <w:tc>
          <w:tcPr>
            <w:tcW w:w="0" w:type="auto"/>
          </w:tcPr>
          <w:p w14:paraId="7A9B7C7D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F2EB0" w:rsidRPr="00DF302F" w14:paraId="1C81B9A4" w14:textId="77777777" w:rsidTr="00714B92">
        <w:tc>
          <w:tcPr>
            <w:tcW w:w="0" w:type="auto"/>
            <w:vAlign w:val="center"/>
          </w:tcPr>
          <w:p w14:paraId="3B86E0F5" w14:textId="77777777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Alkaline phosphatase</w:t>
            </w:r>
          </w:p>
        </w:tc>
        <w:tc>
          <w:tcPr>
            <w:tcW w:w="2165" w:type="dxa"/>
          </w:tcPr>
          <w:p w14:paraId="4070DE7C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84.00[60.00-102.00] (n=103)</w:t>
            </w:r>
          </w:p>
        </w:tc>
        <w:tc>
          <w:tcPr>
            <w:tcW w:w="1580" w:type="dxa"/>
          </w:tcPr>
          <w:p w14:paraId="45141FD3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80.50 (58.75-89.25)</w:t>
            </w:r>
          </w:p>
        </w:tc>
        <w:tc>
          <w:tcPr>
            <w:tcW w:w="0" w:type="auto"/>
          </w:tcPr>
          <w:p w14:paraId="3015C742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86.00 (67.50-107.50)</w:t>
            </w:r>
          </w:p>
        </w:tc>
        <w:tc>
          <w:tcPr>
            <w:tcW w:w="0" w:type="auto"/>
          </w:tcPr>
          <w:p w14:paraId="4E89EE24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</w:tr>
      <w:tr w:rsidR="00DF2EB0" w:rsidRPr="00DF302F" w14:paraId="63AEECEC" w14:textId="77777777" w:rsidTr="00714B92">
        <w:tc>
          <w:tcPr>
            <w:tcW w:w="0" w:type="auto"/>
            <w:vAlign w:val="center"/>
          </w:tcPr>
          <w:p w14:paraId="37BB84E5" w14:textId="77777777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Carbon dioxide combining power</w:t>
            </w:r>
          </w:p>
        </w:tc>
        <w:tc>
          <w:tcPr>
            <w:tcW w:w="2165" w:type="dxa"/>
          </w:tcPr>
          <w:p w14:paraId="2FE62780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19.79±5.41(n=85)</w:t>
            </w:r>
          </w:p>
        </w:tc>
        <w:tc>
          <w:tcPr>
            <w:tcW w:w="1580" w:type="dxa"/>
          </w:tcPr>
          <w:p w14:paraId="2B8618F7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21.99±4.56</w:t>
            </w:r>
          </w:p>
        </w:tc>
        <w:tc>
          <w:tcPr>
            <w:tcW w:w="0" w:type="auto"/>
          </w:tcPr>
          <w:p w14:paraId="52788FCD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6.63±4.99</w:t>
            </w:r>
          </w:p>
        </w:tc>
        <w:tc>
          <w:tcPr>
            <w:tcW w:w="0" w:type="auto"/>
          </w:tcPr>
          <w:p w14:paraId="76317DAA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DF2EB0" w:rsidRPr="00DF302F" w14:paraId="63E4E6CF" w14:textId="77777777" w:rsidTr="00714B92">
        <w:tc>
          <w:tcPr>
            <w:tcW w:w="0" w:type="auto"/>
            <w:vAlign w:val="center"/>
          </w:tcPr>
          <w:p w14:paraId="48C417D7" w14:textId="6F6A75FF" w:rsidR="00DF2EB0" w:rsidRPr="00DF302F" w:rsidRDefault="00DB37CF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B37CF"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Estimated</w:t>
            </w:r>
            <w:r>
              <w:rPr>
                <w:rFonts w:ascii="Times New Roman" w:eastAsia="仿宋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3E35CA"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Glomerular filtration rate</w:t>
            </w:r>
          </w:p>
        </w:tc>
        <w:tc>
          <w:tcPr>
            <w:tcW w:w="2165" w:type="dxa"/>
          </w:tcPr>
          <w:p w14:paraId="25D3617B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97.88±46.47(n=104)</w:t>
            </w:r>
          </w:p>
        </w:tc>
        <w:tc>
          <w:tcPr>
            <w:tcW w:w="1580" w:type="dxa"/>
          </w:tcPr>
          <w:p w14:paraId="394F8560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21.97±38.54</w:t>
            </w:r>
          </w:p>
        </w:tc>
        <w:tc>
          <w:tcPr>
            <w:tcW w:w="0" w:type="auto"/>
          </w:tcPr>
          <w:p w14:paraId="3ABC779C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63.70±33.69</w:t>
            </w:r>
          </w:p>
        </w:tc>
        <w:tc>
          <w:tcPr>
            <w:tcW w:w="0" w:type="auto"/>
          </w:tcPr>
          <w:p w14:paraId="6B457D4D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DF2EB0" w:rsidRPr="00DF302F" w14:paraId="619103F7" w14:textId="77777777" w:rsidTr="00714B92">
        <w:tc>
          <w:tcPr>
            <w:tcW w:w="0" w:type="auto"/>
            <w:vAlign w:val="center"/>
          </w:tcPr>
          <w:p w14:paraId="5F778C82" w14:textId="77777777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Blood urea nitrogen</w:t>
            </w:r>
          </w:p>
        </w:tc>
        <w:tc>
          <w:tcPr>
            <w:tcW w:w="2165" w:type="dxa"/>
          </w:tcPr>
          <w:p w14:paraId="085633FE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5.38[3.91-7.09] (n=106)</w:t>
            </w:r>
          </w:p>
        </w:tc>
        <w:tc>
          <w:tcPr>
            <w:tcW w:w="1580" w:type="dxa"/>
          </w:tcPr>
          <w:p w14:paraId="6E1545CD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4.85 (3.61-6.17)</w:t>
            </w:r>
          </w:p>
        </w:tc>
        <w:tc>
          <w:tcPr>
            <w:tcW w:w="0" w:type="auto"/>
          </w:tcPr>
          <w:p w14:paraId="4123C1F5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6.75 (4.87-8.41)</w:t>
            </w:r>
          </w:p>
        </w:tc>
        <w:tc>
          <w:tcPr>
            <w:tcW w:w="0" w:type="auto"/>
          </w:tcPr>
          <w:p w14:paraId="13D4B0D8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DF2EB0" w:rsidRPr="00DF302F" w14:paraId="5A7B1D0C" w14:textId="77777777" w:rsidTr="00714B92">
        <w:tc>
          <w:tcPr>
            <w:tcW w:w="0" w:type="auto"/>
            <w:vAlign w:val="center"/>
          </w:tcPr>
          <w:p w14:paraId="13520F19" w14:textId="77777777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kern w:val="0"/>
                <w:sz w:val="16"/>
                <w:szCs w:val="16"/>
              </w:rPr>
              <w:t>Serum creatinine</w:t>
            </w:r>
          </w:p>
        </w:tc>
        <w:tc>
          <w:tcPr>
            <w:tcW w:w="2165" w:type="dxa"/>
          </w:tcPr>
          <w:p w14:paraId="4E19E8EE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75.25[56.28,120.80] (n=106)</w:t>
            </w:r>
          </w:p>
        </w:tc>
        <w:tc>
          <w:tcPr>
            <w:tcW w:w="1580" w:type="dxa"/>
          </w:tcPr>
          <w:p w14:paraId="5309CACD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63.00 (51.60-79.00)</w:t>
            </w:r>
          </w:p>
        </w:tc>
        <w:tc>
          <w:tcPr>
            <w:tcW w:w="0" w:type="auto"/>
          </w:tcPr>
          <w:p w14:paraId="39B5FA3B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20.40 (81.00-208.00)</w:t>
            </w:r>
          </w:p>
        </w:tc>
        <w:tc>
          <w:tcPr>
            <w:tcW w:w="0" w:type="auto"/>
          </w:tcPr>
          <w:p w14:paraId="154D8885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DF2EB0" w:rsidRPr="00DF302F" w14:paraId="6417D4C3" w14:textId="77777777" w:rsidTr="00714B92">
        <w:tc>
          <w:tcPr>
            <w:tcW w:w="0" w:type="auto"/>
            <w:vAlign w:val="center"/>
          </w:tcPr>
          <w:p w14:paraId="4016412E" w14:textId="77777777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kern w:val="0"/>
                <w:sz w:val="16"/>
                <w:szCs w:val="16"/>
              </w:rPr>
              <w:t>Cholinesterase</w:t>
            </w:r>
          </w:p>
        </w:tc>
        <w:tc>
          <w:tcPr>
            <w:tcW w:w="2165" w:type="dxa"/>
          </w:tcPr>
          <w:p w14:paraId="30CF6A2A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7896.50[6573.00-9332.25] (n=78)</w:t>
            </w:r>
          </w:p>
        </w:tc>
        <w:tc>
          <w:tcPr>
            <w:tcW w:w="1580" w:type="dxa"/>
          </w:tcPr>
          <w:p w14:paraId="202888AE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7440.00 (6336.25-8233.00)</w:t>
            </w:r>
          </w:p>
        </w:tc>
        <w:tc>
          <w:tcPr>
            <w:tcW w:w="0" w:type="auto"/>
          </w:tcPr>
          <w:p w14:paraId="4E103042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8986.50 (7393.25-10414.50)</w:t>
            </w:r>
          </w:p>
        </w:tc>
        <w:tc>
          <w:tcPr>
            <w:tcW w:w="0" w:type="auto"/>
          </w:tcPr>
          <w:p w14:paraId="5E1844E4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DF2EB0" w:rsidRPr="00DF302F" w14:paraId="57A28926" w14:textId="77777777" w:rsidTr="00714B92">
        <w:tc>
          <w:tcPr>
            <w:tcW w:w="0" w:type="auto"/>
            <w:vAlign w:val="center"/>
          </w:tcPr>
          <w:p w14:paraId="014A394D" w14:textId="77777777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kern w:val="0"/>
                <w:sz w:val="16"/>
                <w:szCs w:val="16"/>
              </w:rPr>
              <w:t>Creatine kinase</w:t>
            </w:r>
          </w:p>
        </w:tc>
        <w:tc>
          <w:tcPr>
            <w:tcW w:w="2165" w:type="dxa"/>
          </w:tcPr>
          <w:p w14:paraId="1784E723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112.00[73.00-290.00] (n=85)</w:t>
            </w:r>
          </w:p>
        </w:tc>
        <w:tc>
          <w:tcPr>
            <w:tcW w:w="1580" w:type="dxa"/>
          </w:tcPr>
          <w:p w14:paraId="60A3EAFA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94.00 (67.00-162.00)</w:t>
            </w:r>
          </w:p>
        </w:tc>
        <w:tc>
          <w:tcPr>
            <w:tcW w:w="0" w:type="auto"/>
          </w:tcPr>
          <w:p w14:paraId="0B7A662F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220.00 (100.75-658.25)</w:t>
            </w:r>
          </w:p>
        </w:tc>
        <w:tc>
          <w:tcPr>
            <w:tcW w:w="0" w:type="auto"/>
          </w:tcPr>
          <w:p w14:paraId="71AEBD56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DF2EB0" w:rsidRPr="00DF302F" w14:paraId="3CDEA6F4" w14:textId="77777777" w:rsidTr="00714B92">
        <w:tc>
          <w:tcPr>
            <w:tcW w:w="0" w:type="auto"/>
            <w:vAlign w:val="center"/>
          </w:tcPr>
          <w:p w14:paraId="117448DB" w14:textId="77777777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kern w:val="0"/>
                <w:sz w:val="16"/>
                <w:szCs w:val="16"/>
              </w:rPr>
              <w:t>Creatine kinase-MB Mass</w:t>
            </w:r>
          </w:p>
        </w:tc>
        <w:tc>
          <w:tcPr>
            <w:tcW w:w="2165" w:type="dxa"/>
          </w:tcPr>
          <w:p w14:paraId="351BA910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2.22[0.84-5.37] (n=90)</w:t>
            </w:r>
          </w:p>
        </w:tc>
        <w:tc>
          <w:tcPr>
            <w:tcW w:w="1580" w:type="dxa"/>
          </w:tcPr>
          <w:p w14:paraId="0131AACD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.75 (0.72-2.65)</w:t>
            </w:r>
          </w:p>
        </w:tc>
        <w:tc>
          <w:tcPr>
            <w:tcW w:w="0" w:type="auto"/>
          </w:tcPr>
          <w:p w14:paraId="697221BC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4.98 (1.17-11.53)</w:t>
            </w:r>
          </w:p>
        </w:tc>
        <w:tc>
          <w:tcPr>
            <w:tcW w:w="0" w:type="auto"/>
          </w:tcPr>
          <w:p w14:paraId="5A850A07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DF2EB0" w:rsidRPr="00DF302F" w14:paraId="085A38D7" w14:textId="77777777" w:rsidTr="00714B92">
        <w:tc>
          <w:tcPr>
            <w:tcW w:w="0" w:type="auto"/>
            <w:vAlign w:val="center"/>
          </w:tcPr>
          <w:p w14:paraId="44B7B482" w14:textId="77777777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kern w:val="0"/>
                <w:sz w:val="16"/>
                <w:szCs w:val="16"/>
              </w:rPr>
              <w:t>Lactate dehydrogenase</w:t>
            </w:r>
          </w:p>
        </w:tc>
        <w:tc>
          <w:tcPr>
            <w:tcW w:w="2165" w:type="dxa"/>
          </w:tcPr>
          <w:p w14:paraId="5694BF35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217.00[166.500-308.75] (n=82)</w:t>
            </w:r>
          </w:p>
        </w:tc>
        <w:tc>
          <w:tcPr>
            <w:tcW w:w="1580" w:type="dxa"/>
          </w:tcPr>
          <w:p w14:paraId="2378483F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73.50 (150.00-219.75)</w:t>
            </w:r>
          </w:p>
        </w:tc>
        <w:tc>
          <w:tcPr>
            <w:tcW w:w="0" w:type="auto"/>
          </w:tcPr>
          <w:p w14:paraId="58785341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375.00 (232.25-850.50)</w:t>
            </w:r>
          </w:p>
        </w:tc>
        <w:tc>
          <w:tcPr>
            <w:tcW w:w="0" w:type="auto"/>
          </w:tcPr>
          <w:p w14:paraId="1B1ED190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DF2EB0" w:rsidRPr="00DF302F" w14:paraId="5F803C0B" w14:textId="77777777" w:rsidTr="00714B92">
        <w:tc>
          <w:tcPr>
            <w:tcW w:w="0" w:type="auto"/>
            <w:vAlign w:val="center"/>
          </w:tcPr>
          <w:p w14:paraId="000FFCE4" w14:textId="06D9A213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Na</w:t>
            </w:r>
            <w:r w:rsidR="005F36CA" w:rsidRPr="005F36CA">
              <w:rPr>
                <w:rFonts w:ascii="Times New Roman" w:eastAsia="仿宋" w:hAnsi="Times New Roman" w:cs="Times New Roman" w:hint="eastAsia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165" w:type="dxa"/>
          </w:tcPr>
          <w:p w14:paraId="00655434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137.40[136.0-139.80] (n=89)</w:t>
            </w:r>
          </w:p>
        </w:tc>
        <w:tc>
          <w:tcPr>
            <w:tcW w:w="1580" w:type="dxa"/>
          </w:tcPr>
          <w:p w14:paraId="4A5C0A29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37.35 (136.00-139.80)</w:t>
            </w:r>
          </w:p>
        </w:tc>
        <w:tc>
          <w:tcPr>
            <w:tcW w:w="0" w:type="auto"/>
          </w:tcPr>
          <w:p w14:paraId="47FEA207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38.00 (135.00-139.70)</w:t>
            </w:r>
          </w:p>
        </w:tc>
        <w:tc>
          <w:tcPr>
            <w:tcW w:w="0" w:type="auto"/>
          </w:tcPr>
          <w:p w14:paraId="0E9AB0E0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</w:tr>
      <w:tr w:rsidR="00DF2EB0" w:rsidRPr="00DF302F" w14:paraId="7F53605C" w14:textId="77777777" w:rsidTr="00714B92">
        <w:tc>
          <w:tcPr>
            <w:tcW w:w="0" w:type="auto"/>
            <w:vAlign w:val="center"/>
          </w:tcPr>
          <w:p w14:paraId="558C5473" w14:textId="5AE7BA0E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K</w:t>
            </w:r>
            <w:r w:rsidR="005F36CA" w:rsidRPr="005F36CA">
              <w:rPr>
                <w:rFonts w:ascii="Times New Roman" w:eastAsia="仿宋" w:hAnsi="Times New Roman" w:cs="Times New Roman" w:hint="eastAsia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165" w:type="dxa"/>
          </w:tcPr>
          <w:p w14:paraId="0390B38C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3.60±0.55(n=89)</w:t>
            </w:r>
          </w:p>
        </w:tc>
        <w:tc>
          <w:tcPr>
            <w:tcW w:w="1580" w:type="dxa"/>
          </w:tcPr>
          <w:p w14:paraId="6144A752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3.64±0.33</w:t>
            </w:r>
          </w:p>
        </w:tc>
        <w:tc>
          <w:tcPr>
            <w:tcW w:w="0" w:type="auto"/>
          </w:tcPr>
          <w:p w14:paraId="21D3EE1A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3.56±0.72</w:t>
            </w:r>
          </w:p>
        </w:tc>
        <w:tc>
          <w:tcPr>
            <w:tcW w:w="0" w:type="auto"/>
          </w:tcPr>
          <w:p w14:paraId="5A6211D8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</w:tr>
      <w:tr w:rsidR="00DF2EB0" w:rsidRPr="00DF302F" w14:paraId="37F992C4" w14:textId="77777777" w:rsidTr="00714B92">
        <w:tc>
          <w:tcPr>
            <w:tcW w:w="0" w:type="auto"/>
            <w:vAlign w:val="center"/>
          </w:tcPr>
          <w:p w14:paraId="3CA4A1E8" w14:textId="5CF5C086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lastRenderedPageBreak/>
              <w:t>Cl</w:t>
            </w:r>
            <w:r w:rsidR="005F36CA" w:rsidRPr="005F36CA">
              <w:rPr>
                <w:rFonts w:ascii="Times New Roman" w:eastAsia="仿宋" w:hAnsi="Times New Roman" w:cs="Times New Roman" w:hint="eastAsia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165" w:type="dxa"/>
          </w:tcPr>
          <w:p w14:paraId="12E41E1F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105.00[102.63-107.08] (n=89)</w:t>
            </w:r>
          </w:p>
        </w:tc>
        <w:tc>
          <w:tcPr>
            <w:tcW w:w="1580" w:type="dxa"/>
          </w:tcPr>
          <w:p w14:paraId="546440C2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05.00 (103.00-106.75)</w:t>
            </w:r>
          </w:p>
        </w:tc>
        <w:tc>
          <w:tcPr>
            <w:tcW w:w="0" w:type="auto"/>
          </w:tcPr>
          <w:p w14:paraId="251546D8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05.00 (102.00-107.90)</w:t>
            </w:r>
          </w:p>
        </w:tc>
        <w:tc>
          <w:tcPr>
            <w:tcW w:w="0" w:type="auto"/>
          </w:tcPr>
          <w:p w14:paraId="3C4B8351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</w:tr>
      <w:tr w:rsidR="00DF2EB0" w:rsidRPr="00DF302F" w14:paraId="08AB1001" w14:textId="77777777" w:rsidTr="00714B92">
        <w:tc>
          <w:tcPr>
            <w:tcW w:w="0" w:type="auto"/>
            <w:vAlign w:val="center"/>
          </w:tcPr>
          <w:p w14:paraId="7C8048F5" w14:textId="77777777" w:rsidR="00DF2EB0" w:rsidRPr="00DF302F" w:rsidRDefault="00DF2EB0" w:rsidP="00714B92">
            <w:pPr>
              <w:spacing w:line="480" w:lineRule="auto"/>
              <w:ind w:firstLineChars="100" w:firstLine="160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Ca</w:t>
            </w:r>
            <w:r w:rsidRPr="00DF302F">
              <w:rPr>
                <w:rFonts w:ascii="Times New Roman" w:eastAsia="仿宋" w:hAnsi="Times New Roman" w:cs="Times New Roman"/>
                <w:sz w:val="16"/>
                <w:szCs w:val="16"/>
                <w:vertAlign w:val="superscript"/>
              </w:rPr>
              <w:t>2+</w:t>
            </w:r>
          </w:p>
        </w:tc>
        <w:tc>
          <w:tcPr>
            <w:tcW w:w="2165" w:type="dxa"/>
          </w:tcPr>
          <w:p w14:paraId="607BE473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1.19[1.13-2.19] (n=88)</w:t>
            </w:r>
          </w:p>
        </w:tc>
        <w:tc>
          <w:tcPr>
            <w:tcW w:w="1580" w:type="dxa"/>
          </w:tcPr>
          <w:p w14:paraId="0BF7FCF4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.19 (1.15-2.08)</w:t>
            </w:r>
          </w:p>
        </w:tc>
        <w:tc>
          <w:tcPr>
            <w:tcW w:w="0" w:type="auto"/>
          </w:tcPr>
          <w:p w14:paraId="43AFC2B4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.20 (1.12-2.28)</w:t>
            </w:r>
          </w:p>
        </w:tc>
        <w:tc>
          <w:tcPr>
            <w:tcW w:w="0" w:type="auto"/>
          </w:tcPr>
          <w:p w14:paraId="48CD57B8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</w:tr>
      <w:tr w:rsidR="00DF2EB0" w:rsidRPr="00DF302F" w14:paraId="4AAF497B" w14:textId="77777777" w:rsidTr="00714B92">
        <w:tc>
          <w:tcPr>
            <w:tcW w:w="0" w:type="auto"/>
            <w:vAlign w:val="center"/>
          </w:tcPr>
          <w:p w14:paraId="2591A7E5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APACHE Ⅱ</w:t>
            </w:r>
          </w:p>
        </w:tc>
        <w:tc>
          <w:tcPr>
            <w:tcW w:w="2165" w:type="dxa"/>
          </w:tcPr>
          <w:p w14:paraId="5FE2B223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7.00[3.00-19.00] (n=107)</w:t>
            </w:r>
          </w:p>
        </w:tc>
        <w:tc>
          <w:tcPr>
            <w:tcW w:w="1580" w:type="dxa"/>
          </w:tcPr>
          <w:p w14:paraId="16D8E087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3.00 (2.00-6.00)</w:t>
            </w:r>
          </w:p>
        </w:tc>
        <w:tc>
          <w:tcPr>
            <w:tcW w:w="0" w:type="auto"/>
          </w:tcPr>
          <w:p w14:paraId="192A5F88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24.00 (14.00-37.00)</w:t>
            </w:r>
          </w:p>
        </w:tc>
        <w:tc>
          <w:tcPr>
            <w:tcW w:w="0" w:type="auto"/>
          </w:tcPr>
          <w:p w14:paraId="099F98A3" w14:textId="77777777" w:rsidR="00DF2EB0" w:rsidRPr="00DF302F" w:rsidRDefault="00DF2EB0" w:rsidP="00714B92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bookmarkEnd w:id="0"/>
    </w:tbl>
    <w:p w14:paraId="4B21A46B" w14:textId="77777777" w:rsidR="00DF2EB0" w:rsidRPr="00DF302F" w:rsidRDefault="00DF2EB0">
      <w:pPr>
        <w:rPr>
          <w:rFonts w:ascii="Times New Roman" w:hAnsi="Times New Roman" w:cs="Times New Roman"/>
          <w:sz w:val="16"/>
          <w:szCs w:val="16"/>
        </w:rPr>
      </w:pPr>
    </w:p>
    <w:p w14:paraId="14FBB8DD" w14:textId="17EFBAB3" w:rsidR="00851780" w:rsidRPr="00DF302F" w:rsidRDefault="00851780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DF302F">
        <w:rPr>
          <w:rFonts w:ascii="Times New Roman" w:hAnsi="Times New Roman" w:cs="Times New Roman"/>
          <w:sz w:val="16"/>
          <w:szCs w:val="16"/>
        </w:rPr>
        <w:br w:type="page"/>
      </w:r>
    </w:p>
    <w:p w14:paraId="523C0A08" w14:textId="7A199F38" w:rsidR="003D3F13" w:rsidRPr="00DF302F" w:rsidRDefault="003D3F13" w:rsidP="003D3F13">
      <w:pPr>
        <w:spacing w:line="480" w:lineRule="auto"/>
        <w:jc w:val="center"/>
        <w:rPr>
          <w:rFonts w:ascii="Times New Roman" w:hAnsi="Times New Roman" w:cs="Times New Roman"/>
          <w:b/>
          <w:bCs/>
          <w:sz w:val="16"/>
          <w:szCs w:val="16"/>
        </w:rPr>
      </w:pPr>
      <w:r w:rsidRPr="00DF302F">
        <w:rPr>
          <w:rFonts w:ascii="Times New Roman" w:hAnsi="Times New Roman" w:cs="Times New Roman"/>
          <w:b/>
          <w:bCs/>
          <w:sz w:val="16"/>
          <w:szCs w:val="16"/>
        </w:rPr>
        <w:lastRenderedPageBreak/>
        <w:t xml:space="preserve">Table </w:t>
      </w:r>
      <w:r w:rsidRPr="00DF302F">
        <w:rPr>
          <w:rFonts w:ascii="Times New Roman" w:hAnsi="Times New Roman" w:cs="Times New Roman" w:hint="eastAsia"/>
          <w:b/>
          <w:bCs/>
          <w:sz w:val="16"/>
          <w:szCs w:val="16"/>
        </w:rPr>
        <w:t>2</w:t>
      </w:r>
      <w:r w:rsidRPr="00DF302F">
        <w:rPr>
          <w:rFonts w:ascii="Times New Roman" w:hAnsi="Times New Roman" w:cs="Times New Roman"/>
          <w:b/>
          <w:bCs/>
          <w:sz w:val="16"/>
          <w:szCs w:val="16"/>
        </w:rPr>
        <w:t>: Missing value analysis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F687D" w:rsidRPr="00DF302F" w14:paraId="0334EF37" w14:textId="77777777" w:rsidTr="00DB37CF">
        <w:trPr>
          <w:tblHeader/>
        </w:trPr>
        <w:tc>
          <w:tcPr>
            <w:tcW w:w="2074" w:type="dxa"/>
            <w:vMerge w:val="restart"/>
            <w:tcBorders>
              <w:top w:val="single" w:sz="8" w:space="0" w:color="auto"/>
            </w:tcBorders>
            <w:vAlign w:val="center"/>
          </w:tcPr>
          <w:p w14:paraId="6459C12D" w14:textId="77777777" w:rsidR="008F687D" w:rsidRPr="00DF302F" w:rsidRDefault="008F687D" w:rsidP="008F687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6254C73E" w14:textId="77777777" w:rsidR="008F687D" w:rsidRPr="00DF302F" w:rsidRDefault="008F687D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148" w:type="dxa"/>
            <w:gridSpan w:val="2"/>
            <w:tcBorders>
              <w:top w:val="single" w:sz="8" w:space="0" w:color="auto"/>
            </w:tcBorders>
            <w:vAlign w:val="center"/>
          </w:tcPr>
          <w:p w14:paraId="696C84F1" w14:textId="77777777" w:rsidR="008F687D" w:rsidRPr="00DF302F" w:rsidRDefault="008F687D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</w:tr>
      <w:tr w:rsidR="008F687D" w:rsidRPr="00DF302F" w14:paraId="3F0560FD" w14:textId="77777777" w:rsidTr="008F687D">
        <w:trPr>
          <w:tblHeader/>
        </w:trPr>
        <w:tc>
          <w:tcPr>
            <w:tcW w:w="2074" w:type="dxa"/>
            <w:vMerge/>
            <w:tcBorders>
              <w:bottom w:val="single" w:sz="8" w:space="0" w:color="auto"/>
            </w:tcBorders>
            <w:vAlign w:val="center"/>
          </w:tcPr>
          <w:p w14:paraId="20C9C668" w14:textId="77777777" w:rsidR="008F687D" w:rsidRPr="00DF302F" w:rsidRDefault="008F687D" w:rsidP="008F687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14:paraId="77CD4AD0" w14:textId="77777777" w:rsidR="008F687D" w:rsidRPr="00DF302F" w:rsidRDefault="008F687D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14:paraId="19BC05E6" w14:textId="77777777" w:rsidR="008F687D" w:rsidRPr="00DF302F" w:rsidRDefault="008F687D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14:paraId="5D3B179A" w14:textId="77777777" w:rsidR="008F687D" w:rsidRPr="00DF302F" w:rsidRDefault="008F687D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3D3F13" w:rsidRPr="00DF302F" w14:paraId="71585DDD" w14:textId="77777777" w:rsidTr="00EE3A4A"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4C668EEB" w14:textId="77777777" w:rsidR="003D3F13" w:rsidRPr="00DF302F" w:rsidRDefault="003D3F13" w:rsidP="00EE3A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Prothrombin time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1585B261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4518E105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667D55FB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</w:tr>
      <w:tr w:rsidR="003D3F13" w:rsidRPr="00DF302F" w14:paraId="160BFD02" w14:textId="77777777" w:rsidTr="00EE3A4A">
        <w:tc>
          <w:tcPr>
            <w:tcW w:w="2074" w:type="dxa"/>
            <w:vAlign w:val="center"/>
          </w:tcPr>
          <w:p w14:paraId="6615E5C3" w14:textId="77777777" w:rsidR="003D3F13" w:rsidRPr="00DF302F" w:rsidRDefault="003D3F13" w:rsidP="00EE3A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International normalized ratio</w:t>
            </w:r>
          </w:p>
        </w:tc>
        <w:tc>
          <w:tcPr>
            <w:tcW w:w="2074" w:type="dxa"/>
            <w:vAlign w:val="center"/>
          </w:tcPr>
          <w:p w14:paraId="711C5B0E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2074" w:type="dxa"/>
            <w:vAlign w:val="center"/>
          </w:tcPr>
          <w:p w14:paraId="67DE1388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74" w:type="dxa"/>
            <w:vAlign w:val="center"/>
          </w:tcPr>
          <w:p w14:paraId="4DA03487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</w:tr>
      <w:tr w:rsidR="003D3F13" w:rsidRPr="00DF302F" w14:paraId="2ACBB616" w14:textId="77777777" w:rsidTr="00EE3A4A">
        <w:tc>
          <w:tcPr>
            <w:tcW w:w="2074" w:type="dxa"/>
            <w:vAlign w:val="center"/>
          </w:tcPr>
          <w:p w14:paraId="64F5E0A9" w14:textId="77777777" w:rsidR="003D3F13" w:rsidRPr="00DF302F" w:rsidRDefault="003D3F13" w:rsidP="00EE3A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kern w:val="0"/>
                <w:sz w:val="16"/>
                <w:szCs w:val="16"/>
              </w:rPr>
              <w:t>Activated partial thromboplastin time</w:t>
            </w:r>
          </w:p>
        </w:tc>
        <w:tc>
          <w:tcPr>
            <w:tcW w:w="2074" w:type="dxa"/>
            <w:vAlign w:val="center"/>
          </w:tcPr>
          <w:p w14:paraId="47B8904E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2074" w:type="dxa"/>
            <w:vAlign w:val="center"/>
          </w:tcPr>
          <w:p w14:paraId="0E84E32B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74" w:type="dxa"/>
            <w:vAlign w:val="center"/>
          </w:tcPr>
          <w:p w14:paraId="1B0BB281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</w:tr>
      <w:tr w:rsidR="003D3F13" w:rsidRPr="00DF302F" w14:paraId="050304E0" w14:textId="77777777" w:rsidTr="00EE3A4A">
        <w:tc>
          <w:tcPr>
            <w:tcW w:w="2074" w:type="dxa"/>
            <w:vAlign w:val="center"/>
          </w:tcPr>
          <w:p w14:paraId="64153ECF" w14:textId="77777777" w:rsidR="003D3F13" w:rsidRPr="00DF302F" w:rsidRDefault="003D3F13" w:rsidP="00EE3A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kern w:val="0"/>
                <w:sz w:val="16"/>
                <w:szCs w:val="16"/>
              </w:rPr>
              <w:t>Thrombin time</w:t>
            </w:r>
          </w:p>
        </w:tc>
        <w:tc>
          <w:tcPr>
            <w:tcW w:w="2074" w:type="dxa"/>
            <w:vAlign w:val="center"/>
          </w:tcPr>
          <w:p w14:paraId="1E177CB8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2074" w:type="dxa"/>
            <w:vAlign w:val="center"/>
          </w:tcPr>
          <w:p w14:paraId="06185971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74" w:type="dxa"/>
            <w:vAlign w:val="center"/>
          </w:tcPr>
          <w:p w14:paraId="6F2BF92C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</w:tr>
      <w:tr w:rsidR="003D3F13" w:rsidRPr="00DF302F" w14:paraId="012A47B4" w14:textId="77777777" w:rsidTr="00EE3A4A">
        <w:tc>
          <w:tcPr>
            <w:tcW w:w="2074" w:type="dxa"/>
            <w:vAlign w:val="center"/>
          </w:tcPr>
          <w:p w14:paraId="5FDEAA77" w14:textId="77777777" w:rsidR="003D3F13" w:rsidRPr="00DF302F" w:rsidRDefault="003D3F13" w:rsidP="00EE3A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Fibrinogen</w:t>
            </w:r>
          </w:p>
        </w:tc>
        <w:tc>
          <w:tcPr>
            <w:tcW w:w="2074" w:type="dxa"/>
            <w:vAlign w:val="center"/>
          </w:tcPr>
          <w:p w14:paraId="7C3E6DB2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2074" w:type="dxa"/>
            <w:vAlign w:val="center"/>
          </w:tcPr>
          <w:p w14:paraId="02033709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74" w:type="dxa"/>
            <w:vAlign w:val="center"/>
          </w:tcPr>
          <w:p w14:paraId="50630100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</w:tr>
      <w:tr w:rsidR="003D3F13" w:rsidRPr="00DF302F" w14:paraId="4BB3DB6C" w14:textId="77777777" w:rsidTr="00EE3A4A">
        <w:tc>
          <w:tcPr>
            <w:tcW w:w="2074" w:type="dxa"/>
            <w:vAlign w:val="center"/>
          </w:tcPr>
          <w:p w14:paraId="4E0D81AE" w14:textId="77777777" w:rsidR="003D3F13" w:rsidRPr="00DF302F" w:rsidRDefault="003D3F13" w:rsidP="00EE3A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Total bilirubin</w:t>
            </w:r>
          </w:p>
        </w:tc>
        <w:tc>
          <w:tcPr>
            <w:tcW w:w="2074" w:type="dxa"/>
            <w:vAlign w:val="center"/>
          </w:tcPr>
          <w:p w14:paraId="7734E060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2074" w:type="dxa"/>
            <w:vAlign w:val="center"/>
          </w:tcPr>
          <w:p w14:paraId="4290CB52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74" w:type="dxa"/>
            <w:vAlign w:val="center"/>
          </w:tcPr>
          <w:p w14:paraId="47D4D9C9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</w:tr>
      <w:tr w:rsidR="003D3F13" w:rsidRPr="00DF302F" w14:paraId="75D467BD" w14:textId="77777777" w:rsidTr="00EE3A4A">
        <w:tc>
          <w:tcPr>
            <w:tcW w:w="2074" w:type="dxa"/>
            <w:vAlign w:val="center"/>
          </w:tcPr>
          <w:p w14:paraId="4DF58B2F" w14:textId="77777777" w:rsidR="003D3F13" w:rsidRPr="00DF302F" w:rsidRDefault="003D3F13" w:rsidP="00EE3A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Albumin</w:t>
            </w:r>
          </w:p>
        </w:tc>
        <w:tc>
          <w:tcPr>
            <w:tcW w:w="2074" w:type="dxa"/>
            <w:vAlign w:val="center"/>
          </w:tcPr>
          <w:p w14:paraId="5FE978D1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2074" w:type="dxa"/>
            <w:vAlign w:val="center"/>
          </w:tcPr>
          <w:p w14:paraId="1ACCD59A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74" w:type="dxa"/>
            <w:vAlign w:val="center"/>
          </w:tcPr>
          <w:p w14:paraId="3F2B2919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</w:tr>
      <w:tr w:rsidR="003D3F13" w:rsidRPr="00DF302F" w14:paraId="4097867B" w14:textId="77777777" w:rsidTr="00EE3A4A">
        <w:tc>
          <w:tcPr>
            <w:tcW w:w="2074" w:type="dxa"/>
            <w:vAlign w:val="center"/>
          </w:tcPr>
          <w:p w14:paraId="709CBEAF" w14:textId="77777777" w:rsidR="003D3F13" w:rsidRPr="00DF302F" w:rsidRDefault="003D3F13" w:rsidP="00EE3A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Globulin</w:t>
            </w:r>
          </w:p>
        </w:tc>
        <w:tc>
          <w:tcPr>
            <w:tcW w:w="2074" w:type="dxa"/>
            <w:vAlign w:val="center"/>
          </w:tcPr>
          <w:p w14:paraId="484C37AF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2074" w:type="dxa"/>
            <w:vAlign w:val="center"/>
          </w:tcPr>
          <w:p w14:paraId="2F011502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74" w:type="dxa"/>
            <w:vAlign w:val="center"/>
          </w:tcPr>
          <w:p w14:paraId="578FBECC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</w:tr>
      <w:tr w:rsidR="003D3F13" w:rsidRPr="00DF302F" w14:paraId="04DC8357" w14:textId="77777777" w:rsidTr="00EE3A4A">
        <w:tc>
          <w:tcPr>
            <w:tcW w:w="2074" w:type="dxa"/>
            <w:vAlign w:val="center"/>
          </w:tcPr>
          <w:p w14:paraId="100EE584" w14:textId="77777777" w:rsidR="003D3F13" w:rsidRPr="00DF302F" w:rsidRDefault="003D3F13" w:rsidP="00EE3A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Alanine aminotransferase</w:t>
            </w:r>
          </w:p>
        </w:tc>
        <w:tc>
          <w:tcPr>
            <w:tcW w:w="2074" w:type="dxa"/>
            <w:vAlign w:val="center"/>
          </w:tcPr>
          <w:p w14:paraId="2687C1B6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2074" w:type="dxa"/>
            <w:vAlign w:val="center"/>
          </w:tcPr>
          <w:p w14:paraId="411F24E8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74" w:type="dxa"/>
            <w:vAlign w:val="center"/>
          </w:tcPr>
          <w:p w14:paraId="62D79E30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</w:tr>
      <w:tr w:rsidR="003D3F13" w:rsidRPr="00DF302F" w14:paraId="6E27F42F" w14:textId="77777777" w:rsidTr="00EE3A4A">
        <w:tc>
          <w:tcPr>
            <w:tcW w:w="2074" w:type="dxa"/>
            <w:vAlign w:val="center"/>
          </w:tcPr>
          <w:p w14:paraId="1AA7434D" w14:textId="77777777" w:rsidR="003D3F13" w:rsidRPr="00DF302F" w:rsidRDefault="003D3F13" w:rsidP="00EE3A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kern w:val="0"/>
                <w:sz w:val="16"/>
                <w:szCs w:val="16"/>
              </w:rPr>
              <w:t>Aspartate aminotransferase</w:t>
            </w:r>
          </w:p>
        </w:tc>
        <w:tc>
          <w:tcPr>
            <w:tcW w:w="2074" w:type="dxa"/>
            <w:vAlign w:val="center"/>
          </w:tcPr>
          <w:p w14:paraId="1DCD9846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2074" w:type="dxa"/>
            <w:vAlign w:val="center"/>
          </w:tcPr>
          <w:p w14:paraId="73576ADA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74" w:type="dxa"/>
            <w:vAlign w:val="center"/>
          </w:tcPr>
          <w:p w14:paraId="7BAB1A96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</w:tr>
      <w:tr w:rsidR="003D3F13" w:rsidRPr="00DF302F" w14:paraId="0F05D7C1" w14:textId="77777777" w:rsidTr="00EE3A4A">
        <w:tc>
          <w:tcPr>
            <w:tcW w:w="2074" w:type="dxa"/>
            <w:vAlign w:val="center"/>
          </w:tcPr>
          <w:p w14:paraId="0DCFAD7B" w14:textId="77777777" w:rsidR="003D3F13" w:rsidRPr="00DF302F" w:rsidRDefault="003D3F13" w:rsidP="00EE3A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Total bilirubin</w:t>
            </w:r>
          </w:p>
        </w:tc>
        <w:tc>
          <w:tcPr>
            <w:tcW w:w="2074" w:type="dxa"/>
            <w:vAlign w:val="center"/>
          </w:tcPr>
          <w:p w14:paraId="733F0BA4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2074" w:type="dxa"/>
            <w:vAlign w:val="center"/>
          </w:tcPr>
          <w:p w14:paraId="54AE891D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74" w:type="dxa"/>
            <w:vAlign w:val="center"/>
          </w:tcPr>
          <w:p w14:paraId="46CF0529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</w:tr>
      <w:tr w:rsidR="003D3F13" w:rsidRPr="00DF302F" w14:paraId="3AD14D0B" w14:textId="77777777" w:rsidTr="00EE3A4A">
        <w:tc>
          <w:tcPr>
            <w:tcW w:w="2074" w:type="dxa"/>
            <w:vAlign w:val="center"/>
          </w:tcPr>
          <w:p w14:paraId="6E32C321" w14:textId="77777777" w:rsidR="003D3F13" w:rsidRPr="00DF302F" w:rsidRDefault="003D3F13" w:rsidP="00EE3A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Direct bilirubin</w:t>
            </w:r>
          </w:p>
        </w:tc>
        <w:tc>
          <w:tcPr>
            <w:tcW w:w="2074" w:type="dxa"/>
            <w:vAlign w:val="center"/>
          </w:tcPr>
          <w:p w14:paraId="2C74B5C9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2074" w:type="dxa"/>
            <w:vAlign w:val="center"/>
          </w:tcPr>
          <w:p w14:paraId="146EAFF9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74" w:type="dxa"/>
            <w:vAlign w:val="center"/>
          </w:tcPr>
          <w:p w14:paraId="75618FA9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</w:tr>
      <w:tr w:rsidR="003D3F13" w:rsidRPr="00DF302F" w14:paraId="2EEBFDF9" w14:textId="77777777" w:rsidTr="00EE3A4A">
        <w:tc>
          <w:tcPr>
            <w:tcW w:w="2074" w:type="dxa"/>
            <w:vAlign w:val="center"/>
          </w:tcPr>
          <w:p w14:paraId="0A856236" w14:textId="77777777" w:rsidR="003D3F13" w:rsidRPr="00DF302F" w:rsidRDefault="003D3F13" w:rsidP="00EE3A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Indirect Bilirubin</w:t>
            </w:r>
          </w:p>
        </w:tc>
        <w:tc>
          <w:tcPr>
            <w:tcW w:w="2074" w:type="dxa"/>
            <w:vAlign w:val="center"/>
          </w:tcPr>
          <w:p w14:paraId="3A156279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2074" w:type="dxa"/>
            <w:vAlign w:val="center"/>
          </w:tcPr>
          <w:p w14:paraId="616F7FEA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74" w:type="dxa"/>
            <w:vAlign w:val="center"/>
          </w:tcPr>
          <w:p w14:paraId="0D8B2A8C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</w:tr>
      <w:tr w:rsidR="003D3F13" w:rsidRPr="00DF302F" w14:paraId="3B702D98" w14:textId="77777777" w:rsidTr="00EE3A4A">
        <w:tc>
          <w:tcPr>
            <w:tcW w:w="2074" w:type="dxa"/>
            <w:vAlign w:val="center"/>
          </w:tcPr>
          <w:p w14:paraId="2E7B0D61" w14:textId="77777777" w:rsidR="003D3F13" w:rsidRPr="00DF302F" w:rsidRDefault="003D3F13" w:rsidP="00EE3A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kern w:val="0"/>
                <w:sz w:val="16"/>
                <w:szCs w:val="16"/>
              </w:rPr>
              <w:t>γ-glutamyl transpeptidase</w:t>
            </w:r>
          </w:p>
        </w:tc>
        <w:tc>
          <w:tcPr>
            <w:tcW w:w="2074" w:type="dxa"/>
            <w:vAlign w:val="center"/>
          </w:tcPr>
          <w:p w14:paraId="41BD0680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2074" w:type="dxa"/>
            <w:vAlign w:val="center"/>
          </w:tcPr>
          <w:p w14:paraId="0BAF2230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074" w:type="dxa"/>
            <w:vAlign w:val="center"/>
          </w:tcPr>
          <w:p w14:paraId="58BF3C11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</w:tr>
      <w:tr w:rsidR="003D3F13" w:rsidRPr="00DF302F" w14:paraId="1C1BC73B" w14:textId="77777777" w:rsidTr="00EE3A4A">
        <w:tc>
          <w:tcPr>
            <w:tcW w:w="2074" w:type="dxa"/>
            <w:vAlign w:val="center"/>
          </w:tcPr>
          <w:p w14:paraId="5991FCC1" w14:textId="77777777" w:rsidR="003D3F13" w:rsidRPr="00DF302F" w:rsidRDefault="003D3F13" w:rsidP="00EE3A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Alkaline phosphatase</w:t>
            </w:r>
          </w:p>
        </w:tc>
        <w:tc>
          <w:tcPr>
            <w:tcW w:w="2074" w:type="dxa"/>
            <w:vAlign w:val="center"/>
          </w:tcPr>
          <w:p w14:paraId="509A5E77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2074" w:type="dxa"/>
            <w:vAlign w:val="center"/>
          </w:tcPr>
          <w:p w14:paraId="4D26D9B7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074" w:type="dxa"/>
            <w:vAlign w:val="center"/>
          </w:tcPr>
          <w:p w14:paraId="667B1D31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</w:tr>
      <w:tr w:rsidR="003D3F13" w:rsidRPr="00DF302F" w14:paraId="30F28102" w14:textId="77777777" w:rsidTr="00DB37CF">
        <w:tc>
          <w:tcPr>
            <w:tcW w:w="2074" w:type="dxa"/>
            <w:vAlign w:val="center"/>
          </w:tcPr>
          <w:p w14:paraId="70B6E185" w14:textId="77777777" w:rsidR="003D3F13" w:rsidRPr="00DF302F" w:rsidRDefault="003D3F13" w:rsidP="00EE3A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kern w:val="0"/>
                <w:sz w:val="16"/>
                <w:szCs w:val="16"/>
              </w:rPr>
              <w:t>Cholinesterase</w:t>
            </w:r>
          </w:p>
        </w:tc>
        <w:tc>
          <w:tcPr>
            <w:tcW w:w="2074" w:type="dxa"/>
            <w:vAlign w:val="center"/>
          </w:tcPr>
          <w:p w14:paraId="32F6A946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2074" w:type="dxa"/>
            <w:vAlign w:val="center"/>
          </w:tcPr>
          <w:p w14:paraId="3BC8A2F2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2074" w:type="dxa"/>
            <w:vAlign w:val="center"/>
          </w:tcPr>
          <w:p w14:paraId="1B1FE074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27.1</w:t>
            </w:r>
          </w:p>
        </w:tc>
      </w:tr>
      <w:tr w:rsidR="003D3F13" w:rsidRPr="00DF302F" w14:paraId="484E9A0F" w14:textId="77777777" w:rsidTr="00DB37CF"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14:paraId="624BEC69" w14:textId="77777777" w:rsidR="003D3F13" w:rsidRPr="00DF302F" w:rsidRDefault="003D3F13" w:rsidP="00EE3A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kern w:val="0"/>
                <w:sz w:val="16"/>
                <w:szCs w:val="16"/>
              </w:rPr>
              <w:t>Creatine kinase</w:t>
            </w:r>
          </w:p>
        </w:tc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14:paraId="15B96B50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14:paraId="05569683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14:paraId="65D8C6C6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20.6</w:t>
            </w:r>
          </w:p>
        </w:tc>
      </w:tr>
      <w:tr w:rsidR="003D3F13" w:rsidRPr="00DF302F" w14:paraId="24075B94" w14:textId="77777777" w:rsidTr="00DB37CF"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0A78FC28" w14:textId="77777777" w:rsidR="003D3F13" w:rsidRPr="00DF302F" w:rsidRDefault="003D3F13" w:rsidP="00EE3A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kern w:val="0"/>
                <w:sz w:val="16"/>
                <w:szCs w:val="16"/>
              </w:rPr>
              <w:lastRenderedPageBreak/>
              <w:t>Creatine kinase-MB Mass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5E6E41AD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46DA7E10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4722FB16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5.9</w:t>
            </w:r>
          </w:p>
        </w:tc>
      </w:tr>
      <w:tr w:rsidR="003D3F13" w:rsidRPr="00DF302F" w14:paraId="4C2B6FC6" w14:textId="77777777" w:rsidTr="00EE3A4A">
        <w:tc>
          <w:tcPr>
            <w:tcW w:w="2074" w:type="dxa"/>
            <w:vAlign w:val="center"/>
          </w:tcPr>
          <w:p w14:paraId="4950F569" w14:textId="77777777" w:rsidR="003D3F13" w:rsidRPr="00DF302F" w:rsidRDefault="003D3F13" w:rsidP="00EE3A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Carbon dioxide combining power</w:t>
            </w:r>
          </w:p>
        </w:tc>
        <w:tc>
          <w:tcPr>
            <w:tcW w:w="2074" w:type="dxa"/>
            <w:vAlign w:val="center"/>
          </w:tcPr>
          <w:p w14:paraId="41E3A346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2074" w:type="dxa"/>
            <w:vAlign w:val="center"/>
          </w:tcPr>
          <w:p w14:paraId="54FB7E02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074" w:type="dxa"/>
            <w:vAlign w:val="center"/>
          </w:tcPr>
          <w:p w14:paraId="4F1DFACD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20.6</w:t>
            </w:r>
          </w:p>
        </w:tc>
      </w:tr>
      <w:tr w:rsidR="003D3F13" w:rsidRPr="00DF302F" w14:paraId="02B36FA1" w14:textId="77777777" w:rsidTr="00EE3A4A">
        <w:tc>
          <w:tcPr>
            <w:tcW w:w="2074" w:type="dxa"/>
            <w:vAlign w:val="center"/>
          </w:tcPr>
          <w:p w14:paraId="396BEEF3" w14:textId="77777777" w:rsidR="003D3F13" w:rsidRPr="00DF302F" w:rsidRDefault="003D3F13" w:rsidP="00EE3A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Blood urea nitrogen</w:t>
            </w:r>
          </w:p>
        </w:tc>
        <w:tc>
          <w:tcPr>
            <w:tcW w:w="2074" w:type="dxa"/>
            <w:vAlign w:val="center"/>
          </w:tcPr>
          <w:p w14:paraId="7CBAA8F4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2074" w:type="dxa"/>
            <w:vAlign w:val="center"/>
          </w:tcPr>
          <w:p w14:paraId="1FF0A030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74" w:type="dxa"/>
            <w:vAlign w:val="center"/>
          </w:tcPr>
          <w:p w14:paraId="6D3E1B8A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</w:tr>
      <w:tr w:rsidR="003D3F13" w:rsidRPr="00DF302F" w14:paraId="315D4E2E" w14:textId="77777777" w:rsidTr="00EE3A4A">
        <w:tc>
          <w:tcPr>
            <w:tcW w:w="2074" w:type="dxa"/>
            <w:vAlign w:val="center"/>
          </w:tcPr>
          <w:p w14:paraId="38CE1595" w14:textId="77777777" w:rsidR="003D3F13" w:rsidRPr="00DF302F" w:rsidRDefault="003D3F13" w:rsidP="00EE3A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kern w:val="0"/>
                <w:sz w:val="16"/>
                <w:szCs w:val="16"/>
              </w:rPr>
              <w:t>Serum creatinine</w:t>
            </w:r>
          </w:p>
        </w:tc>
        <w:tc>
          <w:tcPr>
            <w:tcW w:w="2074" w:type="dxa"/>
            <w:vAlign w:val="center"/>
          </w:tcPr>
          <w:p w14:paraId="551EC168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2074" w:type="dxa"/>
            <w:vAlign w:val="center"/>
          </w:tcPr>
          <w:p w14:paraId="17EEA02E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74" w:type="dxa"/>
            <w:vAlign w:val="center"/>
          </w:tcPr>
          <w:p w14:paraId="3883BFAE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</w:tr>
      <w:tr w:rsidR="003D3F13" w:rsidRPr="00DF302F" w14:paraId="3B621487" w14:textId="77777777" w:rsidTr="00EE3A4A">
        <w:tc>
          <w:tcPr>
            <w:tcW w:w="2074" w:type="dxa"/>
            <w:vAlign w:val="center"/>
          </w:tcPr>
          <w:p w14:paraId="638CF7A0" w14:textId="2BAE9D87" w:rsidR="003D3F13" w:rsidRPr="00DF302F" w:rsidRDefault="00DB37CF" w:rsidP="00EE3A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B37CF">
              <w:rPr>
                <w:rFonts w:ascii="Times New Roman" w:eastAsia="仿宋" w:hAnsi="Times New Roman" w:cs="Times New Roman"/>
                <w:sz w:val="16"/>
                <w:szCs w:val="16"/>
              </w:rPr>
              <w:t>Estimated Glomerular filtration rate</w:t>
            </w:r>
          </w:p>
        </w:tc>
        <w:tc>
          <w:tcPr>
            <w:tcW w:w="2074" w:type="dxa"/>
            <w:vAlign w:val="center"/>
          </w:tcPr>
          <w:p w14:paraId="3204A8D1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2074" w:type="dxa"/>
            <w:vAlign w:val="center"/>
          </w:tcPr>
          <w:p w14:paraId="77CD1EC8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074" w:type="dxa"/>
            <w:vAlign w:val="center"/>
          </w:tcPr>
          <w:p w14:paraId="1322DC17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</w:tr>
      <w:tr w:rsidR="003D3F13" w:rsidRPr="00DF302F" w14:paraId="3E664BD4" w14:textId="77777777" w:rsidTr="00EE3A4A">
        <w:tc>
          <w:tcPr>
            <w:tcW w:w="2074" w:type="dxa"/>
            <w:vAlign w:val="center"/>
          </w:tcPr>
          <w:p w14:paraId="3CBA6565" w14:textId="77777777" w:rsidR="003D3F13" w:rsidRPr="00DF302F" w:rsidRDefault="003D3F13" w:rsidP="00EE3A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kern w:val="0"/>
                <w:sz w:val="16"/>
                <w:szCs w:val="16"/>
              </w:rPr>
              <w:t>Lactate dehydrogenase</w:t>
            </w:r>
          </w:p>
        </w:tc>
        <w:tc>
          <w:tcPr>
            <w:tcW w:w="2074" w:type="dxa"/>
            <w:vAlign w:val="center"/>
          </w:tcPr>
          <w:p w14:paraId="55D0B22D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2074" w:type="dxa"/>
            <w:vAlign w:val="center"/>
          </w:tcPr>
          <w:p w14:paraId="4250440F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074" w:type="dxa"/>
            <w:vAlign w:val="center"/>
          </w:tcPr>
          <w:p w14:paraId="1C4FD9E1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23.4</w:t>
            </w:r>
          </w:p>
        </w:tc>
      </w:tr>
      <w:tr w:rsidR="003D3F13" w:rsidRPr="00DF302F" w14:paraId="2B7A4E93" w14:textId="77777777" w:rsidTr="00EE3A4A">
        <w:tc>
          <w:tcPr>
            <w:tcW w:w="2074" w:type="dxa"/>
            <w:shd w:val="clear" w:color="auto" w:fill="auto"/>
            <w:vAlign w:val="center"/>
          </w:tcPr>
          <w:p w14:paraId="7577DB9B" w14:textId="77777777" w:rsidR="003D3F13" w:rsidRPr="00DF302F" w:rsidRDefault="003D3F13" w:rsidP="00EE3A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1230B01D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70E1041A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036742CC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33.6</w:t>
            </w:r>
          </w:p>
        </w:tc>
      </w:tr>
      <w:tr w:rsidR="003D3F13" w:rsidRPr="00DF302F" w14:paraId="42134029" w14:textId="77777777" w:rsidTr="00EE3A4A">
        <w:tc>
          <w:tcPr>
            <w:tcW w:w="2074" w:type="dxa"/>
            <w:shd w:val="clear" w:color="auto" w:fill="auto"/>
            <w:vAlign w:val="center"/>
          </w:tcPr>
          <w:p w14:paraId="0E25154D" w14:textId="77777777" w:rsidR="003D3F13" w:rsidRPr="00DF302F" w:rsidRDefault="003D3F13" w:rsidP="00EE3A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Partial Pressure of Carbon Dioxide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3FAEF1C8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357E5216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4A1FD3F5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33.6</w:t>
            </w:r>
          </w:p>
        </w:tc>
      </w:tr>
      <w:tr w:rsidR="003D3F13" w:rsidRPr="00DF302F" w14:paraId="57504A96" w14:textId="77777777" w:rsidTr="00EE3A4A">
        <w:tc>
          <w:tcPr>
            <w:tcW w:w="2074" w:type="dxa"/>
            <w:shd w:val="clear" w:color="auto" w:fill="auto"/>
            <w:vAlign w:val="center"/>
          </w:tcPr>
          <w:p w14:paraId="77913CC8" w14:textId="77777777" w:rsidR="003D3F13" w:rsidRPr="00DF302F" w:rsidRDefault="003D3F13" w:rsidP="00EE3A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Partial Pressure of Oxygen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19D5C755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394CD954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543A3000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34.6</w:t>
            </w:r>
          </w:p>
        </w:tc>
      </w:tr>
      <w:tr w:rsidR="003D3F13" w:rsidRPr="00DF302F" w14:paraId="440AD21D" w14:textId="77777777" w:rsidTr="00EE3A4A">
        <w:tc>
          <w:tcPr>
            <w:tcW w:w="2074" w:type="dxa"/>
            <w:shd w:val="clear" w:color="auto" w:fill="auto"/>
            <w:vAlign w:val="center"/>
          </w:tcPr>
          <w:p w14:paraId="3E4A4D7C" w14:textId="77777777" w:rsidR="003D3F13" w:rsidRPr="00DF302F" w:rsidRDefault="003D3F13" w:rsidP="00EE3A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Oxygen saturation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438B6497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559EC6D3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473E81EA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44.9</w:t>
            </w:r>
          </w:p>
        </w:tc>
      </w:tr>
      <w:tr w:rsidR="003D3F13" w:rsidRPr="00DF302F" w14:paraId="4FDEF6DD" w14:textId="77777777" w:rsidTr="00EE3A4A">
        <w:tc>
          <w:tcPr>
            <w:tcW w:w="2074" w:type="dxa"/>
            <w:shd w:val="clear" w:color="auto" w:fill="auto"/>
            <w:vAlign w:val="center"/>
          </w:tcPr>
          <w:p w14:paraId="6E2B6FC9" w14:textId="77777777" w:rsidR="003D3F13" w:rsidRPr="00DF302F" w:rsidRDefault="003D3F13" w:rsidP="00EE3A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Pr="003E35C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136C5647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3E3696C5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4F42C727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6.8</w:t>
            </w:r>
          </w:p>
        </w:tc>
      </w:tr>
      <w:tr w:rsidR="003D3F13" w:rsidRPr="00DF302F" w14:paraId="59343987" w14:textId="77777777" w:rsidTr="00EE3A4A">
        <w:tc>
          <w:tcPr>
            <w:tcW w:w="2074" w:type="dxa"/>
            <w:shd w:val="clear" w:color="auto" w:fill="auto"/>
            <w:vAlign w:val="center"/>
          </w:tcPr>
          <w:p w14:paraId="37B15201" w14:textId="77777777" w:rsidR="003D3F13" w:rsidRPr="00DF302F" w:rsidRDefault="003D3F13" w:rsidP="00EE3A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K</w:t>
            </w:r>
            <w:r w:rsidRPr="003E35C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28A3C269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2D660C04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3EE7AF13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6.8</w:t>
            </w:r>
          </w:p>
        </w:tc>
      </w:tr>
      <w:tr w:rsidR="003D3F13" w:rsidRPr="00DF302F" w14:paraId="62025406" w14:textId="77777777" w:rsidTr="00EE3A4A">
        <w:tc>
          <w:tcPr>
            <w:tcW w:w="2074" w:type="dxa"/>
            <w:shd w:val="clear" w:color="auto" w:fill="auto"/>
            <w:vAlign w:val="center"/>
          </w:tcPr>
          <w:p w14:paraId="438FD0C7" w14:textId="77777777" w:rsidR="003D3F13" w:rsidRPr="00DF302F" w:rsidRDefault="003D3F13" w:rsidP="00EE3A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Cl</w:t>
            </w:r>
            <w:r w:rsidRPr="003E35C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7F4928DF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34B1F743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2A678FBF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7.8</w:t>
            </w:r>
          </w:p>
        </w:tc>
      </w:tr>
      <w:tr w:rsidR="003D3F13" w:rsidRPr="00DF302F" w14:paraId="517A53EB" w14:textId="77777777" w:rsidTr="00DB37CF">
        <w:tc>
          <w:tcPr>
            <w:tcW w:w="2074" w:type="dxa"/>
            <w:shd w:val="clear" w:color="auto" w:fill="auto"/>
            <w:vAlign w:val="center"/>
          </w:tcPr>
          <w:p w14:paraId="0E5E4885" w14:textId="77777777" w:rsidR="003D3F13" w:rsidRPr="00DF302F" w:rsidRDefault="003D3F13" w:rsidP="00EE3A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Ca</w:t>
            </w:r>
            <w:r w:rsidRPr="00060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+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5210BDBA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674B773D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552A43DD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7.8</w:t>
            </w:r>
          </w:p>
        </w:tc>
      </w:tr>
      <w:tr w:rsidR="003D3F13" w:rsidRPr="00DF302F" w14:paraId="1F036FA5" w14:textId="77777777" w:rsidTr="00DB37CF">
        <w:tc>
          <w:tcPr>
            <w:tcW w:w="207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CF24805" w14:textId="77777777" w:rsidR="003D3F13" w:rsidRPr="00DF302F" w:rsidRDefault="003D3F13" w:rsidP="00EE3A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kern w:val="0"/>
                <w:sz w:val="16"/>
                <w:szCs w:val="16"/>
              </w:rPr>
              <w:t>Lactate</w:t>
            </w:r>
          </w:p>
        </w:tc>
        <w:tc>
          <w:tcPr>
            <w:tcW w:w="207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5C1C600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207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5D5D435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207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73A9F6F" w14:textId="77777777" w:rsidR="003D3F13" w:rsidRPr="00DF302F" w:rsidRDefault="003D3F13" w:rsidP="00EE3A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41.1</w:t>
            </w:r>
          </w:p>
        </w:tc>
      </w:tr>
    </w:tbl>
    <w:p w14:paraId="61DECC67" w14:textId="77777777" w:rsidR="003D3F13" w:rsidRPr="003E35CA" w:rsidRDefault="003D3F13" w:rsidP="003D3F13">
      <w:pPr>
        <w:rPr>
          <w:rFonts w:ascii="Times New Roman" w:hAnsi="Times New Roman" w:cs="Times New Roman"/>
          <w:sz w:val="16"/>
          <w:szCs w:val="16"/>
        </w:rPr>
      </w:pPr>
    </w:p>
    <w:p w14:paraId="3B5485DA" w14:textId="77777777" w:rsidR="003D3F13" w:rsidRPr="00DF302F" w:rsidRDefault="003D3F13" w:rsidP="003D3F13">
      <w:pPr>
        <w:rPr>
          <w:rFonts w:ascii="Times New Roman" w:hAnsi="Times New Roman" w:cs="Times New Roman"/>
          <w:sz w:val="16"/>
          <w:szCs w:val="16"/>
        </w:rPr>
      </w:pPr>
    </w:p>
    <w:p w14:paraId="6AD3965B" w14:textId="77777777" w:rsidR="003D3F13" w:rsidRPr="00DF302F" w:rsidRDefault="003D3F13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p w14:paraId="41867D2B" w14:textId="77777777" w:rsidR="003D3F13" w:rsidRPr="00DF302F" w:rsidRDefault="003D3F13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p w14:paraId="4F2978C5" w14:textId="77777777" w:rsidR="003D3F13" w:rsidRPr="00DF302F" w:rsidRDefault="003D3F13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p w14:paraId="62DA1248" w14:textId="77777777" w:rsidR="00851780" w:rsidRPr="00DF302F" w:rsidRDefault="00851780">
      <w:pPr>
        <w:rPr>
          <w:rFonts w:ascii="Times New Roman" w:hAnsi="Times New Roman" w:cs="Times New Roman"/>
          <w:sz w:val="16"/>
          <w:szCs w:val="16"/>
        </w:rPr>
      </w:pPr>
    </w:p>
    <w:p w14:paraId="0DDD99B2" w14:textId="09DB0531" w:rsidR="00DC1B14" w:rsidRPr="00DF302F" w:rsidRDefault="00DC1B14" w:rsidP="00DC1B14">
      <w:pPr>
        <w:spacing w:line="480" w:lineRule="auto"/>
        <w:ind w:firstLineChars="200" w:firstLine="320"/>
        <w:jc w:val="center"/>
        <w:rPr>
          <w:rFonts w:ascii="Times New Roman" w:hAnsi="Times New Roman" w:cs="Times New Roman"/>
          <w:b/>
          <w:bCs/>
          <w:sz w:val="16"/>
          <w:szCs w:val="16"/>
        </w:rPr>
      </w:pPr>
      <w:bookmarkStart w:id="1" w:name="_Hlk161914987"/>
      <w:r w:rsidRPr="00DF302F">
        <w:rPr>
          <w:rFonts w:ascii="Times New Roman" w:hAnsi="Times New Roman" w:cs="Times New Roman"/>
          <w:b/>
          <w:bCs/>
          <w:sz w:val="16"/>
          <w:szCs w:val="16"/>
        </w:rPr>
        <w:t xml:space="preserve">Table </w:t>
      </w:r>
      <w:r w:rsidR="003D3F13" w:rsidRPr="00DF302F">
        <w:rPr>
          <w:rFonts w:ascii="Times New Roman" w:hAnsi="Times New Roman" w:cs="Times New Roman" w:hint="eastAsia"/>
          <w:b/>
          <w:bCs/>
          <w:sz w:val="16"/>
          <w:szCs w:val="16"/>
        </w:rPr>
        <w:t>3</w:t>
      </w:r>
      <w:r w:rsidRPr="00DF302F">
        <w:rPr>
          <w:rFonts w:ascii="Times New Roman" w:hAnsi="Times New Roman" w:cs="Times New Roman"/>
          <w:b/>
          <w:bCs/>
          <w:sz w:val="16"/>
          <w:szCs w:val="16"/>
        </w:rPr>
        <w:t xml:space="preserve">: ORs of univariate logistic regression analysis before and after filling in the </w:t>
      </w:r>
      <w:proofErr w:type="gramStart"/>
      <w:r w:rsidRPr="00DF302F">
        <w:rPr>
          <w:rFonts w:ascii="Times New Roman" w:hAnsi="Times New Roman" w:cs="Times New Roman"/>
          <w:b/>
          <w:bCs/>
          <w:sz w:val="16"/>
          <w:szCs w:val="16"/>
        </w:rPr>
        <w:t>data</w:t>
      </w:r>
      <w:proofErr w:type="gramEnd"/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20" w:firstRow="1" w:lastRow="0" w:firstColumn="0" w:lastColumn="0" w:noHBand="0" w:noVBand="1"/>
      </w:tblPr>
      <w:tblGrid>
        <w:gridCol w:w="1635"/>
        <w:gridCol w:w="2409"/>
        <w:gridCol w:w="925"/>
        <w:gridCol w:w="2412"/>
        <w:gridCol w:w="925"/>
      </w:tblGrid>
      <w:tr w:rsidR="00DC1B14" w:rsidRPr="00DF302F" w14:paraId="04204295" w14:textId="77777777" w:rsidTr="00714B92">
        <w:trPr>
          <w:tblHeader/>
          <w:jc w:val="center"/>
        </w:trPr>
        <w:tc>
          <w:tcPr>
            <w:tcW w:w="984" w:type="pct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DFFEF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b/>
                <w:sz w:val="16"/>
                <w:szCs w:val="16"/>
              </w:rPr>
              <w:t>Variables</w:t>
            </w:r>
          </w:p>
        </w:tc>
        <w:tc>
          <w:tcPr>
            <w:tcW w:w="2007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76302520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 New Roman" w:hAnsi="Times New Roman" w:cs="Times New Roman"/>
                <w:b/>
                <w:sz w:val="16"/>
                <w:szCs w:val="16"/>
              </w:rPr>
            </w:pPr>
            <w:r w:rsidRPr="00DF302F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Before</w:t>
            </w:r>
          </w:p>
        </w:tc>
        <w:tc>
          <w:tcPr>
            <w:tcW w:w="2009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300D2A65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 New Roman" w:hAnsi="Times New Roman" w:cs="Times New Roman"/>
                <w:b/>
                <w:sz w:val="16"/>
                <w:szCs w:val="16"/>
              </w:rPr>
            </w:pPr>
            <w:r w:rsidRPr="00DF302F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After</w:t>
            </w:r>
          </w:p>
        </w:tc>
      </w:tr>
      <w:tr w:rsidR="00DC1B14" w:rsidRPr="00DF302F" w14:paraId="755CFFA5" w14:textId="77777777" w:rsidTr="00714B92">
        <w:trPr>
          <w:tblHeader/>
          <w:jc w:val="center"/>
        </w:trPr>
        <w:tc>
          <w:tcPr>
            <w:tcW w:w="984" w:type="pct"/>
            <w:vMerge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6F218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5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3A263C0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 New Roman" w:hAnsi="Times New Roman" w:cs="Times New Roman"/>
                <w:b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b/>
                <w:sz w:val="16"/>
                <w:szCs w:val="16"/>
              </w:rPr>
              <w:t>OR (95%CI)</w:t>
            </w:r>
          </w:p>
        </w:tc>
        <w:tc>
          <w:tcPr>
            <w:tcW w:w="557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7D99F35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 New Roman" w:hAnsi="Times New Roman" w:cs="Times New Roman"/>
                <w:b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145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2BD81CE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 New Roman" w:hAnsi="Times New Roman" w:cs="Times New Roman"/>
                <w:b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b/>
                <w:sz w:val="16"/>
                <w:szCs w:val="16"/>
              </w:rPr>
              <w:t>OR (95%CI)</w:t>
            </w:r>
          </w:p>
        </w:tc>
        <w:tc>
          <w:tcPr>
            <w:tcW w:w="557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B29959A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 New Roman" w:hAnsi="Times New Roman" w:cs="Times New Roman"/>
                <w:b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b/>
                <w:sz w:val="16"/>
                <w:szCs w:val="16"/>
              </w:rPr>
              <w:t>P</w:t>
            </w:r>
          </w:p>
        </w:tc>
      </w:tr>
      <w:tr w:rsidR="00DC1B14" w:rsidRPr="00DF302F" w14:paraId="79FA2AAC" w14:textId="77777777" w:rsidTr="00714B92">
        <w:trPr>
          <w:jc w:val="center"/>
        </w:trPr>
        <w:tc>
          <w:tcPr>
            <w:tcW w:w="984" w:type="pct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860D2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45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136FFC7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4 (1.01 - 1.07)</w:t>
            </w:r>
          </w:p>
        </w:tc>
        <w:tc>
          <w:tcPr>
            <w:tcW w:w="557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5FF4491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1452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CF64F42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4 (1.01 - 1.07)</w:t>
            </w:r>
          </w:p>
        </w:tc>
        <w:tc>
          <w:tcPr>
            <w:tcW w:w="557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04B75FC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007</w:t>
            </w:r>
          </w:p>
        </w:tc>
      </w:tr>
      <w:tr w:rsidR="00DC1B14" w:rsidRPr="00DF302F" w14:paraId="61EF17DA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3F86E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Dose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039E55D4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2 (1.01 - 1.03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6C4F4C87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3937BED2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2 (1.01 - 1.03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2AA047CC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C1B14" w:rsidRPr="00DF302F" w14:paraId="427055E0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2EF9F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Time to the hospital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505F700A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97 (0.91 - 1.03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785A2232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34DECDF4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97 (0.91 - 1.03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628FD1CB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34</w:t>
            </w:r>
          </w:p>
        </w:tc>
      </w:tr>
      <w:tr w:rsidR="00DC1B14" w:rsidRPr="00DF302F" w14:paraId="14FD61A5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B5940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Time of first gastric lavage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64BBD526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87 (0.75 - 1.01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14ECF809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61F433F4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87 (0.75 - 1.01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707A0ACE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065</w:t>
            </w:r>
          </w:p>
        </w:tc>
      </w:tr>
      <w:tr w:rsidR="00DC1B14" w:rsidRPr="00DF302F" w14:paraId="2EEEAB66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7C47E" w14:textId="5A11325C" w:rsidR="00DC1B14" w:rsidRPr="00DF302F" w:rsidRDefault="005F36CA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White blood cell count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7459EF89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35 (1.20 - 1.52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39474BD6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7F352E53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35 (1.20 - 1.52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363F2156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C1B14" w:rsidRPr="00DF302F" w14:paraId="655A2605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222A7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Neutrophil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3F6815CB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26 (1.15 - 1.38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1718DE45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3013C885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26 (1.15 - 1.38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02006CCA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C1B14" w:rsidRPr="00DF302F" w14:paraId="51FD0352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18734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Lymphocyte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745CAA42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30 (0.80 - 2.13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21FC940C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71C863C0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30 (0.80 - 2.13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2FA7C353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29</w:t>
            </w:r>
          </w:p>
        </w:tc>
      </w:tr>
      <w:tr w:rsidR="00DC1B14" w:rsidRPr="00DF302F" w14:paraId="0382B418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53528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Monocyte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15852D9B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22.78 (4.40 - 118.10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31334057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163829D1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22.78 (4.40 - 118.10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03A8F319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C1B14" w:rsidRPr="00DF302F" w14:paraId="7CBB8BEF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39E10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Neutrophil</w:t>
            </w: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65139F21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6 (1.01 - 1.12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3CCCB497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1438EB83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6 (1.01 - 1.12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66AFAE38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02</w:t>
            </w:r>
          </w:p>
        </w:tc>
      </w:tr>
      <w:tr w:rsidR="00DC1B14" w:rsidRPr="00DF302F" w14:paraId="6845592A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437C0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Lymphocyte</w:t>
            </w: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510B9831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90 (0.84 - 0.97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44DA68AA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09EE2BEF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90 (0.84 - 0.97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11183210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004</w:t>
            </w:r>
          </w:p>
        </w:tc>
      </w:tr>
      <w:tr w:rsidR="00DC1B14" w:rsidRPr="00DF302F" w14:paraId="725FE792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A99CB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Monocyte</w:t>
            </w: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456ACC0D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98 (0.81 - 1.19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2D22D741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2CA8ABDC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98 (0.81 - 1.19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5DD5E931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86</w:t>
            </w:r>
          </w:p>
        </w:tc>
      </w:tr>
      <w:tr w:rsidR="00DC1B14" w:rsidRPr="00DF302F" w14:paraId="111CC11E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3C605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Red blood cell count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1710A2EF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5.41 (2.40 - 12.20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74475AA0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706CA7FB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5.41 (2.40 - 12.20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13752BC4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C1B14" w:rsidRPr="00DF302F" w14:paraId="2A16620F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9573F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lastRenderedPageBreak/>
              <w:t>Hemoglobin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2804B9F8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7 (1.04 - 1.10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585F2DC4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566BADC4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7 (1.04 - 1.10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7BF611D0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C1B14" w:rsidRPr="00DF302F" w14:paraId="24684973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C98EA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Hematocrit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59431D13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26 (1.15 - 1.39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7EBF5A75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0DFE44AD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26 (1.15 - 1.39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6E9D5239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C1B14" w:rsidRPr="00DF302F" w14:paraId="37B9BB12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67441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Red Cell Distribution Width -</w:t>
            </w:r>
            <w:r w:rsidRPr="00DF302F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F302F"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Coefficient of Variation (%)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7136B348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30 (0.90 - 1.89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5A88D0E8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4DC348F2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30 (0.90 - 1.89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57D23EA2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17</w:t>
            </w:r>
          </w:p>
        </w:tc>
      </w:tr>
      <w:tr w:rsidR="00DC1B14" w:rsidRPr="00DF302F" w14:paraId="63B199BE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A82CB" w14:textId="3E98220C" w:rsidR="00DC1B14" w:rsidRPr="00DF302F" w:rsidRDefault="005F36CA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Red cell distribution width - standard deviation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24889D1C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22 (1.08 - 1.38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27FFFC49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227E5071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22 (1.08 - 1.38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62E0C34F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002</w:t>
            </w:r>
          </w:p>
        </w:tc>
      </w:tr>
      <w:tr w:rsidR="00DC1B14" w:rsidRPr="00DF302F" w14:paraId="5DADCA41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40B61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Platelet count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2C155DA8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0 (0.99 - 1.00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4AB6D291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62B8EB07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0 (0.99 - 1.00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6B1D4A06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55</w:t>
            </w:r>
          </w:p>
        </w:tc>
      </w:tr>
      <w:tr w:rsidR="00DC1B14" w:rsidRPr="00DF302F" w14:paraId="4324B516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5060A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Neutrophil to lymphocyte and platelet ratio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60359316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17 (1.07 - 1.28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02588ABD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19CF1CAD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17 (1.07 - 1.28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398BCC2D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C1B14" w:rsidRPr="00DF302F" w14:paraId="3204F2FE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3E58E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Mean platelet volume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31CA6D40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16 (0.93 - 1.45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3DCE030C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2357B230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16 (0.93 - 1.45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765B9235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18</w:t>
            </w:r>
          </w:p>
        </w:tc>
      </w:tr>
      <w:tr w:rsidR="00DC1B14" w:rsidRPr="00DF302F" w14:paraId="6CDF9AA8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AB7F2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Plateletocrit</w:t>
            </w:r>
            <w:proofErr w:type="spellEnd"/>
          </w:p>
        </w:tc>
        <w:tc>
          <w:tcPr>
            <w:tcW w:w="1450" w:type="pct"/>
            <w:shd w:val="clear" w:color="auto" w:fill="auto"/>
            <w:vAlign w:val="center"/>
          </w:tcPr>
          <w:p w14:paraId="019F5ED6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20 (0.01 - 288.04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5A05F9C1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324B52ED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20 (0.01 - 288.04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0EB91176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95</w:t>
            </w:r>
          </w:p>
        </w:tc>
      </w:tr>
      <w:tr w:rsidR="00DC1B14" w:rsidRPr="00DF302F" w14:paraId="2AB5B688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D011C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Platelet Large Cell Count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14608689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1 (0.99 - 1.03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5615F6CE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23AA3027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1 (0.99 - 1.03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5306108C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24</w:t>
            </w:r>
          </w:p>
        </w:tc>
      </w:tr>
      <w:tr w:rsidR="00DC1B14" w:rsidRPr="00DF302F" w14:paraId="0FAB327D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859EC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lastRenderedPageBreak/>
              <w:t>Platelet Large Cell Ratio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5F0E7665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2 (0.99 - 1.05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48E0DB5B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754C03A7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2 (0.99 - 1.05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00351675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22</w:t>
            </w:r>
          </w:p>
        </w:tc>
      </w:tr>
      <w:tr w:rsidR="00DC1B14" w:rsidRPr="00DF302F" w14:paraId="39BFF75E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CB0CA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kern w:val="0"/>
                <w:sz w:val="16"/>
                <w:szCs w:val="16"/>
              </w:rPr>
              <w:t>Neutrophil to lymphocyte ratio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22D71340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7 (1.03 - 1.11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300A5073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16BD0939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7 (1.03 - 1.11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6D178115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C1B14" w:rsidRPr="00DF302F" w14:paraId="07EF0D3B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1AAFE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Monocyte-to-Lymphocyte Ratio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4D897D95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6.78 (2.24 - 20.52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2EA39685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54D23A8A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6.78 (2.24 - 20.52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201CB240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C1B14" w:rsidRPr="00DF302F" w14:paraId="2D2380EB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B4AF3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Prothrombin time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0FD7472A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50 (0.34 - 0.74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50D1C589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1A940A37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52 (0.36 - 0.76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3C58939B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C1B14" w:rsidRPr="00DF302F" w14:paraId="3054BADA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58885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International normalized ratio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4323254A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00 (0.00 - 0.03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365A72F5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46F8EA22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00 (0.00 - 0.04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563AFEFB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C1B14" w:rsidRPr="00DF302F" w14:paraId="36B9033E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1049A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Activated partial thromboplastin time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7F6A65C1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99 (0.97 - 1.01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2FCE86D7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2117A4F9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99 (0.97 - 1.01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2320A725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33</w:t>
            </w:r>
          </w:p>
        </w:tc>
      </w:tr>
      <w:tr w:rsidR="00DC1B14" w:rsidRPr="00DF302F" w14:paraId="11B9D49B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E4254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Thrombin time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0803846F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99 (0.98 - 1.01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09FC49CE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2EA80F25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99 (0.98 - 1.01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0059D7D6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41</w:t>
            </w:r>
          </w:p>
        </w:tc>
      </w:tr>
      <w:tr w:rsidR="00DC1B14" w:rsidRPr="00DF302F" w14:paraId="5C7B7AD4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E0A11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Fibrinogen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1874E229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72 (1.01 - 2.95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5714FC7C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5B2706B9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73 (1.01 - 2.97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0339D3B5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048</w:t>
            </w:r>
          </w:p>
        </w:tc>
      </w:tr>
      <w:tr w:rsidR="00DC1B14" w:rsidRPr="00DF302F" w14:paraId="57612F86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3FA14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Total bilirubin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673D7A53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3 (0.99 - 1.07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3C8AB0AC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2FA88D41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2 (0.98 - 1.06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703FB720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30</w:t>
            </w:r>
          </w:p>
        </w:tc>
      </w:tr>
      <w:tr w:rsidR="00DC1B14" w:rsidRPr="00DF302F" w14:paraId="73CDC2E9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90CE8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Albumin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47210955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2 (0.95 - 1.10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596FCEAE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3158CA05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3 (0.96 - 1.10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364AEF5E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43</w:t>
            </w:r>
          </w:p>
        </w:tc>
      </w:tr>
      <w:tr w:rsidR="00DC1B14" w:rsidRPr="00DF302F" w14:paraId="1E55BA52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B55B6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Globulin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28D404B4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7 (1.01 - 1.15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68C54235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7289DCC4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8 (1.01 - 1.15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2DE75286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030</w:t>
            </w:r>
          </w:p>
        </w:tc>
      </w:tr>
      <w:tr w:rsidR="00DC1B14" w:rsidRPr="00DF302F" w14:paraId="2B2920F1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994E2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lastRenderedPageBreak/>
              <w:t>Albumin-globulin ratio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0B318BAE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37 (0.09 - 1.61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06C84311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4BC1A723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35 (0.08 - 1.52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5F35B9E3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16</w:t>
            </w:r>
          </w:p>
        </w:tc>
      </w:tr>
      <w:tr w:rsidR="00DC1B14" w:rsidRPr="00DF302F" w14:paraId="72CBE6F9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19178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/</w:t>
            </w: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Albumin-globulin ratio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5F969337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7.17 (0.43 - 120.57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2E9A9107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7ABA9088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6.91 (0.41 - 115.56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6247AD30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18</w:t>
            </w:r>
          </w:p>
        </w:tc>
      </w:tr>
      <w:tr w:rsidR="00DC1B14" w:rsidRPr="00DF302F" w14:paraId="1445B77B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8C4D0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Alanine aminotransferase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355317D6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4 (1.02 - 1.06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4FC63007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012D5ABB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4 (1.02 - 1.06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43FE77C6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001</w:t>
            </w:r>
          </w:p>
        </w:tc>
      </w:tr>
      <w:tr w:rsidR="00DC1B14" w:rsidRPr="00DF302F" w14:paraId="1CACD518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CB2BD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Aspartate aminotransferase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0381DA53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7 (1.04 - 1.11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27A15794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73A98FCB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7 (1.04 - 1.11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4AFE6671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C1B14" w:rsidRPr="00DF302F" w14:paraId="31D220AD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7BD9B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Total bilirubin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65B1AC83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3 (0.99 - 1.08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6C34092F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235149FC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3 (0.99 - 1.07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00901068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20</w:t>
            </w:r>
          </w:p>
        </w:tc>
      </w:tr>
      <w:tr w:rsidR="00DC1B14" w:rsidRPr="00DF302F" w14:paraId="45F86A06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C5DD8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Direct bilirubin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57E91A5F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2 (0.92 - 1.13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24A58A13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7DAED364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1 (0.92 - 1.12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36F09106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81</w:t>
            </w:r>
          </w:p>
        </w:tc>
      </w:tr>
      <w:tr w:rsidR="00DC1B14" w:rsidRPr="00DF302F" w14:paraId="3E04B78E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82FA9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Indirect Bilirubin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63194B2C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2 (0.98 - 1.07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5C65BC96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4600AC05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2 (0.97 - 1.06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22D41A61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46</w:t>
            </w:r>
          </w:p>
        </w:tc>
      </w:tr>
      <w:tr w:rsidR="00DC1B14" w:rsidRPr="00DF302F" w14:paraId="5CE05A57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2A4E4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γ-glutamyl transpeptidase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3E7CA4A8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2 (1.01 - 1.04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4EC5951A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0CF5D8A5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2 (1.01 - 1.04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4E84EF62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027</w:t>
            </w:r>
          </w:p>
        </w:tc>
      </w:tr>
      <w:tr w:rsidR="00DC1B14" w:rsidRPr="00DF302F" w14:paraId="2547DAF5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6B058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Alkaline phosphatase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03D7F9A9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0 (1.00 - 1.01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0F918C22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5DB9AF9E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1 (1.00 - 1.01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3793343D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29</w:t>
            </w:r>
          </w:p>
        </w:tc>
      </w:tr>
      <w:tr w:rsidR="00DC1B14" w:rsidRPr="00DF302F" w14:paraId="6FD98BB9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7B7D4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Cholinesterase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4D441D27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1 (1.01 - 1.01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491F328A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4CE2BC03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1 (1.01 - 1.01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31539DCD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005</w:t>
            </w:r>
          </w:p>
        </w:tc>
      </w:tr>
      <w:tr w:rsidR="00DC1B14" w:rsidRPr="00DF302F" w14:paraId="6339C1AB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238A3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Creatine kinase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26D38595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1 (1.01 - 1.01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1BB859BB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0A57220B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1 (1.01 - 1.01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4BC1C1EF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014</w:t>
            </w:r>
          </w:p>
        </w:tc>
      </w:tr>
      <w:tr w:rsidR="00DC1B14" w:rsidRPr="00DF302F" w14:paraId="0B8A7B5D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7A0C7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reatine kinase-MB Mass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3A6FBC19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24 (1.06 - 1.45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6B8FE1B2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09D268F9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18 (1.05 - 1.33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6811BCF2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006</w:t>
            </w:r>
          </w:p>
        </w:tc>
      </w:tr>
      <w:tr w:rsidR="00DC1B14" w:rsidRPr="00DF302F" w14:paraId="69DEDA27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B6464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Carbon dioxide combining power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7C3746B6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79 (0.71 - 0.89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6FA0B404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0327000F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79 (0.72 - 0.88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0A39E3A5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C1B14" w:rsidRPr="00DF302F" w14:paraId="34C394B0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3F742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Blood urea nitrogen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07115527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63 (1.29 - 2.07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3EFC7928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76C0D203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62 (1.28 - 2.04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5E45BF2A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C1B14" w:rsidRPr="00DF302F" w14:paraId="181ABCA3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BE307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Serum creatinine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04B15B23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4 (1.02 - 1.06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23020E28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20E5D01A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4 (1.02 - 1.06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2B6D386F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C1B14" w:rsidRPr="00DF302F" w14:paraId="69BF03A1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38989" w14:textId="118DA603" w:rsidR="00DC1B14" w:rsidRPr="00DF302F" w:rsidRDefault="00DB37CF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B37CF">
              <w:rPr>
                <w:rFonts w:ascii="Times New Roman" w:eastAsia="仿宋" w:hAnsi="Times New Roman" w:cs="Times New Roman"/>
                <w:sz w:val="16"/>
                <w:szCs w:val="16"/>
              </w:rPr>
              <w:t>Estimated Glomerular filtration rate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6C80422E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96 (0.94 - 0.97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0F77D0C1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02904147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96 (0.94 - 0.97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7324E701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C1B14" w:rsidRPr="00DF302F" w14:paraId="4FA52EF4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B2867" w14:textId="73A5EDA2" w:rsidR="00DC1B14" w:rsidRPr="00DF302F" w:rsidRDefault="003E35CA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 w:rsidR="00DC1B14" w:rsidRPr="00DF302F">
              <w:rPr>
                <w:rFonts w:ascii="Times New Roman" w:hAnsi="Times New Roman" w:cs="Times New Roman"/>
                <w:sz w:val="16"/>
                <w:szCs w:val="16"/>
              </w:rPr>
              <w:t>actate dehydrogenase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4149ED5B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1 (1.01 - 1.02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4C239227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0BAAB0B2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1 (1.01 - 1.02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2E495DEE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C1B14" w:rsidRPr="00DF302F" w14:paraId="27AE9B4C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426F7" w14:textId="30E43A42" w:rsidR="00DC1B14" w:rsidRPr="005F36CA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Na</w:t>
            </w:r>
            <w:r w:rsidR="005F36CA" w:rsidRPr="005F36CA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11278D9A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96 (0.86 - 1.07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35700571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258D983E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98 (0.89 - 1.08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44165458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69</w:t>
            </w:r>
          </w:p>
        </w:tc>
      </w:tr>
      <w:tr w:rsidR="00DC1B14" w:rsidRPr="00DF302F" w14:paraId="0D857D8B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87897" w14:textId="621D20F6" w:rsidR="00DC1B14" w:rsidRPr="005F36CA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K</w:t>
            </w:r>
            <w:r w:rsidR="005F36CA" w:rsidRPr="005F36CA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3E872BB9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77 (0.35 - 1.68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62A51D37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735EABFB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82 (0.40 - 1.69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11F8B6B2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59</w:t>
            </w:r>
          </w:p>
        </w:tc>
      </w:tr>
      <w:tr w:rsidR="00DC1B14" w:rsidRPr="00DF302F" w14:paraId="546A7865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DFDC9" w14:textId="12865EDA" w:rsidR="00DC1B14" w:rsidRPr="005F36CA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Cl</w:t>
            </w:r>
            <w:r w:rsidR="005F36CA" w:rsidRPr="005F36CA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606DDC03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3 (0.94 - 1.12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719E50AE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618A0B22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1 (0.93 - 1.10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07DA1529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77</w:t>
            </w:r>
          </w:p>
        </w:tc>
      </w:tr>
      <w:tr w:rsidR="00DC1B14" w:rsidRPr="00DF302F" w14:paraId="6F291041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9A4DE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Ca</w:t>
            </w: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  <w:vertAlign w:val="superscript"/>
              </w:rPr>
              <w:t>2+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08569AE4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7 (0.50 - 2.31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7D80BFD1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4F4BAE75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23 (0.61 - 2.51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2570B052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56</w:t>
            </w:r>
          </w:p>
        </w:tc>
      </w:tr>
      <w:tr w:rsidR="00DC1B14" w:rsidRPr="00DF302F" w14:paraId="4968D363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17EFC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58513647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3E9C2C7E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1452" w:type="pct"/>
            <w:shd w:val="clear" w:color="auto" w:fill="auto"/>
            <w:vAlign w:val="center"/>
          </w:tcPr>
          <w:p w14:paraId="0863AA6E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728DEA77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</w:tr>
      <w:tr w:rsidR="00DC1B14" w:rsidRPr="00DF302F" w14:paraId="38CAFCA7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2560E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lastRenderedPageBreak/>
              <w:t xml:space="preserve">  male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042C2FCE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0 (Reference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2E32A7B6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1452" w:type="pct"/>
            <w:shd w:val="clear" w:color="auto" w:fill="auto"/>
            <w:vAlign w:val="center"/>
          </w:tcPr>
          <w:p w14:paraId="6858BB98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0 (Reference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2F21A530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</w:tr>
      <w:tr w:rsidR="00DC1B14" w:rsidRPr="00DF302F" w14:paraId="30EA1BF4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B60D1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 xml:space="preserve">  female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0CCE1D14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35 (0.16 - 0.79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5A3E3200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1F110A83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35 (0.16 - 0.79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6BCCF544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011</w:t>
            </w:r>
          </w:p>
        </w:tc>
      </w:tr>
      <w:tr w:rsidR="00DC1B14" w:rsidRPr="00DF302F" w14:paraId="3AD30076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F28FF" w14:textId="5F8CE422" w:rsidR="00DC1B14" w:rsidRPr="00DF302F" w:rsidRDefault="005F36CA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Blood pressure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321491CF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5A2A7D80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1452" w:type="pct"/>
            <w:shd w:val="clear" w:color="auto" w:fill="auto"/>
            <w:vAlign w:val="center"/>
          </w:tcPr>
          <w:p w14:paraId="2B1D8665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26B9A3F0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</w:tr>
      <w:tr w:rsidR="00DC1B14" w:rsidRPr="00DF302F" w14:paraId="7FB0FB16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57347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70E43E69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0 (Reference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7F3B3741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1452" w:type="pct"/>
            <w:shd w:val="clear" w:color="auto" w:fill="auto"/>
            <w:vAlign w:val="center"/>
          </w:tcPr>
          <w:p w14:paraId="1DC3B539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0 (Reference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780C01E1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</w:tr>
      <w:tr w:rsidR="00DC1B14" w:rsidRPr="00DF302F" w14:paraId="2ACD4BAD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D7FFD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0C43F6A3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9.73 (5.71 - 68.16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26598A02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54102A72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9.73 (5.71 - 68.16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0B392857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C1B14" w:rsidRPr="00DF302F" w14:paraId="110AE4E4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CFCEC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Hypotension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58DFB1BD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61.38 (7.40 - 509.51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18B28EDB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151F3051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61.38 (7.40 - 509.51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688D5536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C1B14" w:rsidRPr="00DF302F" w14:paraId="56271F73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BC45C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Respiration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7AA8ECD6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3D92D1C4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1452" w:type="pct"/>
            <w:shd w:val="clear" w:color="auto" w:fill="auto"/>
            <w:vAlign w:val="center"/>
          </w:tcPr>
          <w:p w14:paraId="44862824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69BEC20B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</w:tr>
      <w:tr w:rsidR="00DC1B14" w:rsidRPr="00DF302F" w14:paraId="6F7E1BAE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E577E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139F5903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0 (Reference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63269291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1452" w:type="pct"/>
            <w:shd w:val="clear" w:color="auto" w:fill="auto"/>
            <w:vAlign w:val="center"/>
          </w:tcPr>
          <w:p w14:paraId="59D1B3A5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0 (Reference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5CE59B27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</w:tr>
      <w:tr w:rsidR="00DC1B14" w:rsidRPr="00DF302F" w14:paraId="441C8709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8CD5C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Tachypnea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0AEB12AC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0.61 (2.26 - 49.73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77381890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3E13427A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0.61 (2.26 - 49.73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03EA0709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003</w:t>
            </w:r>
          </w:p>
        </w:tc>
      </w:tr>
      <w:tr w:rsidR="00DC1B14" w:rsidRPr="00DF302F" w14:paraId="6110A774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548E7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Slowing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4F7A7738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80 (0.13 - 24.16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283C8D1E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35FE6F59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80 (0.13 - 24.16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7D026CB0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66</w:t>
            </w:r>
          </w:p>
        </w:tc>
      </w:tr>
      <w:tr w:rsidR="00DC1B14" w:rsidRPr="00DF302F" w14:paraId="1E0D64F9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4EF5F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Slow down after a hurry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0D8FEE60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7.36 (1.34 - 40.54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65B88AB3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73ADED36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7.36 (1.34 - 40.54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727217F1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022</w:t>
            </w:r>
          </w:p>
        </w:tc>
      </w:tr>
      <w:tr w:rsidR="00DC1B14" w:rsidRPr="00DF302F" w14:paraId="212E4872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77802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Heart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04F38626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0D6E13BC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1452" w:type="pct"/>
            <w:shd w:val="clear" w:color="auto" w:fill="auto"/>
            <w:vAlign w:val="center"/>
          </w:tcPr>
          <w:p w14:paraId="52F7D90B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094E7013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</w:tr>
      <w:tr w:rsidR="00DC1B14" w:rsidRPr="00DF302F" w14:paraId="0CD79697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DF218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515D2A6E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0 (Reference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7E31A223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1452" w:type="pct"/>
            <w:shd w:val="clear" w:color="auto" w:fill="auto"/>
            <w:vAlign w:val="center"/>
          </w:tcPr>
          <w:p w14:paraId="5126134C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0 (Reference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3CBF2ABE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</w:tr>
      <w:tr w:rsidR="00DC1B14" w:rsidRPr="00DF302F" w14:paraId="17826562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8D0FC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High heart rate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5E361AE1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7.14 (5.81 - 50.56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5CB20094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33CD1B9D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7.14 (5.81 - 50.56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5EA91473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C1B14" w:rsidRPr="00DF302F" w14:paraId="7267EF13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81FC5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lastRenderedPageBreak/>
              <w:t>Low heart rate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1B6780C4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4.29 (1.14 - 178.87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6CC39B85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27322B20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4.29 (1.14 - 178.87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4AAD38C6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039</w:t>
            </w:r>
          </w:p>
        </w:tc>
      </w:tr>
      <w:tr w:rsidR="00DC1B14" w:rsidRPr="00DF302F" w14:paraId="05DAFB89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BA25E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High first and then low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28A0AA5F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85.71 (9.61 - 764.32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36B4B729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4DE35FA8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85.71 (9.61 - 764.32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26D99FFA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C1B14" w:rsidRPr="00DF302F" w14:paraId="2D7165CC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075B6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Fever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6FE090C5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151EC49D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1452" w:type="pct"/>
            <w:shd w:val="clear" w:color="auto" w:fill="auto"/>
            <w:vAlign w:val="center"/>
          </w:tcPr>
          <w:p w14:paraId="58697601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60E0DC54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</w:tr>
      <w:tr w:rsidR="00851780" w:rsidRPr="00DF302F" w14:paraId="4DB8E0CC" w14:textId="77777777" w:rsidTr="00D61870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B106F" w14:textId="0BB149EC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2A925D8C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0 (Reference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4C1B9B00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1452" w:type="pct"/>
            <w:shd w:val="clear" w:color="auto" w:fill="auto"/>
            <w:vAlign w:val="center"/>
          </w:tcPr>
          <w:p w14:paraId="5A16325B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0 (Reference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2096A15B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</w:tr>
      <w:tr w:rsidR="00851780" w:rsidRPr="00DF302F" w14:paraId="1A44DBF7" w14:textId="77777777" w:rsidTr="00D61870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4C98D" w14:textId="28F14738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0F04FF17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81 (0.18 - 3.60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4DBAD92A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142A08DC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81 (0.18 - 3.60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2BA2A947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79</w:t>
            </w:r>
          </w:p>
        </w:tc>
      </w:tr>
      <w:tr w:rsidR="00DC1B14" w:rsidRPr="00DF302F" w14:paraId="40A3FC52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75E08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Bowel sounds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3B9F47CD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689256B7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1452" w:type="pct"/>
            <w:shd w:val="clear" w:color="auto" w:fill="auto"/>
            <w:vAlign w:val="center"/>
          </w:tcPr>
          <w:p w14:paraId="5115A31D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461F7A4F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</w:tr>
      <w:tr w:rsidR="00DC1B14" w:rsidRPr="00DF302F" w14:paraId="29EA339B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3A489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029C184E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0 (Reference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395D179E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1452" w:type="pct"/>
            <w:shd w:val="clear" w:color="auto" w:fill="auto"/>
            <w:vAlign w:val="center"/>
          </w:tcPr>
          <w:p w14:paraId="435FD37B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0 (Reference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4E40E050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</w:tr>
      <w:tr w:rsidR="00DC1B14" w:rsidRPr="00DF302F" w14:paraId="02C00E03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A9348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Weakening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2E81000F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26607313.34 (0.00 - Inf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25EBFD31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695D0E0D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26607313.34 (0.00 - Inf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31F0ECFA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99</w:t>
            </w:r>
          </w:p>
        </w:tc>
      </w:tr>
      <w:tr w:rsidR="00DC1B14" w:rsidRPr="00DF302F" w14:paraId="56A445C7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63EBE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Active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4801B499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39 (0.52 - 3.74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047A3D8F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6098409C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39 (0.52 - 3.74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4BF37A36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51</w:t>
            </w:r>
          </w:p>
        </w:tc>
      </w:tr>
      <w:tr w:rsidR="00DC1B14" w:rsidRPr="00DF302F" w14:paraId="47F8F376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5CD2A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Lung rales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1A6CB75A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57C2AB2C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1452" w:type="pct"/>
            <w:shd w:val="clear" w:color="auto" w:fill="auto"/>
            <w:vAlign w:val="center"/>
          </w:tcPr>
          <w:p w14:paraId="622D88A8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07E06E6D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</w:tr>
      <w:tr w:rsidR="00851780" w:rsidRPr="00DF302F" w14:paraId="25B2092A" w14:textId="77777777" w:rsidTr="00C54A00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0C19F" w14:textId="21F69EB6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1630BCBE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0 (Reference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66C57F8A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1452" w:type="pct"/>
            <w:shd w:val="clear" w:color="auto" w:fill="auto"/>
            <w:vAlign w:val="center"/>
          </w:tcPr>
          <w:p w14:paraId="41BACC04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0 (Reference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36318B19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</w:tr>
      <w:tr w:rsidR="00851780" w:rsidRPr="00DF302F" w14:paraId="57C09808" w14:textId="77777777" w:rsidTr="00C54A00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643E2" w14:textId="092BC1C5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033714B7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9.74 (2.44 - 159.37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73225B43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08140EAF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9.74 (2.44 - 159.37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04840501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005</w:t>
            </w:r>
          </w:p>
        </w:tc>
      </w:tr>
      <w:tr w:rsidR="00DC1B14" w:rsidRPr="00DF302F" w14:paraId="30CD0079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54C3E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Nausea and Vomiting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049A9821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39CAE6E8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1452" w:type="pct"/>
            <w:shd w:val="clear" w:color="auto" w:fill="auto"/>
            <w:vAlign w:val="center"/>
          </w:tcPr>
          <w:p w14:paraId="38091F9C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510E6888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</w:tr>
      <w:tr w:rsidR="00851780" w:rsidRPr="00DF302F" w14:paraId="1C36C3C3" w14:textId="77777777" w:rsidTr="00074428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7FE58" w14:textId="551232C5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39054E63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0 (Reference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1B9CEC55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1452" w:type="pct"/>
            <w:shd w:val="clear" w:color="auto" w:fill="auto"/>
            <w:vAlign w:val="center"/>
          </w:tcPr>
          <w:p w14:paraId="6E232D7A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0 (Reference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56948ECA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</w:tr>
      <w:tr w:rsidR="00851780" w:rsidRPr="00DF302F" w14:paraId="3C0BF8FB" w14:textId="77777777" w:rsidTr="00074428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0C449" w14:textId="4BA5EE43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lastRenderedPageBreak/>
              <w:t>Yes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44772A6B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4.53 (1.42 - 14.45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2AA31520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4D6E46B0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4.53 (1.42 - 14.45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1A9AB484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011</w:t>
            </w:r>
          </w:p>
        </w:tc>
      </w:tr>
      <w:tr w:rsidR="00DC1B14" w:rsidRPr="00DF302F" w14:paraId="4B98786B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B8489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Abdominal pain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7BF83CF4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7D475DE3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1452" w:type="pct"/>
            <w:shd w:val="clear" w:color="auto" w:fill="auto"/>
            <w:vAlign w:val="center"/>
          </w:tcPr>
          <w:p w14:paraId="35E9DA68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676C94E1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</w:tr>
      <w:tr w:rsidR="00851780" w:rsidRPr="00DF302F" w14:paraId="49D0AB85" w14:textId="77777777" w:rsidTr="004E205A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0844D" w14:textId="28FA6D4F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32F0593D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0 (Reference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499C35C7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1452" w:type="pct"/>
            <w:shd w:val="clear" w:color="auto" w:fill="auto"/>
            <w:vAlign w:val="center"/>
          </w:tcPr>
          <w:p w14:paraId="08C7EB1D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0 (Reference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78936683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</w:tr>
      <w:tr w:rsidR="00851780" w:rsidRPr="00DF302F" w14:paraId="1FF449F9" w14:textId="77777777" w:rsidTr="004E205A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0F7F0" w14:textId="7C162A0C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6E449E3B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71 (0.78 - 3.75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59773ACA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4E172CE0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71 (0.78 - 3.75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6A2170E1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18</w:t>
            </w:r>
          </w:p>
        </w:tc>
      </w:tr>
      <w:tr w:rsidR="00DC1B14" w:rsidRPr="00DF302F" w14:paraId="1E3A1134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68DF3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Diarrhea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5140A1D5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378D3A47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1452" w:type="pct"/>
            <w:shd w:val="clear" w:color="auto" w:fill="auto"/>
            <w:vAlign w:val="center"/>
          </w:tcPr>
          <w:p w14:paraId="40017DB9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14410A6F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</w:tr>
      <w:tr w:rsidR="00851780" w:rsidRPr="00DF302F" w14:paraId="4ED3FF71" w14:textId="77777777" w:rsidTr="003757CE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2B94E" w14:textId="7BBE6AE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477BAEC4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0 (Reference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6EEC6F57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1452" w:type="pct"/>
            <w:shd w:val="clear" w:color="auto" w:fill="auto"/>
            <w:vAlign w:val="center"/>
          </w:tcPr>
          <w:p w14:paraId="7F784A26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0 (Reference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44C18339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</w:tr>
      <w:tr w:rsidR="00851780" w:rsidRPr="00DF302F" w14:paraId="5ADB6119" w14:textId="77777777" w:rsidTr="003757CE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B74CF" w14:textId="6180A0F8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0ABCEC1D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35 (0.53 - 3.41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0CBACFE2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75C5BF2E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35 (0.53 - 3.41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3E443CC0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53</w:t>
            </w:r>
          </w:p>
        </w:tc>
      </w:tr>
      <w:tr w:rsidR="00DC1B14" w:rsidRPr="00DF302F" w14:paraId="3CC8043D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8E3A2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Oliguria and Anuria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14B198BE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7C3D7129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1452" w:type="pct"/>
            <w:shd w:val="clear" w:color="auto" w:fill="auto"/>
            <w:vAlign w:val="center"/>
          </w:tcPr>
          <w:p w14:paraId="5C2B1E50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7D36DCF8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</w:tr>
      <w:tr w:rsidR="00851780" w:rsidRPr="00DF302F" w14:paraId="053A9643" w14:textId="77777777" w:rsidTr="0001787C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77299" w14:textId="654ED456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15D43AA4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0 (Reference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09DA5E01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1452" w:type="pct"/>
            <w:shd w:val="clear" w:color="auto" w:fill="auto"/>
            <w:vAlign w:val="center"/>
          </w:tcPr>
          <w:p w14:paraId="1954F73A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0 (Reference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6B9D1BA6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</w:tr>
      <w:tr w:rsidR="00851780" w:rsidRPr="00DF302F" w14:paraId="2E2D5DB4" w14:textId="77777777" w:rsidTr="0001787C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32BA2" w14:textId="30F99C1E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15CDAE89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4.71 (1.88 - 11.81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0EAD7897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2FF802E3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4.71 (1.88 - 11.81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5893839F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C1B14" w:rsidRPr="00DF302F" w14:paraId="6597C753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08E4C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Dysphoria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020FAD2A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2E72D689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1452" w:type="pct"/>
            <w:shd w:val="clear" w:color="auto" w:fill="auto"/>
            <w:vAlign w:val="center"/>
          </w:tcPr>
          <w:p w14:paraId="069D1B0B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5423343C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</w:tr>
      <w:tr w:rsidR="00851780" w:rsidRPr="00DF302F" w14:paraId="427F3B70" w14:textId="77777777" w:rsidTr="001923F0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699B7" w14:textId="198FD89C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0003BDCD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0 (Reference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2A951D6B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1452" w:type="pct"/>
            <w:shd w:val="clear" w:color="auto" w:fill="auto"/>
            <w:vAlign w:val="center"/>
          </w:tcPr>
          <w:p w14:paraId="35965156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0 (Reference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62BB3222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</w:tr>
      <w:tr w:rsidR="00851780" w:rsidRPr="00DF302F" w14:paraId="22D911BD" w14:textId="77777777" w:rsidTr="001923F0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7FF8C" w14:textId="3E3DE319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01B358C2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9.97 (3.37 - 29.54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5860B51C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1110DA94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9.97 (3.37 - 29.54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4E9E1D5B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C1B14" w:rsidRPr="00DF302F" w14:paraId="3A686450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A45CA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Delirium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5FA4572F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3EB18934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1452" w:type="pct"/>
            <w:shd w:val="clear" w:color="auto" w:fill="auto"/>
            <w:vAlign w:val="center"/>
          </w:tcPr>
          <w:p w14:paraId="3BE975A5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0653080C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</w:tr>
      <w:tr w:rsidR="00851780" w:rsidRPr="00DF302F" w14:paraId="15C1C4E3" w14:textId="77777777" w:rsidTr="00A73B1A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D347E" w14:textId="434420DE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lastRenderedPageBreak/>
              <w:t>No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2E33A10A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0 (Reference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0DB5B941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1452" w:type="pct"/>
            <w:shd w:val="clear" w:color="auto" w:fill="auto"/>
            <w:vAlign w:val="center"/>
          </w:tcPr>
          <w:p w14:paraId="0F90A412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0 (Reference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3AF2F585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</w:tr>
      <w:tr w:rsidR="00851780" w:rsidRPr="00DF302F" w14:paraId="39596459" w14:textId="77777777" w:rsidTr="00A73B1A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AFC93" w14:textId="4D60AAE1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4BA87183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3.19 (1.59 - 109.72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18178DD4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5AA8AC52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3.19 (1.59 - 109.72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13E7A95F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017</w:t>
            </w:r>
          </w:p>
        </w:tc>
      </w:tr>
      <w:tr w:rsidR="00DC1B14" w:rsidRPr="00DF302F" w14:paraId="1BEF2E82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B8512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Convulsions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78DCDC1A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4BF4C61C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1452" w:type="pct"/>
            <w:shd w:val="clear" w:color="auto" w:fill="auto"/>
            <w:vAlign w:val="center"/>
          </w:tcPr>
          <w:p w14:paraId="0860F2F9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0A55E2EC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</w:tr>
      <w:tr w:rsidR="00851780" w:rsidRPr="00DF302F" w14:paraId="5BEC072F" w14:textId="77777777" w:rsidTr="0001137F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80299" w14:textId="30DDC3C4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16E88B77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0 (Reference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723B0C93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1452" w:type="pct"/>
            <w:shd w:val="clear" w:color="auto" w:fill="auto"/>
            <w:vAlign w:val="center"/>
          </w:tcPr>
          <w:p w14:paraId="5E5E5405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0 (Reference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63CA1DF4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</w:tr>
      <w:tr w:rsidR="00851780" w:rsidRPr="00DF302F" w14:paraId="50EA27E1" w14:textId="77777777" w:rsidTr="0001137F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C8559" w14:textId="523B044E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0EF450B2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73271621.26 (0.00 - Inf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4DC87A54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1F09D52A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73271621.26 (0.00 - Inf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57436E45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99</w:t>
            </w:r>
          </w:p>
        </w:tc>
      </w:tr>
      <w:tr w:rsidR="00DC1B14" w:rsidRPr="00DF302F" w14:paraId="28E316E9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8C246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Comatose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6511C19B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753D50C4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1452" w:type="pct"/>
            <w:shd w:val="clear" w:color="auto" w:fill="auto"/>
            <w:vAlign w:val="center"/>
          </w:tcPr>
          <w:p w14:paraId="4C5059E7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4195BF92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</w:tr>
      <w:tr w:rsidR="00851780" w:rsidRPr="00DF302F" w14:paraId="4DA2F4DA" w14:textId="77777777" w:rsidTr="00D912F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2BE70" w14:textId="7B1AA040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3D80A7B4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0 (Reference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0BAE7624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1452" w:type="pct"/>
            <w:shd w:val="clear" w:color="auto" w:fill="auto"/>
            <w:vAlign w:val="center"/>
          </w:tcPr>
          <w:p w14:paraId="3EF6FD13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0 (Reference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24578C02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</w:tr>
      <w:tr w:rsidR="00851780" w:rsidRPr="00DF302F" w14:paraId="1EEC5C8C" w14:textId="77777777" w:rsidTr="00D912F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83E03" w14:textId="7E291ED9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0E8FEBBC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82430573.94 (0.00 - Inf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42533B7A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0E1D894C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82430573.94 (0.00 - Inf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1E28D126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99</w:t>
            </w:r>
          </w:p>
        </w:tc>
      </w:tr>
      <w:tr w:rsidR="00DC1B14" w:rsidRPr="00DF302F" w14:paraId="37DD06D8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7341C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Mental confusion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6586FA6D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064202F0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1452" w:type="pct"/>
            <w:shd w:val="clear" w:color="auto" w:fill="auto"/>
            <w:vAlign w:val="center"/>
          </w:tcPr>
          <w:p w14:paraId="2D7774C6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5AC7A3A0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</w:tr>
      <w:tr w:rsidR="00851780" w:rsidRPr="00DF302F" w14:paraId="4E2F81DF" w14:textId="77777777" w:rsidTr="00621BD7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C5E84" w14:textId="479B4D32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33A2C3D2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0 (Reference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063F2F47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1452" w:type="pct"/>
            <w:shd w:val="clear" w:color="auto" w:fill="auto"/>
            <w:vAlign w:val="center"/>
          </w:tcPr>
          <w:p w14:paraId="41055E0E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0 (Reference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05F61FD2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</w:tr>
      <w:tr w:rsidR="00851780" w:rsidRPr="00DF302F" w14:paraId="2DF380C6" w14:textId="77777777" w:rsidTr="00621BD7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625E6" w14:textId="4877B9FC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0E38B2E3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40.67 (5.16 - 320.33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30336923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3F551FCF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40.67 (5.16 - 320.33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3FB2159A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C1B14" w:rsidRPr="00DF302F" w14:paraId="057C8D67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FFEDF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Dyspnea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2201B423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366877C2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1452" w:type="pct"/>
            <w:shd w:val="clear" w:color="auto" w:fill="auto"/>
            <w:vAlign w:val="center"/>
          </w:tcPr>
          <w:p w14:paraId="60C72D88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542AB55D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</w:tr>
      <w:tr w:rsidR="00851780" w:rsidRPr="00DF302F" w14:paraId="34BE5796" w14:textId="77777777" w:rsidTr="006109E1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94904" w14:textId="33E186D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1482D275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0 (Reference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79D08839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1452" w:type="pct"/>
            <w:shd w:val="clear" w:color="auto" w:fill="auto"/>
            <w:vAlign w:val="center"/>
          </w:tcPr>
          <w:p w14:paraId="5006FBFA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0 (Reference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36FD76AB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</w:tr>
      <w:tr w:rsidR="00851780" w:rsidRPr="00DF302F" w14:paraId="4D47BE7F" w14:textId="77777777" w:rsidTr="006109E1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2EAB1" w14:textId="5CE648D3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0D622993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30.50 (3.85 - 241.92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09E19265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2DB9E3B1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30.50 (3.85 - 241.92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4F60BD37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001</w:t>
            </w:r>
          </w:p>
        </w:tc>
      </w:tr>
      <w:tr w:rsidR="00DC1B14" w:rsidRPr="00DF302F" w14:paraId="2216380B" w14:textId="77777777" w:rsidTr="00714B92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3EDF8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lastRenderedPageBreak/>
              <w:t>Muscular pain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18AD2926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4610596A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1452" w:type="pct"/>
            <w:shd w:val="clear" w:color="auto" w:fill="auto"/>
            <w:vAlign w:val="center"/>
          </w:tcPr>
          <w:p w14:paraId="7C4323B3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36BD9552" w14:textId="77777777" w:rsidR="00DC1B14" w:rsidRPr="00DF302F" w:rsidRDefault="00DC1B14" w:rsidP="00714B92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</w:tr>
      <w:tr w:rsidR="00851780" w:rsidRPr="00DF302F" w14:paraId="45C97205" w14:textId="77777777" w:rsidTr="00CB543F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0BBE3" w14:textId="611B564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04E4CEA8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0 (Reference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58D8B8AE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  <w:tc>
          <w:tcPr>
            <w:tcW w:w="1452" w:type="pct"/>
            <w:shd w:val="clear" w:color="auto" w:fill="auto"/>
            <w:vAlign w:val="center"/>
          </w:tcPr>
          <w:p w14:paraId="0D31C727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1.00 (Reference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49B1D1C6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</w:p>
        </w:tc>
      </w:tr>
      <w:tr w:rsidR="00851780" w:rsidRPr="00DF302F" w14:paraId="7748CBF0" w14:textId="77777777" w:rsidTr="00CB543F">
        <w:trPr>
          <w:jc w:val="center"/>
        </w:trPr>
        <w:tc>
          <w:tcPr>
            <w:tcW w:w="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80288" w14:textId="0701DE16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05F5F7A6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3.03 (0.71 - 12.82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482A3F6C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452" w:type="pct"/>
            <w:shd w:val="clear" w:color="auto" w:fill="auto"/>
            <w:vAlign w:val="center"/>
          </w:tcPr>
          <w:p w14:paraId="17CFDAD8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3.03 (0.71 - 12.82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1C0B4452" w14:textId="77777777" w:rsidR="00851780" w:rsidRPr="00DF302F" w:rsidRDefault="00851780" w:rsidP="008517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Time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Time New Roman" w:hAnsi="Times New Roman" w:cs="Times New Roman"/>
                <w:sz w:val="16"/>
                <w:szCs w:val="16"/>
              </w:rPr>
              <w:t>0.13</w:t>
            </w:r>
          </w:p>
        </w:tc>
      </w:tr>
    </w:tbl>
    <w:p w14:paraId="26E87FEF" w14:textId="1BB9AC47" w:rsidR="00851780" w:rsidRPr="00DF302F" w:rsidRDefault="00DB37CF" w:rsidP="00DC1B14">
      <w:pPr>
        <w:spacing w:line="480" w:lineRule="auto"/>
        <w:rPr>
          <w:rFonts w:ascii="Times New Roman" w:eastAsia="仿宋" w:hAnsi="Times New Roman" w:cs="Times New Roman" w:hint="eastAsia"/>
          <w:sz w:val="16"/>
          <w:szCs w:val="16"/>
        </w:rPr>
      </w:pPr>
      <w:proofErr w:type="gramStart"/>
      <w:r>
        <w:rPr>
          <w:rFonts w:ascii="Times New Roman" w:eastAsia="仿宋" w:hAnsi="Times New Roman" w:cs="Times New Roman" w:hint="eastAsia"/>
          <w:sz w:val="16"/>
          <w:szCs w:val="16"/>
        </w:rPr>
        <w:t>OR,</w:t>
      </w:r>
      <w:proofErr w:type="gramEnd"/>
      <w:r>
        <w:rPr>
          <w:rFonts w:ascii="Times New Roman" w:eastAsia="仿宋" w:hAnsi="Times New Roman" w:cs="Times New Roman" w:hint="eastAsia"/>
          <w:sz w:val="16"/>
          <w:szCs w:val="16"/>
        </w:rPr>
        <w:t xml:space="preserve"> </w:t>
      </w:r>
      <w:r w:rsidRPr="00DB37CF">
        <w:rPr>
          <w:rFonts w:ascii="Times New Roman" w:eastAsia="仿宋" w:hAnsi="Times New Roman" w:cs="Times New Roman"/>
          <w:sz w:val="16"/>
          <w:szCs w:val="16"/>
        </w:rPr>
        <w:t>odds ratio</w:t>
      </w:r>
      <w:r>
        <w:rPr>
          <w:rFonts w:ascii="Times New Roman" w:eastAsia="仿宋" w:hAnsi="Times New Roman" w:cs="Times New Roman" w:hint="eastAsia"/>
          <w:sz w:val="16"/>
          <w:szCs w:val="16"/>
        </w:rPr>
        <w:t xml:space="preserve">; CI, </w:t>
      </w:r>
      <w:r w:rsidRPr="00DB37CF">
        <w:rPr>
          <w:rFonts w:ascii="Times New Roman" w:eastAsia="仿宋" w:hAnsi="Times New Roman" w:cs="Times New Roman"/>
          <w:sz w:val="16"/>
          <w:szCs w:val="16"/>
        </w:rPr>
        <w:t>Confidence Interval</w:t>
      </w:r>
      <w:r>
        <w:rPr>
          <w:rFonts w:ascii="Times New Roman" w:eastAsia="仿宋" w:hAnsi="Times New Roman" w:cs="Times New Roman" w:hint="eastAsia"/>
          <w:sz w:val="16"/>
          <w:szCs w:val="16"/>
        </w:rPr>
        <w:t>.</w:t>
      </w:r>
    </w:p>
    <w:p w14:paraId="748254DE" w14:textId="14119FE2" w:rsidR="00851780" w:rsidRPr="00DF302F" w:rsidRDefault="00851780" w:rsidP="008F687D">
      <w:pPr>
        <w:widowControl/>
        <w:jc w:val="left"/>
        <w:rPr>
          <w:rFonts w:ascii="Times New Roman" w:eastAsia="仿宋" w:hAnsi="Times New Roman" w:cs="Times New Roman"/>
          <w:sz w:val="16"/>
          <w:szCs w:val="16"/>
        </w:rPr>
      </w:pPr>
      <w:r w:rsidRPr="00DF302F">
        <w:rPr>
          <w:rFonts w:ascii="Times New Roman" w:eastAsia="仿宋" w:hAnsi="Times New Roman" w:cs="Times New Roman"/>
          <w:sz w:val="16"/>
          <w:szCs w:val="16"/>
        </w:rPr>
        <w:br w:type="page"/>
      </w:r>
    </w:p>
    <w:bookmarkEnd w:id="1"/>
    <w:p w14:paraId="308655B8" w14:textId="159B021D" w:rsidR="00DF2EB0" w:rsidRPr="00DF302F" w:rsidRDefault="002B7057" w:rsidP="00851780">
      <w:pPr>
        <w:spacing w:line="480" w:lineRule="auto"/>
        <w:jc w:val="center"/>
        <w:rPr>
          <w:rFonts w:ascii="Times New Roman" w:hAnsi="Times New Roman" w:cs="Times New Roman"/>
          <w:b/>
          <w:bCs/>
          <w:sz w:val="16"/>
          <w:szCs w:val="16"/>
        </w:rPr>
      </w:pPr>
      <w:r w:rsidRPr="00DF302F">
        <w:rPr>
          <w:rFonts w:ascii="Times New Roman" w:hAnsi="Times New Roman" w:cs="Times New Roman"/>
          <w:b/>
          <w:bCs/>
          <w:sz w:val="16"/>
          <w:szCs w:val="16"/>
        </w:rPr>
        <w:lastRenderedPageBreak/>
        <w:t xml:space="preserve">Table </w:t>
      </w:r>
      <w:r w:rsidR="003D3F13" w:rsidRPr="00DF302F">
        <w:rPr>
          <w:rFonts w:ascii="Times New Roman" w:hAnsi="Times New Roman" w:cs="Times New Roman" w:hint="eastAsia"/>
          <w:b/>
          <w:bCs/>
          <w:sz w:val="16"/>
          <w:szCs w:val="16"/>
        </w:rPr>
        <w:t>4</w:t>
      </w:r>
      <w:r w:rsidR="00851780" w:rsidRPr="00DF302F">
        <w:rPr>
          <w:rFonts w:ascii="Times New Roman" w:hAnsi="Times New Roman" w:cs="Times New Roman" w:hint="eastAsia"/>
          <w:b/>
          <w:bCs/>
          <w:sz w:val="16"/>
          <w:szCs w:val="16"/>
        </w:rPr>
        <w:t xml:space="preserve">: </w:t>
      </w:r>
      <w:r w:rsidR="00851780" w:rsidRPr="00DF302F">
        <w:rPr>
          <w:rFonts w:ascii="Times New Roman" w:hAnsi="Times New Roman" w:cs="Times New Roman"/>
          <w:b/>
          <w:bCs/>
          <w:sz w:val="16"/>
          <w:szCs w:val="16"/>
        </w:rPr>
        <w:t>V</w:t>
      </w:r>
      <w:r w:rsidR="008C1936" w:rsidRPr="00DF302F">
        <w:rPr>
          <w:rFonts w:ascii="Times New Roman" w:hAnsi="Times New Roman" w:cs="Times New Roman"/>
          <w:b/>
          <w:bCs/>
          <w:sz w:val="16"/>
          <w:szCs w:val="16"/>
        </w:rPr>
        <w:t>ariable definition table</w:t>
      </w:r>
      <w:r w:rsidR="00851780" w:rsidRPr="00DF302F">
        <w:rPr>
          <w:rFonts w:ascii="Times New Roman" w:hAnsi="Times New Roman" w:cs="Times New Roman"/>
          <w:b/>
          <w:bCs/>
          <w:sz w:val="16"/>
          <w:szCs w:val="16"/>
        </w:rPr>
        <w:t xml:space="preserve"> and Variable unit</w:t>
      </w: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033"/>
        <w:gridCol w:w="2077"/>
        <w:gridCol w:w="2077"/>
      </w:tblGrid>
      <w:tr w:rsidR="008C1936" w:rsidRPr="00DF302F" w14:paraId="3CAAA87E" w14:textId="77777777" w:rsidTr="00DB37CF">
        <w:trPr>
          <w:tblHeader/>
        </w:trPr>
        <w:tc>
          <w:tcPr>
            <w:tcW w:w="1878" w:type="pct"/>
            <w:tcBorders>
              <w:top w:val="single" w:sz="8" w:space="0" w:color="auto"/>
              <w:bottom w:val="single" w:sz="8" w:space="0" w:color="auto"/>
            </w:tcBorders>
          </w:tcPr>
          <w:p w14:paraId="0B9932C2" w14:textId="77777777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622" w:type="pct"/>
            <w:tcBorders>
              <w:top w:val="single" w:sz="8" w:space="0" w:color="auto"/>
              <w:bottom w:val="single" w:sz="8" w:space="0" w:color="auto"/>
            </w:tcBorders>
          </w:tcPr>
          <w:p w14:paraId="0F3CE311" w14:textId="77777777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measure</w:t>
            </w:r>
          </w:p>
        </w:tc>
        <w:tc>
          <w:tcPr>
            <w:tcW w:w="1250" w:type="pct"/>
            <w:tcBorders>
              <w:top w:val="single" w:sz="8" w:space="0" w:color="auto"/>
              <w:bottom w:val="single" w:sz="8" w:space="0" w:color="auto"/>
            </w:tcBorders>
          </w:tcPr>
          <w:p w14:paraId="2DDFCB8F" w14:textId="77777777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threshold</w:t>
            </w:r>
          </w:p>
        </w:tc>
        <w:tc>
          <w:tcPr>
            <w:tcW w:w="1250" w:type="pct"/>
            <w:tcBorders>
              <w:top w:val="single" w:sz="8" w:space="0" w:color="auto"/>
              <w:bottom w:val="single" w:sz="8" w:space="0" w:color="auto"/>
            </w:tcBorders>
          </w:tcPr>
          <w:p w14:paraId="7D90F241" w14:textId="77777777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936" w:rsidRPr="00DF302F" w14:paraId="63C9FB6E" w14:textId="77777777" w:rsidTr="005F36CA">
        <w:tc>
          <w:tcPr>
            <w:tcW w:w="1878" w:type="pct"/>
            <w:tcBorders>
              <w:top w:val="single" w:sz="8" w:space="0" w:color="auto"/>
            </w:tcBorders>
          </w:tcPr>
          <w:p w14:paraId="7A0EAD6E" w14:textId="656C53C8" w:rsidR="008C1936" w:rsidRPr="00DF302F" w:rsidRDefault="005F36CA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Blood pressure</w:t>
            </w:r>
          </w:p>
        </w:tc>
        <w:tc>
          <w:tcPr>
            <w:tcW w:w="622" w:type="pct"/>
            <w:tcBorders>
              <w:top w:val="single" w:sz="8" w:space="0" w:color="auto"/>
            </w:tcBorders>
          </w:tcPr>
          <w:p w14:paraId="202055FD" w14:textId="77777777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mmHg</w:t>
            </w:r>
          </w:p>
        </w:tc>
        <w:tc>
          <w:tcPr>
            <w:tcW w:w="1250" w:type="pct"/>
            <w:tcBorders>
              <w:top w:val="single" w:sz="8" w:space="0" w:color="auto"/>
            </w:tcBorders>
          </w:tcPr>
          <w:p w14:paraId="138F9CA9" w14:textId="4B3EBF76" w:rsidR="008C1936" w:rsidRPr="00DF302F" w:rsidRDefault="00851780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250" w:type="pct"/>
            <w:tcBorders>
              <w:top w:val="single" w:sz="8" w:space="0" w:color="auto"/>
            </w:tcBorders>
          </w:tcPr>
          <w:p w14:paraId="0779B965" w14:textId="582A22CD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936" w:rsidRPr="00DF302F" w14:paraId="3DF2FD76" w14:textId="77777777" w:rsidTr="005F36CA">
        <w:tc>
          <w:tcPr>
            <w:tcW w:w="1878" w:type="pct"/>
          </w:tcPr>
          <w:p w14:paraId="56BF9D73" w14:textId="77777777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</w:tcPr>
          <w:p w14:paraId="10083399" w14:textId="77777777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25B040DC" w14:textId="665BF601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250" w:type="pct"/>
          </w:tcPr>
          <w:p w14:paraId="75B50E50" w14:textId="75AF5B8F" w:rsidR="008C1936" w:rsidRPr="00DF302F" w:rsidRDefault="00851780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 w:rsidR="008C1936" w:rsidRPr="00DF302F">
              <w:rPr>
                <w:rFonts w:ascii="Times New Roman" w:hAnsi="Times New Roman" w:cs="Times New Roman"/>
                <w:sz w:val="16"/>
                <w:szCs w:val="16"/>
              </w:rPr>
              <w:t>140/90</w:t>
            </w:r>
          </w:p>
        </w:tc>
      </w:tr>
      <w:tr w:rsidR="008C1936" w:rsidRPr="00DF302F" w14:paraId="4984AD2F" w14:textId="77777777" w:rsidTr="005F36CA">
        <w:tc>
          <w:tcPr>
            <w:tcW w:w="1878" w:type="pct"/>
          </w:tcPr>
          <w:p w14:paraId="2DF26F03" w14:textId="77777777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</w:tcPr>
          <w:p w14:paraId="48998315" w14:textId="77777777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444690EC" w14:textId="5B7D05FF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Hypotension</w:t>
            </w:r>
          </w:p>
        </w:tc>
        <w:tc>
          <w:tcPr>
            <w:tcW w:w="1250" w:type="pct"/>
          </w:tcPr>
          <w:p w14:paraId="623294D5" w14:textId="01AFC432" w:rsidR="008C1936" w:rsidRPr="00DF302F" w:rsidRDefault="00851780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 w:rsidR="008C1936" w:rsidRPr="00DF302F">
              <w:rPr>
                <w:rFonts w:ascii="Times New Roman" w:hAnsi="Times New Roman" w:cs="Times New Roman"/>
                <w:sz w:val="16"/>
                <w:szCs w:val="16"/>
              </w:rPr>
              <w:t>90/60</w:t>
            </w:r>
          </w:p>
        </w:tc>
      </w:tr>
      <w:tr w:rsidR="008C1936" w:rsidRPr="00DF302F" w14:paraId="0114093E" w14:textId="77777777" w:rsidTr="005F36CA">
        <w:tc>
          <w:tcPr>
            <w:tcW w:w="1878" w:type="pct"/>
          </w:tcPr>
          <w:p w14:paraId="01F4BCF1" w14:textId="77777777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Respiration</w:t>
            </w:r>
          </w:p>
        </w:tc>
        <w:tc>
          <w:tcPr>
            <w:tcW w:w="622" w:type="pct"/>
          </w:tcPr>
          <w:p w14:paraId="25012D5D" w14:textId="6E08C616" w:rsidR="008C1936" w:rsidRPr="00DF302F" w:rsidRDefault="00851780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Times/min</w:t>
            </w:r>
          </w:p>
        </w:tc>
        <w:tc>
          <w:tcPr>
            <w:tcW w:w="1250" w:type="pct"/>
          </w:tcPr>
          <w:p w14:paraId="39360B06" w14:textId="306EB947" w:rsidR="008C1936" w:rsidRPr="00DF302F" w:rsidRDefault="00851780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250" w:type="pct"/>
          </w:tcPr>
          <w:p w14:paraId="6951C589" w14:textId="6385EDCF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936" w:rsidRPr="00DF302F" w14:paraId="324B2A3A" w14:textId="77777777" w:rsidTr="005F36CA">
        <w:tc>
          <w:tcPr>
            <w:tcW w:w="1878" w:type="pct"/>
          </w:tcPr>
          <w:p w14:paraId="78B33549" w14:textId="77777777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</w:tcPr>
          <w:p w14:paraId="0E102058" w14:textId="77777777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1BB58180" w14:textId="40940FC5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Tachypnea</w:t>
            </w:r>
          </w:p>
        </w:tc>
        <w:tc>
          <w:tcPr>
            <w:tcW w:w="1250" w:type="pct"/>
          </w:tcPr>
          <w:p w14:paraId="1D35C173" w14:textId="77777777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≥24</w:t>
            </w:r>
          </w:p>
        </w:tc>
      </w:tr>
      <w:tr w:rsidR="008C1936" w:rsidRPr="00DF302F" w14:paraId="7ECC93C1" w14:textId="77777777" w:rsidTr="005F36CA">
        <w:tc>
          <w:tcPr>
            <w:tcW w:w="1878" w:type="pct"/>
          </w:tcPr>
          <w:p w14:paraId="089FB78F" w14:textId="77777777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</w:tcPr>
          <w:p w14:paraId="72519D2C" w14:textId="77777777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400791FA" w14:textId="0B2DE118" w:rsidR="008C1936" w:rsidRPr="00DF302F" w:rsidRDefault="008C1936" w:rsidP="00851780">
            <w:pPr>
              <w:tabs>
                <w:tab w:val="center" w:pos="929"/>
              </w:tabs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Slowing</w:t>
            </w:r>
          </w:p>
        </w:tc>
        <w:tc>
          <w:tcPr>
            <w:tcW w:w="1250" w:type="pct"/>
          </w:tcPr>
          <w:p w14:paraId="7D77FA5C" w14:textId="77777777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8C1936" w:rsidRPr="00DF302F" w14:paraId="4873D5B6" w14:textId="77777777" w:rsidTr="005F36CA">
        <w:tc>
          <w:tcPr>
            <w:tcW w:w="1878" w:type="pct"/>
          </w:tcPr>
          <w:p w14:paraId="094D4888" w14:textId="77777777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</w:tcPr>
          <w:p w14:paraId="74E42ECB" w14:textId="77777777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70E41416" w14:textId="7A21181A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Slow down after a hurry</w:t>
            </w:r>
          </w:p>
        </w:tc>
        <w:tc>
          <w:tcPr>
            <w:tcW w:w="1250" w:type="pct"/>
          </w:tcPr>
          <w:p w14:paraId="78E37105" w14:textId="77777777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 xml:space="preserve">From ≥24 to </w:t>
            </w: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8C1936" w:rsidRPr="00DF302F" w14:paraId="6E7D9726" w14:textId="77777777" w:rsidTr="005F36CA">
        <w:tc>
          <w:tcPr>
            <w:tcW w:w="1878" w:type="pct"/>
          </w:tcPr>
          <w:p w14:paraId="1EDA7B90" w14:textId="77777777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Heart rate</w:t>
            </w:r>
          </w:p>
        </w:tc>
        <w:tc>
          <w:tcPr>
            <w:tcW w:w="622" w:type="pct"/>
          </w:tcPr>
          <w:p w14:paraId="3EC311FD" w14:textId="1EB3D343" w:rsidR="008C1936" w:rsidRPr="00DF302F" w:rsidRDefault="00851780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Times/min</w:t>
            </w:r>
          </w:p>
        </w:tc>
        <w:tc>
          <w:tcPr>
            <w:tcW w:w="1250" w:type="pct"/>
          </w:tcPr>
          <w:p w14:paraId="5C95E61C" w14:textId="4D120B30" w:rsidR="008C1936" w:rsidRPr="00DF302F" w:rsidRDefault="00851780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250" w:type="pct"/>
          </w:tcPr>
          <w:p w14:paraId="7DA999C8" w14:textId="24010826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936" w:rsidRPr="00DF302F" w14:paraId="3EC369A6" w14:textId="77777777" w:rsidTr="005F36CA">
        <w:tc>
          <w:tcPr>
            <w:tcW w:w="1878" w:type="pct"/>
          </w:tcPr>
          <w:p w14:paraId="631C72A1" w14:textId="77777777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</w:tcPr>
          <w:p w14:paraId="556684FF" w14:textId="77777777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590903CD" w14:textId="6EBD01A4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High heart rate</w:t>
            </w:r>
          </w:p>
        </w:tc>
        <w:tc>
          <w:tcPr>
            <w:tcW w:w="1250" w:type="pct"/>
          </w:tcPr>
          <w:p w14:paraId="49E3AF28" w14:textId="77777777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＞</w:t>
            </w: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8C1936" w:rsidRPr="00DF302F" w14:paraId="1384FCFB" w14:textId="77777777" w:rsidTr="005F36CA">
        <w:tc>
          <w:tcPr>
            <w:tcW w:w="1878" w:type="pct"/>
          </w:tcPr>
          <w:p w14:paraId="69B8D028" w14:textId="77777777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</w:tcPr>
          <w:p w14:paraId="721679FA" w14:textId="77777777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635257CA" w14:textId="63F4E9E3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Low heart rate</w:t>
            </w:r>
          </w:p>
        </w:tc>
        <w:tc>
          <w:tcPr>
            <w:tcW w:w="1250" w:type="pct"/>
          </w:tcPr>
          <w:p w14:paraId="68FED6D8" w14:textId="77777777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8C1936" w:rsidRPr="00DF302F" w14:paraId="1524F68B" w14:textId="77777777" w:rsidTr="005F36CA">
        <w:tc>
          <w:tcPr>
            <w:tcW w:w="1878" w:type="pct"/>
          </w:tcPr>
          <w:p w14:paraId="6FE9DADC" w14:textId="77777777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</w:tcPr>
          <w:p w14:paraId="797E142B" w14:textId="77777777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74D8A556" w14:textId="45BD864D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High first and then low</w:t>
            </w:r>
          </w:p>
        </w:tc>
        <w:tc>
          <w:tcPr>
            <w:tcW w:w="1250" w:type="pct"/>
          </w:tcPr>
          <w:p w14:paraId="364BCDDA" w14:textId="77777777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 xml:space="preserve">From </w:t>
            </w: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＞</w:t>
            </w: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 xml:space="preserve">100 to </w:t>
            </w: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851780" w:rsidRPr="00DF302F" w14:paraId="46559CB1" w14:textId="77777777" w:rsidTr="005F36CA">
        <w:tc>
          <w:tcPr>
            <w:tcW w:w="1878" w:type="pct"/>
          </w:tcPr>
          <w:p w14:paraId="4612FDE0" w14:textId="77777777" w:rsidR="00851780" w:rsidRPr="00DF302F" w:rsidRDefault="00851780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Fever</w:t>
            </w:r>
          </w:p>
        </w:tc>
        <w:tc>
          <w:tcPr>
            <w:tcW w:w="622" w:type="pct"/>
          </w:tcPr>
          <w:p w14:paraId="61A249DF" w14:textId="77777777" w:rsidR="00851780" w:rsidRPr="00DF302F" w:rsidRDefault="00851780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℃</w:t>
            </w: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armpit</w:t>
            </w: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250" w:type="pct"/>
          </w:tcPr>
          <w:p w14:paraId="29F8E580" w14:textId="5A8F5D31" w:rsidR="00851780" w:rsidRPr="00DF302F" w:rsidRDefault="00851780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50" w:type="pct"/>
          </w:tcPr>
          <w:p w14:paraId="4C893225" w14:textId="57171F4C" w:rsidR="00851780" w:rsidRPr="00DF302F" w:rsidRDefault="00851780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51780" w:rsidRPr="00DF302F" w14:paraId="1A3B42EB" w14:textId="77777777" w:rsidTr="005F36CA">
        <w:tc>
          <w:tcPr>
            <w:tcW w:w="1878" w:type="pct"/>
          </w:tcPr>
          <w:p w14:paraId="5D6917AD" w14:textId="77777777" w:rsidR="00851780" w:rsidRPr="00DF302F" w:rsidRDefault="00851780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</w:tcPr>
          <w:p w14:paraId="23BE3ED6" w14:textId="77777777" w:rsidR="00851780" w:rsidRPr="00DF302F" w:rsidRDefault="00851780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547D5C4D" w14:textId="48D5C64D" w:rsidR="00851780" w:rsidRPr="00DF302F" w:rsidRDefault="00851780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50" w:type="pct"/>
          </w:tcPr>
          <w:p w14:paraId="684AD787" w14:textId="77777777" w:rsidR="00851780" w:rsidRPr="00DF302F" w:rsidRDefault="00851780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≥37.3</w:t>
            </w:r>
          </w:p>
        </w:tc>
      </w:tr>
      <w:tr w:rsidR="008C1936" w:rsidRPr="00DF302F" w14:paraId="4EAA0D82" w14:textId="77777777" w:rsidTr="005F36CA">
        <w:tc>
          <w:tcPr>
            <w:tcW w:w="1878" w:type="pct"/>
          </w:tcPr>
          <w:p w14:paraId="6E82E1EC" w14:textId="77777777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Bowel sounds</w:t>
            </w:r>
          </w:p>
        </w:tc>
        <w:tc>
          <w:tcPr>
            <w:tcW w:w="622" w:type="pct"/>
          </w:tcPr>
          <w:p w14:paraId="2E220F8D" w14:textId="112E487A" w:rsidR="008C1936" w:rsidRPr="00DF302F" w:rsidRDefault="00851780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Times/min</w:t>
            </w:r>
          </w:p>
        </w:tc>
        <w:tc>
          <w:tcPr>
            <w:tcW w:w="1250" w:type="pct"/>
          </w:tcPr>
          <w:p w14:paraId="6BBB4E97" w14:textId="633C366E" w:rsidR="008C1936" w:rsidRPr="00DF302F" w:rsidRDefault="00851780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250" w:type="pct"/>
          </w:tcPr>
          <w:p w14:paraId="0BC2E3CE" w14:textId="404D3B8B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936" w:rsidRPr="00DF302F" w14:paraId="78A260B7" w14:textId="77777777" w:rsidTr="005F36CA">
        <w:tc>
          <w:tcPr>
            <w:tcW w:w="1878" w:type="pct"/>
          </w:tcPr>
          <w:p w14:paraId="6CD50C7D" w14:textId="77777777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</w:tcPr>
          <w:p w14:paraId="444D1690" w14:textId="77777777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5C677597" w14:textId="7B1988AA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Weakening</w:t>
            </w:r>
          </w:p>
        </w:tc>
        <w:tc>
          <w:tcPr>
            <w:tcW w:w="1250" w:type="pct"/>
          </w:tcPr>
          <w:p w14:paraId="0817158C" w14:textId="77777777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&lt;4</w:t>
            </w:r>
          </w:p>
        </w:tc>
      </w:tr>
      <w:tr w:rsidR="008C1936" w:rsidRPr="00DF302F" w14:paraId="239BD253" w14:textId="77777777" w:rsidTr="005F36CA">
        <w:tc>
          <w:tcPr>
            <w:tcW w:w="1878" w:type="pct"/>
          </w:tcPr>
          <w:p w14:paraId="086549EA" w14:textId="77777777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</w:tcPr>
          <w:p w14:paraId="30D14C2F" w14:textId="77777777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68646710" w14:textId="4DFFE64C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active</w:t>
            </w:r>
          </w:p>
        </w:tc>
        <w:tc>
          <w:tcPr>
            <w:tcW w:w="1250" w:type="pct"/>
          </w:tcPr>
          <w:p w14:paraId="6ED2AF4B" w14:textId="77777777" w:rsidR="008C1936" w:rsidRPr="00DF302F" w:rsidRDefault="008C1936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&gt;6</w:t>
            </w:r>
          </w:p>
        </w:tc>
      </w:tr>
      <w:tr w:rsidR="00851780" w:rsidRPr="00DF302F" w14:paraId="1F6C7253" w14:textId="77777777" w:rsidTr="005F36CA">
        <w:tc>
          <w:tcPr>
            <w:tcW w:w="1878" w:type="pct"/>
          </w:tcPr>
          <w:p w14:paraId="6F936978" w14:textId="77777777" w:rsidR="00851780" w:rsidRPr="00DF302F" w:rsidRDefault="00851780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Oliguria and Anuria</w:t>
            </w:r>
          </w:p>
        </w:tc>
        <w:tc>
          <w:tcPr>
            <w:tcW w:w="622" w:type="pct"/>
          </w:tcPr>
          <w:p w14:paraId="05420C6B" w14:textId="77777777" w:rsidR="00851780" w:rsidRPr="00DF302F" w:rsidRDefault="00851780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mL/24h</w:t>
            </w:r>
          </w:p>
        </w:tc>
        <w:tc>
          <w:tcPr>
            <w:tcW w:w="1250" w:type="pct"/>
          </w:tcPr>
          <w:p w14:paraId="51E32708" w14:textId="7FC776BC" w:rsidR="00851780" w:rsidRPr="00DF302F" w:rsidRDefault="00851780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50" w:type="pct"/>
          </w:tcPr>
          <w:p w14:paraId="125D46A9" w14:textId="0B17BFC2" w:rsidR="00851780" w:rsidRPr="00DF302F" w:rsidRDefault="00851780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51780" w:rsidRPr="00DF302F" w14:paraId="0B9AC861" w14:textId="77777777" w:rsidTr="005F36CA">
        <w:tc>
          <w:tcPr>
            <w:tcW w:w="1878" w:type="pct"/>
          </w:tcPr>
          <w:p w14:paraId="1E6AA515" w14:textId="77777777" w:rsidR="00851780" w:rsidRPr="00DF302F" w:rsidRDefault="00851780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</w:tcPr>
          <w:p w14:paraId="7C4BE2AE" w14:textId="77777777" w:rsidR="00851780" w:rsidRPr="00DF302F" w:rsidRDefault="00851780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06441511" w14:textId="320F4803" w:rsidR="00851780" w:rsidRPr="00DF302F" w:rsidRDefault="00851780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50" w:type="pct"/>
          </w:tcPr>
          <w:p w14:paraId="7CE8D75B" w14:textId="77777777" w:rsidR="00851780" w:rsidRPr="00DF302F" w:rsidRDefault="00851780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&lt;400</w:t>
            </w:r>
          </w:p>
        </w:tc>
      </w:tr>
      <w:tr w:rsidR="0045200B" w:rsidRPr="00DF302F" w14:paraId="79B8C78D" w14:textId="77777777" w:rsidTr="00DB37CF">
        <w:tc>
          <w:tcPr>
            <w:tcW w:w="1878" w:type="pct"/>
            <w:vAlign w:val="center"/>
          </w:tcPr>
          <w:p w14:paraId="2A047FF4" w14:textId="7A20C0B1" w:rsidR="0045200B" w:rsidRPr="00DF302F" w:rsidRDefault="005F36CA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White blood cell count</w:t>
            </w:r>
          </w:p>
        </w:tc>
        <w:tc>
          <w:tcPr>
            <w:tcW w:w="622" w:type="pct"/>
          </w:tcPr>
          <w:p w14:paraId="09AD7BF3" w14:textId="37C69A1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DF30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1250" w:type="pct"/>
          </w:tcPr>
          <w:p w14:paraId="5F78D79E" w14:textId="331285CE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39F4A709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200B" w:rsidRPr="00DF302F" w14:paraId="46B5CA4A" w14:textId="77777777" w:rsidTr="00DB37CF">
        <w:tc>
          <w:tcPr>
            <w:tcW w:w="1878" w:type="pct"/>
            <w:tcBorders>
              <w:bottom w:val="single" w:sz="8" w:space="0" w:color="auto"/>
            </w:tcBorders>
            <w:vAlign w:val="center"/>
          </w:tcPr>
          <w:p w14:paraId="40CC70C5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Neutrophil</w:t>
            </w:r>
          </w:p>
        </w:tc>
        <w:tc>
          <w:tcPr>
            <w:tcW w:w="622" w:type="pct"/>
            <w:tcBorders>
              <w:bottom w:val="single" w:sz="8" w:space="0" w:color="auto"/>
            </w:tcBorders>
          </w:tcPr>
          <w:p w14:paraId="7E0F1BD7" w14:textId="4FF141B1" w:rsidR="0045200B" w:rsidRPr="00DF302F" w:rsidRDefault="00851780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DF30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1250" w:type="pct"/>
            <w:tcBorders>
              <w:bottom w:val="single" w:sz="8" w:space="0" w:color="auto"/>
            </w:tcBorders>
          </w:tcPr>
          <w:p w14:paraId="24AC04FD" w14:textId="68A402EE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  <w:tcBorders>
              <w:bottom w:val="single" w:sz="8" w:space="0" w:color="auto"/>
            </w:tcBorders>
          </w:tcPr>
          <w:p w14:paraId="76481761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200B" w:rsidRPr="00DF302F" w14:paraId="372CC5E1" w14:textId="77777777" w:rsidTr="00DB37CF">
        <w:tc>
          <w:tcPr>
            <w:tcW w:w="1878" w:type="pct"/>
            <w:tcBorders>
              <w:top w:val="single" w:sz="8" w:space="0" w:color="auto"/>
            </w:tcBorders>
            <w:vAlign w:val="center"/>
          </w:tcPr>
          <w:p w14:paraId="471E6202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lastRenderedPageBreak/>
              <w:t>Lymphocyte</w:t>
            </w:r>
          </w:p>
        </w:tc>
        <w:tc>
          <w:tcPr>
            <w:tcW w:w="622" w:type="pct"/>
            <w:tcBorders>
              <w:top w:val="single" w:sz="8" w:space="0" w:color="auto"/>
            </w:tcBorders>
          </w:tcPr>
          <w:p w14:paraId="73A2BA7E" w14:textId="110E4DDC" w:rsidR="0045200B" w:rsidRPr="00DF302F" w:rsidRDefault="00851780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DF30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1250" w:type="pct"/>
            <w:tcBorders>
              <w:top w:val="single" w:sz="8" w:space="0" w:color="auto"/>
            </w:tcBorders>
          </w:tcPr>
          <w:p w14:paraId="44D976D3" w14:textId="77114F28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  <w:tcBorders>
              <w:top w:val="single" w:sz="8" w:space="0" w:color="auto"/>
            </w:tcBorders>
          </w:tcPr>
          <w:p w14:paraId="65B04AA7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200B" w:rsidRPr="00DF302F" w14:paraId="40F94225" w14:textId="77777777" w:rsidTr="005F36CA">
        <w:tc>
          <w:tcPr>
            <w:tcW w:w="1878" w:type="pct"/>
            <w:vAlign w:val="center"/>
          </w:tcPr>
          <w:p w14:paraId="4BB02114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Monocyte</w:t>
            </w:r>
          </w:p>
        </w:tc>
        <w:tc>
          <w:tcPr>
            <w:tcW w:w="622" w:type="pct"/>
          </w:tcPr>
          <w:p w14:paraId="3EF1DC06" w14:textId="4311A703" w:rsidR="0045200B" w:rsidRPr="00DF302F" w:rsidRDefault="00851780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DF30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1250" w:type="pct"/>
          </w:tcPr>
          <w:p w14:paraId="5F92B143" w14:textId="6E16A48B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19A74470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200B" w:rsidRPr="00DF302F" w14:paraId="1840BF39" w14:textId="77777777" w:rsidTr="005F36CA">
        <w:tc>
          <w:tcPr>
            <w:tcW w:w="1878" w:type="pct"/>
            <w:vAlign w:val="center"/>
          </w:tcPr>
          <w:p w14:paraId="6AEDE4C1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Red blood cell count</w:t>
            </w:r>
          </w:p>
        </w:tc>
        <w:tc>
          <w:tcPr>
            <w:tcW w:w="622" w:type="pct"/>
          </w:tcPr>
          <w:p w14:paraId="436DAEA2" w14:textId="768A5CBE" w:rsidR="0045200B" w:rsidRPr="00DF302F" w:rsidRDefault="00851780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DF30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2</w:t>
            </w: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1250" w:type="pct"/>
          </w:tcPr>
          <w:p w14:paraId="61D153B1" w14:textId="434E8E5B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36849B26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200B" w:rsidRPr="00DF302F" w14:paraId="70EFA3BD" w14:textId="77777777" w:rsidTr="005F36CA">
        <w:tc>
          <w:tcPr>
            <w:tcW w:w="1878" w:type="pct"/>
            <w:vAlign w:val="center"/>
          </w:tcPr>
          <w:p w14:paraId="06F4ACF3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Hemoglobin</w:t>
            </w:r>
          </w:p>
        </w:tc>
        <w:tc>
          <w:tcPr>
            <w:tcW w:w="622" w:type="pct"/>
          </w:tcPr>
          <w:p w14:paraId="739BA570" w14:textId="28E1404D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1250" w:type="pct"/>
          </w:tcPr>
          <w:p w14:paraId="3526BE9C" w14:textId="37B8021D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2A6B4981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200B" w:rsidRPr="00DF302F" w14:paraId="11CC27C7" w14:textId="77777777" w:rsidTr="005F36CA">
        <w:tc>
          <w:tcPr>
            <w:tcW w:w="1878" w:type="pct"/>
            <w:vAlign w:val="center"/>
          </w:tcPr>
          <w:p w14:paraId="34698D9C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Hematocrit</w:t>
            </w:r>
          </w:p>
        </w:tc>
        <w:tc>
          <w:tcPr>
            <w:tcW w:w="622" w:type="pct"/>
          </w:tcPr>
          <w:p w14:paraId="506A6E91" w14:textId="646C9E31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50" w:type="pct"/>
          </w:tcPr>
          <w:p w14:paraId="1E2082CD" w14:textId="2935F032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6046A8F2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200B" w:rsidRPr="00DF302F" w14:paraId="100BB328" w14:textId="77777777" w:rsidTr="005F36CA">
        <w:tc>
          <w:tcPr>
            <w:tcW w:w="1878" w:type="pct"/>
            <w:vAlign w:val="center"/>
          </w:tcPr>
          <w:p w14:paraId="601ECB4B" w14:textId="572305AB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Red Cell Distribution Width</w:t>
            </w:r>
            <w:r w:rsidR="005F36CA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-</w:t>
            </w: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Coefficient of Variation (%)</w:t>
            </w:r>
          </w:p>
        </w:tc>
        <w:tc>
          <w:tcPr>
            <w:tcW w:w="622" w:type="pct"/>
          </w:tcPr>
          <w:p w14:paraId="1869D976" w14:textId="35FD9DEF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50" w:type="pct"/>
          </w:tcPr>
          <w:p w14:paraId="2FC835D8" w14:textId="154C89F4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2EC67F3A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200B" w:rsidRPr="00DF302F" w14:paraId="75375D3C" w14:textId="77777777" w:rsidTr="005F36CA">
        <w:tc>
          <w:tcPr>
            <w:tcW w:w="1878" w:type="pct"/>
            <w:vAlign w:val="center"/>
          </w:tcPr>
          <w:p w14:paraId="2BE4CC44" w14:textId="59B522DF" w:rsidR="0045200B" w:rsidRPr="00DF302F" w:rsidRDefault="005F36CA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Red cell distribution width</w:t>
            </w:r>
            <w:r>
              <w:rPr>
                <w:rFonts w:ascii="Times New Roman" w:eastAsia="仿宋" w:hAnsi="Times New Roman" w:cs="Times New Roman" w:hint="eastAsia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standard deviation</w:t>
            </w:r>
          </w:p>
        </w:tc>
        <w:tc>
          <w:tcPr>
            <w:tcW w:w="622" w:type="pct"/>
          </w:tcPr>
          <w:p w14:paraId="037D122A" w14:textId="5DA0B563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fL</w:t>
            </w:r>
            <w:proofErr w:type="spellEnd"/>
          </w:p>
        </w:tc>
        <w:tc>
          <w:tcPr>
            <w:tcW w:w="1250" w:type="pct"/>
          </w:tcPr>
          <w:p w14:paraId="702E9758" w14:textId="34551CAC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4670ECC0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200B" w:rsidRPr="00DF302F" w14:paraId="5950237B" w14:textId="77777777" w:rsidTr="005F36CA">
        <w:tc>
          <w:tcPr>
            <w:tcW w:w="1878" w:type="pct"/>
            <w:vAlign w:val="center"/>
          </w:tcPr>
          <w:p w14:paraId="6800BEAE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Platelet count</w:t>
            </w:r>
          </w:p>
        </w:tc>
        <w:tc>
          <w:tcPr>
            <w:tcW w:w="622" w:type="pct"/>
          </w:tcPr>
          <w:p w14:paraId="7FA00B06" w14:textId="7A971740" w:rsidR="0045200B" w:rsidRPr="00DF302F" w:rsidRDefault="00851780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DF30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1250" w:type="pct"/>
          </w:tcPr>
          <w:p w14:paraId="39D3E203" w14:textId="4039D3D1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1092583F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200B" w:rsidRPr="00DF302F" w14:paraId="238362B8" w14:textId="77777777" w:rsidTr="005F36CA">
        <w:tc>
          <w:tcPr>
            <w:tcW w:w="1878" w:type="pct"/>
            <w:vAlign w:val="center"/>
          </w:tcPr>
          <w:p w14:paraId="726E012B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Neutrophil to lymphocyte and platelet ratio</w:t>
            </w:r>
          </w:p>
        </w:tc>
        <w:tc>
          <w:tcPr>
            <w:tcW w:w="622" w:type="pct"/>
          </w:tcPr>
          <w:p w14:paraId="012FC683" w14:textId="43CFA2D6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50" w:type="pct"/>
          </w:tcPr>
          <w:p w14:paraId="20DF34AE" w14:textId="057FD0E5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2DF4CDAE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200B" w:rsidRPr="00DF302F" w14:paraId="547921CE" w14:textId="77777777" w:rsidTr="005F36CA">
        <w:tc>
          <w:tcPr>
            <w:tcW w:w="1878" w:type="pct"/>
            <w:vAlign w:val="center"/>
          </w:tcPr>
          <w:p w14:paraId="026EE827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Mean platelet volume</w:t>
            </w:r>
          </w:p>
        </w:tc>
        <w:tc>
          <w:tcPr>
            <w:tcW w:w="622" w:type="pct"/>
          </w:tcPr>
          <w:p w14:paraId="73CCDDF2" w14:textId="0FA6C296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fL</w:t>
            </w:r>
            <w:proofErr w:type="spellEnd"/>
          </w:p>
        </w:tc>
        <w:tc>
          <w:tcPr>
            <w:tcW w:w="1250" w:type="pct"/>
          </w:tcPr>
          <w:p w14:paraId="156B70D6" w14:textId="137D9E1C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55D48181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200B" w:rsidRPr="00DF302F" w14:paraId="0C331433" w14:textId="77777777" w:rsidTr="005F36CA">
        <w:tc>
          <w:tcPr>
            <w:tcW w:w="1878" w:type="pct"/>
            <w:vAlign w:val="center"/>
          </w:tcPr>
          <w:p w14:paraId="4612C3E9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Plateletocrit</w:t>
            </w:r>
            <w:proofErr w:type="spellEnd"/>
          </w:p>
        </w:tc>
        <w:tc>
          <w:tcPr>
            <w:tcW w:w="622" w:type="pct"/>
          </w:tcPr>
          <w:p w14:paraId="58F2A6F2" w14:textId="0B83BBFA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50" w:type="pct"/>
          </w:tcPr>
          <w:p w14:paraId="6FFB81EE" w14:textId="5527657F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1EB47682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200B" w:rsidRPr="00DF302F" w14:paraId="443D0A4A" w14:textId="77777777" w:rsidTr="005F36CA">
        <w:tc>
          <w:tcPr>
            <w:tcW w:w="1878" w:type="pct"/>
            <w:vAlign w:val="center"/>
          </w:tcPr>
          <w:p w14:paraId="1E9A9A22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Platelet Large Cell Count</w:t>
            </w:r>
          </w:p>
        </w:tc>
        <w:tc>
          <w:tcPr>
            <w:tcW w:w="622" w:type="pct"/>
          </w:tcPr>
          <w:p w14:paraId="2C17C745" w14:textId="6AA3FEB4" w:rsidR="0045200B" w:rsidRPr="00DF302F" w:rsidRDefault="00851780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DF30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1250" w:type="pct"/>
          </w:tcPr>
          <w:p w14:paraId="27446F65" w14:textId="636DA45B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07723A8E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200B" w:rsidRPr="00DF302F" w14:paraId="59912147" w14:textId="77777777" w:rsidTr="005F36CA">
        <w:tc>
          <w:tcPr>
            <w:tcW w:w="1878" w:type="pct"/>
            <w:vAlign w:val="center"/>
          </w:tcPr>
          <w:p w14:paraId="74C09544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Platelet Large Cell Ratio</w:t>
            </w:r>
          </w:p>
        </w:tc>
        <w:tc>
          <w:tcPr>
            <w:tcW w:w="622" w:type="pct"/>
          </w:tcPr>
          <w:p w14:paraId="1B2B507C" w14:textId="40ADF766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50" w:type="pct"/>
          </w:tcPr>
          <w:p w14:paraId="67BB6568" w14:textId="0047347E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1B2E481C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200B" w:rsidRPr="00DF302F" w14:paraId="4EF5BC13" w14:textId="77777777" w:rsidTr="005F36CA">
        <w:tc>
          <w:tcPr>
            <w:tcW w:w="1878" w:type="pct"/>
            <w:vAlign w:val="center"/>
          </w:tcPr>
          <w:p w14:paraId="50C97777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Prothrombin time</w:t>
            </w:r>
          </w:p>
        </w:tc>
        <w:tc>
          <w:tcPr>
            <w:tcW w:w="622" w:type="pct"/>
          </w:tcPr>
          <w:p w14:paraId="5BF900FF" w14:textId="6CF8E995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250" w:type="pct"/>
          </w:tcPr>
          <w:p w14:paraId="7AA81EA2" w14:textId="46B57BCC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1EAC318D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200B" w:rsidRPr="00DF302F" w14:paraId="0E282B54" w14:textId="77777777" w:rsidTr="005F36CA">
        <w:tc>
          <w:tcPr>
            <w:tcW w:w="1878" w:type="pct"/>
            <w:vAlign w:val="center"/>
          </w:tcPr>
          <w:p w14:paraId="57BB58F7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kern w:val="0"/>
                <w:sz w:val="16"/>
                <w:szCs w:val="16"/>
              </w:rPr>
              <w:t>Activated partial thromboplastin time</w:t>
            </w:r>
          </w:p>
        </w:tc>
        <w:tc>
          <w:tcPr>
            <w:tcW w:w="622" w:type="pct"/>
          </w:tcPr>
          <w:p w14:paraId="4950DCEA" w14:textId="2425D7B1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250" w:type="pct"/>
          </w:tcPr>
          <w:p w14:paraId="3E37C70A" w14:textId="3B5B198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7CDB8FCA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200B" w:rsidRPr="00DF302F" w14:paraId="0CA7EC2C" w14:textId="77777777" w:rsidTr="005F36CA">
        <w:tc>
          <w:tcPr>
            <w:tcW w:w="1878" w:type="pct"/>
            <w:vAlign w:val="center"/>
          </w:tcPr>
          <w:p w14:paraId="3612DB35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kern w:val="0"/>
                <w:sz w:val="16"/>
                <w:szCs w:val="16"/>
              </w:rPr>
              <w:t>Thrombin time</w:t>
            </w:r>
          </w:p>
        </w:tc>
        <w:tc>
          <w:tcPr>
            <w:tcW w:w="622" w:type="pct"/>
          </w:tcPr>
          <w:p w14:paraId="0C7041BF" w14:textId="5AD05DC4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250" w:type="pct"/>
          </w:tcPr>
          <w:p w14:paraId="4996E66C" w14:textId="30EF1ECB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3D129341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200B" w:rsidRPr="00DF302F" w14:paraId="591FF139" w14:textId="77777777" w:rsidTr="005F36CA">
        <w:tc>
          <w:tcPr>
            <w:tcW w:w="1878" w:type="pct"/>
            <w:vAlign w:val="center"/>
          </w:tcPr>
          <w:p w14:paraId="211C195F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Fibrinogen</w:t>
            </w:r>
          </w:p>
        </w:tc>
        <w:tc>
          <w:tcPr>
            <w:tcW w:w="622" w:type="pct"/>
          </w:tcPr>
          <w:p w14:paraId="4E060CA1" w14:textId="06AA1873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1250" w:type="pct"/>
          </w:tcPr>
          <w:p w14:paraId="591F6264" w14:textId="607D27E9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240E715E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200B" w:rsidRPr="00DF302F" w14:paraId="2804CEDD" w14:textId="77777777" w:rsidTr="005F36CA">
        <w:tc>
          <w:tcPr>
            <w:tcW w:w="1878" w:type="pct"/>
            <w:vAlign w:val="center"/>
          </w:tcPr>
          <w:p w14:paraId="3975FBE3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Total bilirubin</w:t>
            </w:r>
          </w:p>
        </w:tc>
        <w:tc>
          <w:tcPr>
            <w:tcW w:w="622" w:type="pct"/>
          </w:tcPr>
          <w:p w14:paraId="7E4D07AE" w14:textId="4678AB00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1250" w:type="pct"/>
          </w:tcPr>
          <w:p w14:paraId="6C2CA4B4" w14:textId="3C711180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07B78F65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200B" w:rsidRPr="00DF302F" w14:paraId="121BA2B5" w14:textId="77777777" w:rsidTr="00DB37CF">
        <w:tc>
          <w:tcPr>
            <w:tcW w:w="1878" w:type="pct"/>
            <w:vAlign w:val="center"/>
          </w:tcPr>
          <w:p w14:paraId="5B80BE76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Albumin</w:t>
            </w:r>
          </w:p>
        </w:tc>
        <w:tc>
          <w:tcPr>
            <w:tcW w:w="622" w:type="pct"/>
          </w:tcPr>
          <w:p w14:paraId="7517AE53" w14:textId="1E44F3D2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1250" w:type="pct"/>
          </w:tcPr>
          <w:p w14:paraId="288790DA" w14:textId="58B93F01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73CCC7D8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200B" w:rsidRPr="00DF302F" w14:paraId="3095B9AE" w14:textId="77777777" w:rsidTr="00DB37CF">
        <w:tc>
          <w:tcPr>
            <w:tcW w:w="1878" w:type="pct"/>
            <w:tcBorders>
              <w:bottom w:val="single" w:sz="8" w:space="0" w:color="auto"/>
            </w:tcBorders>
            <w:vAlign w:val="center"/>
          </w:tcPr>
          <w:p w14:paraId="493DA955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Globulin</w:t>
            </w:r>
          </w:p>
        </w:tc>
        <w:tc>
          <w:tcPr>
            <w:tcW w:w="622" w:type="pct"/>
            <w:tcBorders>
              <w:bottom w:val="single" w:sz="8" w:space="0" w:color="auto"/>
            </w:tcBorders>
          </w:tcPr>
          <w:p w14:paraId="5D9608D4" w14:textId="564A8A71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1250" w:type="pct"/>
            <w:tcBorders>
              <w:bottom w:val="single" w:sz="8" w:space="0" w:color="auto"/>
            </w:tcBorders>
          </w:tcPr>
          <w:p w14:paraId="5FDD9CE2" w14:textId="55B2EB98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  <w:tcBorders>
              <w:bottom w:val="single" w:sz="8" w:space="0" w:color="auto"/>
            </w:tcBorders>
          </w:tcPr>
          <w:p w14:paraId="53D86B35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200B" w:rsidRPr="00DF302F" w14:paraId="552DA3C5" w14:textId="77777777" w:rsidTr="00DB37CF">
        <w:tc>
          <w:tcPr>
            <w:tcW w:w="1878" w:type="pct"/>
            <w:tcBorders>
              <w:top w:val="single" w:sz="8" w:space="0" w:color="auto"/>
            </w:tcBorders>
            <w:vAlign w:val="center"/>
          </w:tcPr>
          <w:p w14:paraId="671C5FD4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lanine aminotransferase</w:t>
            </w:r>
          </w:p>
        </w:tc>
        <w:tc>
          <w:tcPr>
            <w:tcW w:w="622" w:type="pct"/>
            <w:tcBorders>
              <w:top w:val="single" w:sz="8" w:space="0" w:color="auto"/>
            </w:tcBorders>
          </w:tcPr>
          <w:p w14:paraId="46952467" w14:textId="04ADF203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U/L</w:t>
            </w:r>
          </w:p>
        </w:tc>
        <w:tc>
          <w:tcPr>
            <w:tcW w:w="1250" w:type="pct"/>
            <w:tcBorders>
              <w:top w:val="single" w:sz="8" w:space="0" w:color="auto"/>
            </w:tcBorders>
          </w:tcPr>
          <w:p w14:paraId="62A25BD5" w14:textId="4C050514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  <w:tcBorders>
              <w:top w:val="single" w:sz="8" w:space="0" w:color="auto"/>
            </w:tcBorders>
          </w:tcPr>
          <w:p w14:paraId="09A9E11C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200B" w:rsidRPr="00DF302F" w14:paraId="2CE23C27" w14:textId="77777777" w:rsidTr="005F36CA">
        <w:tc>
          <w:tcPr>
            <w:tcW w:w="1878" w:type="pct"/>
            <w:vAlign w:val="center"/>
          </w:tcPr>
          <w:p w14:paraId="52F0AA09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kern w:val="0"/>
                <w:sz w:val="16"/>
                <w:szCs w:val="16"/>
              </w:rPr>
              <w:t>Aspartate aminotransferase</w:t>
            </w:r>
          </w:p>
        </w:tc>
        <w:tc>
          <w:tcPr>
            <w:tcW w:w="622" w:type="pct"/>
          </w:tcPr>
          <w:p w14:paraId="75B80391" w14:textId="202A123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U/L</w:t>
            </w:r>
          </w:p>
        </w:tc>
        <w:tc>
          <w:tcPr>
            <w:tcW w:w="1250" w:type="pct"/>
          </w:tcPr>
          <w:p w14:paraId="2F6DCBE3" w14:textId="77A0A874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223380D5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200B" w:rsidRPr="00DF302F" w14:paraId="21658A2C" w14:textId="77777777" w:rsidTr="005F36CA">
        <w:tc>
          <w:tcPr>
            <w:tcW w:w="1878" w:type="pct"/>
            <w:vAlign w:val="center"/>
          </w:tcPr>
          <w:p w14:paraId="7E2A76A9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Total bilirubin</w:t>
            </w:r>
          </w:p>
        </w:tc>
        <w:tc>
          <w:tcPr>
            <w:tcW w:w="622" w:type="pct"/>
          </w:tcPr>
          <w:p w14:paraId="3E173113" w14:textId="09099982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umol</w:t>
            </w:r>
            <w:proofErr w:type="spellEnd"/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1250" w:type="pct"/>
          </w:tcPr>
          <w:p w14:paraId="1AC26D29" w14:textId="696B6253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2FE28DC5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200B" w:rsidRPr="00DF302F" w14:paraId="272684CE" w14:textId="77777777" w:rsidTr="005F36CA">
        <w:tc>
          <w:tcPr>
            <w:tcW w:w="1878" w:type="pct"/>
            <w:vAlign w:val="center"/>
          </w:tcPr>
          <w:p w14:paraId="4F727806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Direct bilirubin</w:t>
            </w:r>
          </w:p>
        </w:tc>
        <w:tc>
          <w:tcPr>
            <w:tcW w:w="622" w:type="pct"/>
          </w:tcPr>
          <w:p w14:paraId="7573674D" w14:textId="5052B551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umol</w:t>
            </w:r>
            <w:proofErr w:type="spellEnd"/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1250" w:type="pct"/>
          </w:tcPr>
          <w:p w14:paraId="674EEF1B" w14:textId="57A7F17A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5A37BBA5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200B" w:rsidRPr="00DF302F" w14:paraId="32C6F6A3" w14:textId="77777777" w:rsidTr="005F36CA">
        <w:tc>
          <w:tcPr>
            <w:tcW w:w="1878" w:type="pct"/>
            <w:vAlign w:val="center"/>
          </w:tcPr>
          <w:p w14:paraId="0BC1A0D7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Indirect Bilirubin</w:t>
            </w:r>
          </w:p>
        </w:tc>
        <w:tc>
          <w:tcPr>
            <w:tcW w:w="622" w:type="pct"/>
          </w:tcPr>
          <w:p w14:paraId="1E440EF5" w14:textId="1002BAE5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umol</w:t>
            </w:r>
            <w:proofErr w:type="spellEnd"/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1250" w:type="pct"/>
          </w:tcPr>
          <w:p w14:paraId="33FE7EFB" w14:textId="60E7C1AA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455A42F1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200B" w:rsidRPr="00DF302F" w14:paraId="3ABD2A09" w14:textId="77777777" w:rsidTr="005F36CA">
        <w:tc>
          <w:tcPr>
            <w:tcW w:w="1878" w:type="pct"/>
            <w:vAlign w:val="center"/>
          </w:tcPr>
          <w:p w14:paraId="15F091F3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kern w:val="0"/>
                <w:sz w:val="16"/>
                <w:szCs w:val="16"/>
              </w:rPr>
              <w:t>γ-glutamyl transpeptidase</w:t>
            </w:r>
          </w:p>
        </w:tc>
        <w:tc>
          <w:tcPr>
            <w:tcW w:w="622" w:type="pct"/>
          </w:tcPr>
          <w:p w14:paraId="491BDCBC" w14:textId="53C8AE32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U/L</w:t>
            </w:r>
          </w:p>
        </w:tc>
        <w:tc>
          <w:tcPr>
            <w:tcW w:w="1250" w:type="pct"/>
          </w:tcPr>
          <w:p w14:paraId="4CF000BF" w14:textId="35FD89A0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2E59812B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200B" w:rsidRPr="00DF302F" w14:paraId="0EC88F49" w14:textId="77777777" w:rsidTr="005F36CA">
        <w:tc>
          <w:tcPr>
            <w:tcW w:w="1878" w:type="pct"/>
            <w:vAlign w:val="center"/>
          </w:tcPr>
          <w:p w14:paraId="060265D4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Alkaline phosphatase</w:t>
            </w:r>
          </w:p>
        </w:tc>
        <w:tc>
          <w:tcPr>
            <w:tcW w:w="622" w:type="pct"/>
          </w:tcPr>
          <w:p w14:paraId="25091F3A" w14:textId="54CF872F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U/L</w:t>
            </w:r>
          </w:p>
        </w:tc>
        <w:tc>
          <w:tcPr>
            <w:tcW w:w="1250" w:type="pct"/>
          </w:tcPr>
          <w:p w14:paraId="69FFCA29" w14:textId="5A95840F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14FB7BC9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200B" w:rsidRPr="00DF302F" w14:paraId="18E7325E" w14:textId="77777777" w:rsidTr="005F36CA">
        <w:tc>
          <w:tcPr>
            <w:tcW w:w="1878" w:type="pct"/>
            <w:vAlign w:val="center"/>
          </w:tcPr>
          <w:p w14:paraId="3F2D9F03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Carbon dioxide combining power</w:t>
            </w:r>
          </w:p>
        </w:tc>
        <w:tc>
          <w:tcPr>
            <w:tcW w:w="622" w:type="pct"/>
          </w:tcPr>
          <w:p w14:paraId="543A1878" w14:textId="3881F9CE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1250" w:type="pct"/>
          </w:tcPr>
          <w:p w14:paraId="53C9A064" w14:textId="34F8117C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791AEC46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200B" w:rsidRPr="00DF302F" w14:paraId="02ED5073" w14:textId="77777777" w:rsidTr="005F36CA">
        <w:tc>
          <w:tcPr>
            <w:tcW w:w="1878" w:type="pct"/>
            <w:vAlign w:val="center"/>
          </w:tcPr>
          <w:p w14:paraId="7883FA37" w14:textId="62172F21" w:rsidR="0045200B" w:rsidRPr="00DF302F" w:rsidRDefault="00DB37CF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B37CF"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Estimated Glomerular filtration rate</w:t>
            </w:r>
          </w:p>
        </w:tc>
        <w:tc>
          <w:tcPr>
            <w:tcW w:w="622" w:type="pct"/>
          </w:tcPr>
          <w:p w14:paraId="7A23076A" w14:textId="6D59249B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ml/min</w:t>
            </w:r>
          </w:p>
        </w:tc>
        <w:tc>
          <w:tcPr>
            <w:tcW w:w="1250" w:type="pct"/>
          </w:tcPr>
          <w:p w14:paraId="2CE05C07" w14:textId="2BC39A50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36374F63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200B" w:rsidRPr="00DF302F" w14:paraId="5246AA12" w14:textId="77777777" w:rsidTr="005F36CA">
        <w:tc>
          <w:tcPr>
            <w:tcW w:w="1878" w:type="pct"/>
            <w:vAlign w:val="center"/>
          </w:tcPr>
          <w:p w14:paraId="65340A31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Blood urea nitrogen</w:t>
            </w:r>
          </w:p>
        </w:tc>
        <w:tc>
          <w:tcPr>
            <w:tcW w:w="622" w:type="pct"/>
          </w:tcPr>
          <w:p w14:paraId="1877DF69" w14:textId="0FDE472C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1250" w:type="pct"/>
          </w:tcPr>
          <w:p w14:paraId="49C26EF3" w14:textId="0A03C7DB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432735C5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200B" w:rsidRPr="00DF302F" w14:paraId="2D4F6000" w14:textId="77777777" w:rsidTr="005F36CA">
        <w:tc>
          <w:tcPr>
            <w:tcW w:w="1878" w:type="pct"/>
            <w:vAlign w:val="center"/>
          </w:tcPr>
          <w:p w14:paraId="7BF756C4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kern w:val="0"/>
                <w:sz w:val="16"/>
                <w:szCs w:val="16"/>
              </w:rPr>
              <w:t>Serum creatinine</w:t>
            </w:r>
          </w:p>
        </w:tc>
        <w:tc>
          <w:tcPr>
            <w:tcW w:w="622" w:type="pct"/>
          </w:tcPr>
          <w:p w14:paraId="5AC8A26D" w14:textId="5D5D1602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umol</w:t>
            </w:r>
            <w:proofErr w:type="spellEnd"/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1250" w:type="pct"/>
          </w:tcPr>
          <w:p w14:paraId="5E0C07F0" w14:textId="4E16D966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0E9961F3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200B" w:rsidRPr="00DF302F" w14:paraId="129D0136" w14:textId="77777777" w:rsidTr="005F36CA">
        <w:tc>
          <w:tcPr>
            <w:tcW w:w="1878" w:type="pct"/>
            <w:vAlign w:val="center"/>
          </w:tcPr>
          <w:p w14:paraId="5922A6BB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kern w:val="0"/>
                <w:sz w:val="16"/>
                <w:szCs w:val="16"/>
              </w:rPr>
              <w:t>Cholinesterase</w:t>
            </w:r>
          </w:p>
        </w:tc>
        <w:tc>
          <w:tcPr>
            <w:tcW w:w="622" w:type="pct"/>
          </w:tcPr>
          <w:p w14:paraId="21633FC2" w14:textId="57223F50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U/L</w:t>
            </w:r>
          </w:p>
        </w:tc>
        <w:tc>
          <w:tcPr>
            <w:tcW w:w="1250" w:type="pct"/>
          </w:tcPr>
          <w:p w14:paraId="7791B78F" w14:textId="5D9F0AC6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2C3BF118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200B" w:rsidRPr="00DF302F" w14:paraId="1F5D5069" w14:textId="77777777" w:rsidTr="005F36CA">
        <w:tc>
          <w:tcPr>
            <w:tcW w:w="1878" w:type="pct"/>
            <w:vAlign w:val="center"/>
          </w:tcPr>
          <w:p w14:paraId="2C441FC7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kern w:val="0"/>
                <w:sz w:val="16"/>
                <w:szCs w:val="16"/>
              </w:rPr>
              <w:t>Creatine kinase</w:t>
            </w:r>
          </w:p>
        </w:tc>
        <w:tc>
          <w:tcPr>
            <w:tcW w:w="622" w:type="pct"/>
          </w:tcPr>
          <w:p w14:paraId="4C83E0BF" w14:textId="57E3D22D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U/L</w:t>
            </w:r>
          </w:p>
        </w:tc>
        <w:tc>
          <w:tcPr>
            <w:tcW w:w="1250" w:type="pct"/>
          </w:tcPr>
          <w:p w14:paraId="7A51D5DA" w14:textId="396D3D46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3085FD90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200B" w:rsidRPr="00DF302F" w14:paraId="2254C288" w14:textId="77777777" w:rsidTr="005F36CA">
        <w:tc>
          <w:tcPr>
            <w:tcW w:w="1878" w:type="pct"/>
            <w:vAlign w:val="center"/>
          </w:tcPr>
          <w:p w14:paraId="59E2907A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kern w:val="0"/>
                <w:sz w:val="16"/>
                <w:szCs w:val="16"/>
              </w:rPr>
              <w:t>Creatine kinase-MB Mass</w:t>
            </w:r>
          </w:p>
        </w:tc>
        <w:tc>
          <w:tcPr>
            <w:tcW w:w="622" w:type="pct"/>
          </w:tcPr>
          <w:p w14:paraId="63CD8B55" w14:textId="5A02FAB0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ng/mL</w:t>
            </w:r>
          </w:p>
        </w:tc>
        <w:tc>
          <w:tcPr>
            <w:tcW w:w="1250" w:type="pct"/>
          </w:tcPr>
          <w:p w14:paraId="5F67351C" w14:textId="2ED47D20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156D6F55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200B" w:rsidRPr="00DF302F" w14:paraId="2BC0C448" w14:textId="77777777" w:rsidTr="005F36CA">
        <w:tc>
          <w:tcPr>
            <w:tcW w:w="1878" w:type="pct"/>
            <w:vAlign w:val="center"/>
          </w:tcPr>
          <w:p w14:paraId="28B7AD28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kern w:val="0"/>
                <w:sz w:val="16"/>
                <w:szCs w:val="16"/>
              </w:rPr>
              <w:t>Lactate dehydrogenase</w:t>
            </w:r>
          </w:p>
        </w:tc>
        <w:tc>
          <w:tcPr>
            <w:tcW w:w="622" w:type="pct"/>
          </w:tcPr>
          <w:p w14:paraId="297A9187" w14:textId="3F5812D2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1250" w:type="pct"/>
          </w:tcPr>
          <w:p w14:paraId="5E2DB225" w14:textId="28D0EE2C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1A1827EF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200B" w:rsidRPr="00DF302F" w14:paraId="42A7BE2E" w14:textId="77777777" w:rsidTr="005F36CA">
        <w:tc>
          <w:tcPr>
            <w:tcW w:w="1878" w:type="pct"/>
            <w:vAlign w:val="center"/>
          </w:tcPr>
          <w:p w14:paraId="27D2D944" w14:textId="1156A4E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Na</w:t>
            </w:r>
            <w:r w:rsidR="00851780" w:rsidRPr="00DF302F">
              <w:rPr>
                <w:rFonts w:ascii="Times New Roman" w:eastAsia="仿宋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622" w:type="pct"/>
          </w:tcPr>
          <w:p w14:paraId="5EE5C0D2" w14:textId="376211D9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1250" w:type="pct"/>
          </w:tcPr>
          <w:p w14:paraId="2F231E31" w14:textId="196E268F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714A18D6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200B" w:rsidRPr="00DF302F" w14:paraId="26064879" w14:textId="77777777" w:rsidTr="005F36CA">
        <w:tc>
          <w:tcPr>
            <w:tcW w:w="1878" w:type="pct"/>
            <w:vAlign w:val="center"/>
          </w:tcPr>
          <w:p w14:paraId="3837CF0A" w14:textId="13CBED2D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K</w:t>
            </w:r>
            <w:r w:rsidR="00851780" w:rsidRPr="00DF302F">
              <w:rPr>
                <w:rFonts w:ascii="Times New Roman" w:eastAsia="仿宋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622" w:type="pct"/>
          </w:tcPr>
          <w:p w14:paraId="500E94CA" w14:textId="48539171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1250" w:type="pct"/>
          </w:tcPr>
          <w:p w14:paraId="5A6EE146" w14:textId="31C9EC4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6AC516BD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200B" w:rsidRPr="00DF302F" w14:paraId="21B0AF74" w14:textId="77777777" w:rsidTr="005F36CA">
        <w:tc>
          <w:tcPr>
            <w:tcW w:w="1878" w:type="pct"/>
            <w:vAlign w:val="center"/>
          </w:tcPr>
          <w:p w14:paraId="5A170E84" w14:textId="4400E552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Cl</w:t>
            </w:r>
            <w:r w:rsidR="00851780" w:rsidRPr="00DF302F">
              <w:rPr>
                <w:rFonts w:ascii="Times New Roman" w:eastAsia="仿宋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622" w:type="pct"/>
          </w:tcPr>
          <w:p w14:paraId="4194BF83" w14:textId="48FF6D33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1250" w:type="pct"/>
          </w:tcPr>
          <w:p w14:paraId="0283CB1A" w14:textId="2A7A3FB4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15135500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200B" w:rsidRPr="00DF302F" w14:paraId="627B5EB3" w14:textId="77777777" w:rsidTr="00DB37CF">
        <w:tc>
          <w:tcPr>
            <w:tcW w:w="1878" w:type="pct"/>
            <w:vAlign w:val="center"/>
          </w:tcPr>
          <w:p w14:paraId="1247C671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eastAsia="仿宋" w:hAnsi="Times New Roman" w:cs="Times New Roman"/>
                <w:sz w:val="16"/>
                <w:szCs w:val="16"/>
              </w:rPr>
              <w:t>Ca</w:t>
            </w:r>
            <w:r w:rsidRPr="00DF302F">
              <w:rPr>
                <w:rFonts w:ascii="Times New Roman" w:eastAsia="仿宋" w:hAnsi="Times New Roman" w:cs="Times New Roman"/>
                <w:sz w:val="16"/>
                <w:szCs w:val="16"/>
                <w:vertAlign w:val="superscript"/>
              </w:rPr>
              <w:t>2+</w:t>
            </w:r>
          </w:p>
        </w:tc>
        <w:tc>
          <w:tcPr>
            <w:tcW w:w="622" w:type="pct"/>
          </w:tcPr>
          <w:p w14:paraId="66949399" w14:textId="0A0D0C81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302F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1250" w:type="pct"/>
          </w:tcPr>
          <w:p w14:paraId="6CEF3769" w14:textId="2EEAA30D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</w:tcPr>
          <w:p w14:paraId="302DA763" w14:textId="77777777" w:rsidR="0045200B" w:rsidRPr="00DF302F" w:rsidRDefault="0045200B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2AD4" w:rsidRPr="00DF302F" w14:paraId="4A589232" w14:textId="77777777" w:rsidTr="00DB37CF">
        <w:tc>
          <w:tcPr>
            <w:tcW w:w="1878" w:type="pct"/>
            <w:tcBorders>
              <w:bottom w:val="single" w:sz="8" w:space="0" w:color="auto"/>
            </w:tcBorders>
            <w:vAlign w:val="center"/>
          </w:tcPr>
          <w:p w14:paraId="1C49266C" w14:textId="7BE58CE4" w:rsidR="00372AD4" w:rsidRPr="00DF302F" w:rsidRDefault="00372AD4" w:rsidP="00851780">
            <w:pPr>
              <w:spacing w:line="48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372AD4">
              <w:rPr>
                <w:rFonts w:ascii="Times New Roman" w:eastAsia="仿宋" w:hAnsi="Times New Roman" w:cs="Times New Roman"/>
                <w:sz w:val="16"/>
                <w:szCs w:val="16"/>
              </w:rPr>
              <w:t>plasma DQ concentration</w:t>
            </w:r>
          </w:p>
        </w:tc>
        <w:tc>
          <w:tcPr>
            <w:tcW w:w="622" w:type="pct"/>
            <w:tcBorders>
              <w:bottom w:val="single" w:sz="8" w:space="0" w:color="auto"/>
            </w:tcBorders>
          </w:tcPr>
          <w:p w14:paraId="3D53B1D6" w14:textId="20A8D894" w:rsidR="00372AD4" w:rsidRPr="00DF302F" w:rsidRDefault="00372AD4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g/mL</w:t>
            </w:r>
          </w:p>
        </w:tc>
        <w:tc>
          <w:tcPr>
            <w:tcW w:w="1250" w:type="pct"/>
            <w:tcBorders>
              <w:bottom w:val="single" w:sz="8" w:space="0" w:color="auto"/>
            </w:tcBorders>
          </w:tcPr>
          <w:p w14:paraId="4EDA25D9" w14:textId="77777777" w:rsidR="00372AD4" w:rsidRPr="00DF302F" w:rsidRDefault="00372AD4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  <w:tcBorders>
              <w:bottom w:val="single" w:sz="8" w:space="0" w:color="auto"/>
            </w:tcBorders>
          </w:tcPr>
          <w:p w14:paraId="21EADE22" w14:textId="77777777" w:rsidR="00372AD4" w:rsidRPr="00DF302F" w:rsidRDefault="00372AD4" w:rsidP="008517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51456AC" w14:textId="77777777" w:rsidR="00851780" w:rsidRPr="00DF302F" w:rsidRDefault="00851780" w:rsidP="00C136D9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sectPr w:rsidR="00851780" w:rsidRPr="00DF302F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F6A90C" w14:textId="77777777" w:rsidR="00CA5A8B" w:rsidRDefault="00CA5A8B" w:rsidP="00851780">
      <w:r>
        <w:separator/>
      </w:r>
    </w:p>
  </w:endnote>
  <w:endnote w:type="continuationSeparator" w:id="0">
    <w:p w14:paraId="3DF5E421" w14:textId="77777777" w:rsidR="00CA5A8B" w:rsidRDefault="00CA5A8B" w:rsidP="008517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 New Roman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58587557"/>
      <w:docPartObj>
        <w:docPartGallery w:val="Page Numbers (Bottom of Page)"/>
        <w:docPartUnique/>
      </w:docPartObj>
    </w:sdtPr>
    <w:sdtContent>
      <w:p w14:paraId="17C62555" w14:textId="4AF2D9AD" w:rsidR="0061070E" w:rsidRDefault="0061070E">
        <w:pPr>
          <w:pStyle w:val="af1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A338069" w14:textId="77777777" w:rsidR="0061070E" w:rsidRDefault="0061070E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D501CD" w14:textId="77777777" w:rsidR="00CA5A8B" w:rsidRDefault="00CA5A8B" w:rsidP="00851780">
      <w:r>
        <w:separator/>
      </w:r>
    </w:p>
  </w:footnote>
  <w:footnote w:type="continuationSeparator" w:id="0">
    <w:p w14:paraId="5A2B7859" w14:textId="77777777" w:rsidR="00CA5A8B" w:rsidRDefault="00CA5A8B" w:rsidP="008517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wNzQ2MzIztDC0sDRW0lEKTi0uzszPAykwrwUA0kWE4iwAAAA="/>
  </w:docVars>
  <w:rsids>
    <w:rsidRoot w:val="00DF2EB0"/>
    <w:rsid w:val="000010FF"/>
    <w:rsid w:val="0002492C"/>
    <w:rsid w:val="00060D9E"/>
    <w:rsid w:val="002B7057"/>
    <w:rsid w:val="00372AD4"/>
    <w:rsid w:val="003D3F13"/>
    <w:rsid w:val="003E35CA"/>
    <w:rsid w:val="0045200B"/>
    <w:rsid w:val="0047716C"/>
    <w:rsid w:val="00576BB8"/>
    <w:rsid w:val="005F36CA"/>
    <w:rsid w:val="0061070E"/>
    <w:rsid w:val="00851780"/>
    <w:rsid w:val="00854B0B"/>
    <w:rsid w:val="008C1936"/>
    <w:rsid w:val="008F687D"/>
    <w:rsid w:val="00932926"/>
    <w:rsid w:val="00A45DD9"/>
    <w:rsid w:val="00A52E4E"/>
    <w:rsid w:val="00B578C2"/>
    <w:rsid w:val="00BA3653"/>
    <w:rsid w:val="00C136D9"/>
    <w:rsid w:val="00C33F5B"/>
    <w:rsid w:val="00CA4C1E"/>
    <w:rsid w:val="00CA5A8B"/>
    <w:rsid w:val="00D204BA"/>
    <w:rsid w:val="00D51644"/>
    <w:rsid w:val="00D6560A"/>
    <w:rsid w:val="00DB37CF"/>
    <w:rsid w:val="00DC1B14"/>
    <w:rsid w:val="00DF2EB0"/>
    <w:rsid w:val="00DF302F"/>
    <w:rsid w:val="00E668BA"/>
    <w:rsid w:val="00EB76A9"/>
    <w:rsid w:val="00F5272A"/>
    <w:rsid w:val="00F86287"/>
    <w:rsid w:val="00FF4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59F61E"/>
  <w15:chartTrackingRefBased/>
  <w15:docId w15:val="{1C666C3A-8D45-44A0-B97A-F7EDED2F4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35C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F2EB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2E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2EB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2EB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2EB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2EB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2EB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2EB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2EB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F2EB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F2E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F2E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F2EB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F2EB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F2EB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F2EB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F2EB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F2EB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F2EB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F2E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2EB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F2E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2E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F2E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2EB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F2EB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F2E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F2EB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F2EB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DF2EB0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8517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51780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8517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517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24</Pages>
  <Words>2469</Words>
  <Characters>14076</Characters>
  <Application>Microsoft Office Word</Application>
  <DocSecurity>0</DocSecurity>
  <Lines>117</Lines>
  <Paragraphs>33</Paragraphs>
  <ScaleCrop>false</ScaleCrop>
  <Company/>
  <LinksUpToDate>false</LinksUpToDate>
  <CharactersWithSpaces>16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 明秀</dc:creator>
  <cp:keywords/>
  <dc:description/>
  <cp:lastModifiedBy>吕 明秀</cp:lastModifiedBy>
  <cp:revision>16</cp:revision>
  <dcterms:created xsi:type="dcterms:W3CDTF">2024-03-21T10:24:00Z</dcterms:created>
  <dcterms:modified xsi:type="dcterms:W3CDTF">2024-05-03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3-21T10:39:34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414f21a9-48ba-4cab-a7f2-c1e3f2d0b30b</vt:lpwstr>
  </property>
  <property fmtid="{D5CDD505-2E9C-101B-9397-08002B2CF9AE}" pid="7" name="MSIP_Label_defa4170-0d19-0005-0004-bc88714345d2_ActionId">
    <vt:lpwstr>a43d8d76-f1fa-4fb1-86b7-8957fc88ba0e</vt:lpwstr>
  </property>
  <property fmtid="{D5CDD505-2E9C-101B-9397-08002B2CF9AE}" pid="8" name="MSIP_Label_defa4170-0d19-0005-0004-bc88714345d2_ContentBits">
    <vt:lpwstr>0</vt:lpwstr>
  </property>
</Properties>
</file>